
<file path=[Content_Types].xml><?xml version="1.0" encoding="utf-8"?>
<Types xmlns="http://schemas.openxmlformats.org/package/2006/content-types">
  <Default Extension="emf" ContentType="image/x-emf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2D73C6" w14:textId="51D41375" w:rsidR="00102624" w:rsidRDefault="00102624" w:rsidP="00102624">
      <w:pPr>
        <w:rPr>
          <w:rFonts w:ascii="Arial" w:eastAsia="Arial" w:hAnsi="Arial" w:cs="Arial"/>
          <w:sz w:val="23"/>
          <w:szCs w:val="23"/>
        </w:rPr>
      </w:pPr>
      <w:r>
        <w:rPr>
          <w:rFonts w:ascii="Arial" w:eastAsia="Arial" w:hAnsi="Arial" w:cs="Arial"/>
          <w:b/>
          <w:bCs/>
          <w:sz w:val="23"/>
          <w:szCs w:val="23"/>
        </w:rPr>
        <w:t xml:space="preserve">Supplementary Table </w:t>
      </w:r>
      <w:r w:rsidR="000D0325">
        <w:rPr>
          <w:rFonts w:ascii="Arial" w:eastAsia="Arial" w:hAnsi="Arial" w:cs="Arial"/>
          <w:b/>
          <w:bCs/>
          <w:sz w:val="23"/>
          <w:szCs w:val="23"/>
        </w:rPr>
        <w:t xml:space="preserve">1. </w:t>
      </w:r>
      <w:r>
        <w:rPr>
          <w:rFonts w:ascii="Arial" w:eastAsia="Arial" w:hAnsi="Arial" w:cs="Arial"/>
          <w:b/>
          <w:bCs/>
          <w:sz w:val="23"/>
          <w:szCs w:val="23"/>
        </w:rPr>
        <w:t xml:space="preserve"> </w:t>
      </w:r>
      <w:r>
        <w:rPr>
          <w:rFonts w:ascii="Arial" w:eastAsia="Arial" w:hAnsi="Arial" w:cs="Arial"/>
          <w:sz w:val="23"/>
          <w:szCs w:val="23"/>
        </w:rPr>
        <w:t>Associations between frailty and delirium, with example items removed.</w:t>
      </w:r>
    </w:p>
    <w:p w14:paraId="0FC13F42" w14:textId="03A48C70" w:rsidR="00102624" w:rsidRDefault="00102624" w:rsidP="00102624">
      <w:pPr>
        <w:rPr>
          <w:rFonts w:ascii="Arial" w:eastAsia="Arial" w:hAnsi="Arial" w:cs="Arial"/>
          <w:sz w:val="23"/>
          <w:szCs w:val="23"/>
        </w:rPr>
      </w:pPr>
    </w:p>
    <w:p w14:paraId="22EF9BB7" w14:textId="77777777" w:rsidR="00102624" w:rsidRDefault="00102624" w:rsidP="00102624">
      <w:pPr>
        <w:pStyle w:val="NoSpacing"/>
        <w:rPr>
          <w:rFonts w:ascii="Arial" w:hAnsi="Arial" w:cs="Arial"/>
        </w:rPr>
      </w:pPr>
      <w:r>
        <w:rPr>
          <w:rFonts w:ascii="Arial" w:hAnsi="Arial" w:cs="Arial"/>
        </w:rPr>
        <w:t>The frailty index is, by design, composed of self-weighting constituent items. This is because redundancy inherent within humans who are not frail means that any illness, when severe enough to result in a health deficit, will affect mobility and physical function – also affecting additional illnesses that arise from comorbid disease or its treatment.</w:t>
      </w:r>
    </w:p>
    <w:p w14:paraId="5D357087" w14:textId="77777777" w:rsidR="00102624" w:rsidRDefault="00102624" w:rsidP="00102624">
      <w:pPr>
        <w:pStyle w:val="NoSpacing"/>
        <w:rPr>
          <w:rFonts w:ascii="Arial" w:hAnsi="Arial" w:cs="Arial"/>
        </w:rPr>
      </w:pPr>
    </w:p>
    <w:p w14:paraId="662ADBF5" w14:textId="085FC2B0" w:rsidR="00102624" w:rsidRDefault="00657722" w:rsidP="00102624">
      <w:pPr>
        <w:pStyle w:val="NoSpacing"/>
        <w:rPr>
          <w:rFonts w:ascii="Arial" w:hAnsi="Arial" w:cs="Arial"/>
        </w:rPr>
      </w:pPr>
      <w:r>
        <w:rPr>
          <w:rFonts w:ascii="Arial" w:hAnsi="Arial" w:cs="Arial"/>
        </w:rPr>
        <w:t>U</w:t>
      </w:r>
      <w:r w:rsidR="00102624">
        <w:rPr>
          <w:rFonts w:ascii="Arial" w:hAnsi="Arial" w:cs="Arial"/>
        </w:rPr>
        <w:t>nivariate estimates for the association between delirium and frailty with and without two example items removed (</w:t>
      </w:r>
      <w:r w:rsidR="00102624" w:rsidRPr="00DE365E">
        <w:rPr>
          <w:rFonts w:ascii="Arial" w:hAnsi="Arial" w:cs="Arial"/>
          <w:i/>
          <w:iCs/>
        </w:rPr>
        <w:t>bathing disability</w:t>
      </w:r>
      <w:r w:rsidR="00102624">
        <w:rPr>
          <w:rFonts w:ascii="Arial" w:hAnsi="Arial" w:cs="Arial"/>
        </w:rPr>
        <w:t xml:space="preserve"> and </w:t>
      </w:r>
      <w:r w:rsidR="00102624" w:rsidRPr="00DE365E">
        <w:rPr>
          <w:rFonts w:ascii="Arial" w:hAnsi="Arial" w:cs="Arial"/>
          <w:i/>
          <w:iCs/>
        </w:rPr>
        <w:t>diabetes</w:t>
      </w:r>
      <w:r w:rsidR="00102624">
        <w:rPr>
          <w:rFonts w:ascii="Arial" w:hAnsi="Arial" w:cs="Arial"/>
        </w:rPr>
        <w:t>): coefficients are very similar.</w:t>
      </w:r>
    </w:p>
    <w:p w14:paraId="5AAC66C6" w14:textId="77777777" w:rsidR="00102624" w:rsidRDefault="00102624" w:rsidP="00102624">
      <w:pPr>
        <w:rPr>
          <w:rFonts w:ascii="Arial" w:hAnsi="Arial" w:cs="Arial"/>
        </w:rPr>
      </w:pPr>
    </w:p>
    <w:p w14:paraId="3ABF34A4" w14:textId="77777777" w:rsidR="00102624" w:rsidRPr="003A27A2" w:rsidRDefault="00102624" w:rsidP="00102624">
      <w:pPr>
        <w:pStyle w:val="NoSpacing"/>
        <w:rPr>
          <w:rFonts w:ascii="Arial" w:hAnsi="Arial" w:cs="Arial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"/>
        <w:gridCol w:w="4394"/>
        <w:gridCol w:w="1276"/>
        <w:gridCol w:w="850"/>
        <w:gridCol w:w="1418"/>
        <w:gridCol w:w="817"/>
      </w:tblGrid>
      <w:tr w:rsidR="00102624" w:rsidRPr="00EF191D" w14:paraId="5F1C8B82" w14:textId="77777777" w:rsidTr="00CF21EA">
        <w:tc>
          <w:tcPr>
            <w:tcW w:w="4673" w:type="dxa"/>
            <w:gridSpan w:val="2"/>
            <w:vAlign w:val="bottom"/>
          </w:tcPr>
          <w:p w14:paraId="54535CE1" w14:textId="77777777" w:rsidR="00102624" w:rsidRPr="00B67D12" w:rsidRDefault="00102624" w:rsidP="00CF21EA">
            <w:pPr>
              <w:pStyle w:val="NoSpacing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1F13C2" w14:textId="77777777" w:rsidR="00102624" w:rsidRPr="00EF191D" w:rsidRDefault="00102624" w:rsidP="00CF21EA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EF191D">
              <w:rPr>
                <w:rFonts w:ascii="Arial" w:hAnsi="Arial" w:cs="Arial"/>
                <w:b/>
                <w:bCs/>
              </w:rPr>
              <w:t>OR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45C228" w14:textId="77777777" w:rsidR="00102624" w:rsidRPr="00EF191D" w:rsidRDefault="00102624" w:rsidP="00CF21EA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EF191D">
              <w:rPr>
                <w:rFonts w:ascii="Arial" w:hAnsi="Arial" w:cs="Arial"/>
                <w:b/>
                <w:bCs/>
              </w:rPr>
              <w:t>95% CI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3659B7" w14:textId="77777777" w:rsidR="00102624" w:rsidRPr="00EF191D" w:rsidRDefault="00102624" w:rsidP="00CF21EA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</w:t>
            </w:r>
          </w:p>
        </w:tc>
      </w:tr>
      <w:tr w:rsidR="00102624" w:rsidRPr="00EF191D" w14:paraId="4B5072AA" w14:textId="77777777" w:rsidTr="00CF21EA">
        <w:tc>
          <w:tcPr>
            <w:tcW w:w="4673" w:type="dxa"/>
            <w:gridSpan w:val="2"/>
            <w:vAlign w:val="bottom"/>
          </w:tcPr>
          <w:p w14:paraId="6520E5BF" w14:textId="77777777" w:rsidR="00102624" w:rsidRPr="00EF191D" w:rsidRDefault="00102624" w:rsidP="00CF21EA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ailty index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3A1AC354" w14:textId="77777777" w:rsidR="00102624" w:rsidRPr="00EF191D" w:rsidRDefault="00102624" w:rsidP="00CF21EA">
            <w:pPr>
              <w:pStyle w:val="NoSpacing"/>
              <w:jc w:val="center"/>
              <w:rPr>
                <w:rFonts w:ascii="Arial" w:hAnsi="Arial" w:cs="Arial"/>
              </w:rPr>
            </w:pPr>
            <w:r w:rsidRPr="00EF191D">
              <w:rPr>
                <w:rFonts w:ascii="Arial" w:hAnsi="Arial" w:cs="Arial"/>
                <w:color w:val="000000"/>
              </w:rPr>
              <w:t>6.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2FC4396B" w14:textId="77777777" w:rsidR="00102624" w:rsidRPr="00EF191D" w:rsidRDefault="00102624" w:rsidP="00CF21EA">
            <w:pPr>
              <w:pStyle w:val="NoSpacing"/>
              <w:jc w:val="center"/>
              <w:rPr>
                <w:rFonts w:ascii="Arial" w:hAnsi="Arial" w:cs="Arial"/>
              </w:rPr>
            </w:pPr>
            <w:r w:rsidRPr="00EF191D">
              <w:rPr>
                <w:rFonts w:ascii="Arial" w:hAnsi="Arial" w:cs="Arial"/>
                <w:color w:val="000000"/>
              </w:rPr>
              <w:t>1.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15DB97CA" w14:textId="77777777" w:rsidR="00102624" w:rsidRPr="00EF191D" w:rsidRDefault="00102624" w:rsidP="00CF21EA">
            <w:pPr>
              <w:pStyle w:val="NoSpacing"/>
              <w:jc w:val="center"/>
              <w:rPr>
                <w:rFonts w:ascii="Arial" w:hAnsi="Arial" w:cs="Arial"/>
              </w:rPr>
            </w:pPr>
            <w:r w:rsidRPr="00EF191D">
              <w:rPr>
                <w:rFonts w:ascii="Arial" w:hAnsi="Arial" w:cs="Arial"/>
                <w:color w:val="000000"/>
              </w:rPr>
              <w:t>31.5</w:t>
            </w:r>
          </w:p>
        </w:tc>
        <w:tc>
          <w:tcPr>
            <w:tcW w:w="799" w:type="dxa"/>
            <w:tcBorders>
              <w:top w:val="single" w:sz="4" w:space="0" w:color="auto"/>
            </w:tcBorders>
            <w:vAlign w:val="bottom"/>
          </w:tcPr>
          <w:p w14:paraId="245AD2A9" w14:textId="77777777" w:rsidR="00102624" w:rsidRPr="00EF191D" w:rsidRDefault="00102624" w:rsidP="00CF21EA">
            <w:pPr>
              <w:pStyle w:val="NoSpacing"/>
              <w:jc w:val="center"/>
              <w:rPr>
                <w:rFonts w:ascii="Arial" w:hAnsi="Arial" w:cs="Arial"/>
              </w:rPr>
            </w:pPr>
            <w:r w:rsidRPr="00EF191D">
              <w:rPr>
                <w:rFonts w:ascii="Arial" w:hAnsi="Arial" w:cs="Arial"/>
                <w:color w:val="000000"/>
              </w:rPr>
              <w:t>0.036</w:t>
            </w:r>
          </w:p>
        </w:tc>
      </w:tr>
      <w:tr w:rsidR="00102624" w:rsidRPr="00EF191D" w14:paraId="102618CE" w14:textId="77777777" w:rsidTr="00CF21EA">
        <w:tc>
          <w:tcPr>
            <w:tcW w:w="279" w:type="dxa"/>
            <w:vAlign w:val="bottom"/>
          </w:tcPr>
          <w:p w14:paraId="684BB25B" w14:textId="77777777" w:rsidR="00102624" w:rsidRPr="00EF191D" w:rsidRDefault="00102624" w:rsidP="00CF21EA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4394" w:type="dxa"/>
            <w:vAlign w:val="bottom"/>
          </w:tcPr>
          <w:p w14:paraId="3B063BA7" w14:textId="77777777" w:rsidR="00102624" w:rsidRPr="00EF191D" w:rsidRDefault="00102624" w:rsidP="00CF21EA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 with bathing disability removed</w:t>
            </w:r>
          </w:p>
        </w:tc>
        <w:tc>
          <w:tcPr>
            <w:tcW w:w="1276" w:type="dxa"/>
            <w:vAlign w:val="bottom"/>
          </w:tcPr>
          <w:p w14:paraId="792B5366" w14:textId="77777777" w:rsidR="00102624" w:rsidRPr="00EF191D" w:rsidRDefault="00102624" w:rsidP="00CF21EA">
            <w:pPr>
              <w:pStyle w:val="NoSpacing"/>
              <w:jc w:val="center"/>
              <w:rPr>
                <w:rFonts w:ascii="Arial" w:hAnsi="Arial" w:cs="Arial"/>
              </w:rPr>
            </w:pPr>
            <w:r w:rsidRPr="00EF191D">
              <w:rPr>
                <w:rFonts w:ascii="Arial" w:hAnsi="Arial" w:cs="Arial"/>
                <w:color w:val="000000"/>
              </w:rPr>
              <w:t>6.2</w:t>
            </w:r>
          </w:p>
        </w:tc>
        <w:tc>
          <w:tcPr>
            <w:tcW w:w="850" w:type="dxa"/>
            <w:vAlign w:val="bottom"/>
          </w:tcPr>
          <w:p w14:paraId="0E2B792D" w14:textId="77777777" w:rsidR="00102624" w:rsidRPr="00EF191D" w:rsidRDefault="00102624" w:rsidP="00CF21EA">
            <w:pPr>
              <w:pStyle w:val="NoSpacing"/>
              <w:jc w:val="center"/>
              <w:rPr>
                <w:rFonts w:ascii="Arial" w:hAnsi="Arial" w:cs="Arial"/>
              </w:rPr>
            </w:pPr>
            <w:r w:rsidRPr="00EF191D">
              <w:rPr>
                <w:rFonts w:ascii="Arial" w:hAnsi="Arial" w:cs="Arial"/>
                <w:color w:val="000000"/>
              </w:rPr>
              <w:t>1.0</w:t>
            </w:r>
          </w:p>
        </w:tc>
        <w:tc>
          <w:tcPr>
            <w:tcW w:w="1418" w:type="dxa"/>
            <w:vAlign w:val="bottom"/>
          </w:tcPr>
          <w:p w14:paraId="34D47669" w14:textId="77777777" w:rsidR="00102624" w:rsidRPr="00EF191D" w:rsidRDefault="00102624" w:rsidP="00CF21EA">
            <w:pPr>
              <w:pStyle w:val="NoSpacing"/>
              <w:jc w:val="center"/>
              <w:rPr>
                <w:rFonts w:ascii="Arial" w:hAnsi="Arial" w:cs="Arial"/>
              </w:rPr>
            </w:pPr>
            <w:r w:rsidRPr="00EF191D">
              <w:rPr>
                <w:rFonts w:ascii="Arial" w:hAnsi="Arial" w:cs="Arial"/>
                <w:color w:val="000000"/>
              </w:rPr>
              <w:t>37.1</w:t>
            </w:r>
          </w:p>
        </w:tc>
        <w:tc>
          <w:tcPr>
            <w:tcW w:w="799" w:type="dxa"/>
            <w:vAlign w:val="bottom"/>
          </w:tcPr>
          <w:p w14:paraId="55CF636C" w14:textId="77777777" w:rsidR="00102624" w:rsidRPr="00EF191D" w:rsidRDefault="00102624" w:rsidP="00CF21EA">
            <w:pPr>
              <w:pStyle w:val="NoSpacing"/>
              <w:jc w:val="center"/>
              <w:rPr>
                <w:rFonts w:ascii="Arial" w:hAnsi="Arial" w:cs="Arial"/>
              </w:rPr>
            </w:pPr>
            <w:r w:rsidRPr="00EF191D">
              <w:rPr>
                <w:rFonts w:ascii="Arial" w:hAnsi="Arial" w:cs="Arial"/>
                <w:color w:val="000000"/>
              </w:rPr>
              <w:t>0.044</w:t>
            </w:r>
          </w:p>
        </w:tc>
      </w:tr>
      <w:tr w:rsidR="00102624" w:rsidRPr="00EF191D" w14:paraId="3DC8F4AA" w14:textId="77777777" w:rsidTr="00CF21EA">
        <w:tc>
          <w:tcPr>
            <w:tcW w:w="279" w:type="dxa"/>
            <w:vAlign w:val="bottom"/>
          </w:tcPr>
          <w:p w14:paraId="20923FE6" w14:textId="77777777" w:rsidR="00102624" w:rsidRPr="00EF191D" w:rsidRDefault="00102624" w:rsidP="00CF21EA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4394" w:type="dxa"/>
            <w:vAlign w:val="bottom"/>
          </w:tcPr>
          <w:p w14:paraId="25AA22B6" w14:textId="77777777" w:rsidR="00102624" w:rsidRPr="00EF191D" w:rsidRDefault="00102624" w:rsidP="00CF21EA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 with diabetes removed</w:t>
            </w:r>
          </w:p>
        </w:tc>
        <w:tc>
          <w:tcPr>
            <w:tcW w:w="1276" w:type="dxa"/>
            <w:vAlign w:val="bottom"/>
          </w:tcPr>
          <w:p w14:paraId="0B0276E3" w14:textId="77777777" w:rsidR="00102624" w:rsidRPr="00EF191D" w:rsidRDefault="00102624" w:rsidP="00CF21EA">
            <w:pPr>
              <w:pStyle w:val="NoSpacing"/>
              <w:jc w:val="center"/>
              <w:rPr>
                <w:rFonts w:ascii="Arial" w:hAnsi="Arial" w:cs="Arial"/>
              </w:rPr>
            </w:pPr>
            <w:r w:rsidRPr="00EF191D">
              <w:rPr>
                <w:rFonts w:ascii="Arial" w:hAnsi="Arial" w:cs="Arial"/>
                <w:color w:val="000000"/>
              </w:rPr>
              <w:t>6.3</w:t>
            </w:r>
          </w:p>
        </w:tc>
        <w:tc>
          <w:tcPr>
            <w:tcW w:w="850" w:type="dxa"/>
            <w:vAlign w:val="bottom"/>
          </w:tcPr>
          <w:p w14:paraId="7897A2FA" w14:textId="77777777" w:rsidR="00102624" w:rsidRPr="00EF191D" w:rsidRDefault="00102624" w:rsidP="00CF21EA">
            <w:pPr>
              <w:pStyle w:val="NoSpacing"/>
              <w:jc w:val="center"/>
              <w:rPr>
                <w:rFonts w:ascii="Arial" w:hAnsi="Arial" w:cs="Arial"/>
              </w:rPr>
            </w:pPr>
            <w:r w:rsidRPr="00EF191D">
              <w:rPr>
                <w:rFonts w:ascii="Arial" w:hAnsi="Arial" w:cs="Arial"/>
                <w:color w:val="000000"/>
              </w:rPr>
              <w:t>1.1</w:t>
            </w:r>
          </w:p>
        </w:tc>
        <w:tc>
          <w:tcPr>
            <w:tcW w:w="1418" w:type="dxa"/>
            <w:vAlign w:val="bottom"/>
          </w:tcPr>
          <w:p w14:paraId="6C5439B8" w14:textId="77777777" w:rsidR="00102624" w:rsidRPr="00EF191D" w:rsidRDefault="00102624" w:rsidP="00CF21EA">
            <w:pPr>
              <w:pStyle w:val="NoSpacing"/>
              <w:jc w:val="center"/>
              <w:rPr>
                <w:rFonts w:ascii="Arial" w:hAnsi="Arial" w:cs="Arial"/>
              </w:rPr>
            </w:pPr>
            <w:r w:rsidRPr="00EF191D">
              <w:rPr>
                <w:rFonts w:ascii="Arial" w:hAnsi="Arial" w:cs="Arial"/>
                <w:color w:val="000000"/>
              </w:rPr>
              <w:t>34.4</w:t>
            </w:r>
          </w:p>
        </w:tc>
        <w:tc>
          <w:tcPr>
            <w:tcW w:w="799" w:type="dxa"/>
            <w:vAlign w:val="bottom"/>
          </w:tcPr>
          <w:p w14:paraId="76372D12" w14:textId="77777777" w:rsidR="00102624" w:rsidRPr="00EF191D" w:rsidRDefault="00102624" w:rsidP="00CF21EA">
            <w:pPr>
              <w:pStyle w:val="NoSpacing"/>
              <w:jc w:val="center"/>
              <w:rPr>
                <w:rFonts w:ascii="Arial" w:hAnsi="Arial" w:cs="Arial"/>
              </w:rPr>
            </w:pPr>
            <w:r w:rsidRPr="00EF191D">
              <w:rPr>
                <w:rFonts w:ascii="Arial" w:hAnsi="Arial" w:cs="Arial"/>
                <w:color w:val="000000"/>
              </w:rPr>
              <w:t>0.034</w:t>
            </w:r>
          </w:p>
        </w:tc>
      </w:tr>
    </w:tbl>
    <w:p w14:paraId="615EF19A" w14:textId="77777777" w:rsidR="00102624" w:rsidRPr="003A27A2" w:rsidRDefault="00102624" w:rsidP="00102624">
      <w:pPr>
        <w:pStyle w:val="NoSpacing"/>
        <w:rPr>
          <w:rFonts w:ascii="Arial" w:hAnsi="Arial" w:cs="Arial"/>
        </w:rPr>
      </w:pPr>
    </w:p>
    <w:p w14:paraId="43402DE5" w14:textId="77777777" w:rsidR="00102624" w:rsidRDefault="00102624" w:rsidP="00A72E26">
      <w:pPr>
        <w:rPr>
          <w:rFonts w:ascii="Arial" w:eastAsia="Arial" w:hAnsi="Arial" w:cs="Arial"/>
          <w:b/>
          <w:bCs/>
          <w:sz w:val="23"/>
          <w:szCs w:val="23"/>
        </w:rPr>
      </w:pPr>
    </w:p>
    <w:p w14:paraId="633F03C3" w14:textId="77777777" w:rsidR="000D0325" w:rsidRDefault="000D0325">
      <w:pPr>
        <w:ind w:left="357" w:hanging="357"/>
        <w:rPr>
          <w:rFonts w:ascii="Arial" w:eastAsia="Arial" w:hAnsi="Arial" w:cs="Arial"/>
          <w:b/>
          <w:bCs/>
          <w:sz w:val="23"/>
          <w:szCs w:val="23"/>
        </w:rPr>
      </w:pPr>
      <w:r>
        <w:rPr>
          <w:rFonts w:ascii="Arial" w:eastAsia="Arial" w:hAnsi="Arial" w:cs="Arial"/>
          <w:b/>
          <w:bCs/>
          <w:sz w:val="23"/>
          <w:szCs w:val="23"/>
        </w:rPr>
        <w:br w:type="page"/>
      </w:r>
    </w:p>
    <w:p w14:paraId="03804A5A" w14:textId="03768E65" w:rsidR="000D0325" w:rsidRPr="00620584" w:rsidRDefault="000D0325" w:rsidP="000D0325">
      <w:pPr>
        <w:rPr>
          <w:rFonts w:ascii="Arial" w:eastAsia="Arial" w:hAnsi="Arial" w:cs="Arial"/>
          <w:sz w:val="23"/>
          <w:szCs w:val="23"/>
        </w:rPr>
      </w:pPr>
      <w:r>
        <w:rPr>
          <w:rFonts w:ascii="Arial" w:eastAsia="Arial" w:hAnsi="Arial" w:cs="Arial"/>
          <w:b/>
          <w:bCs/>
          <w:sz w:val="23"/>
          <w:szCs w:val="23"/>
        </w:rPr>
        <w:lastRenderedPageBreak/>
        <w:t xml:space="preserve">Supplementary Table 2. </w:t>
      </w:r>
      <w:r>
        <w:rPr>
          <w:rFonts w:ascii="Arial" w:eastAsia="Arial" w:hAnsi="Arial" w:cs="Arial"/>
          <w:sz w:val="23"/>
          <w:szCs w:val="23"/>
        </w:rPr>
        <w:t>Relationship between baseline cognition and MDAS scores estimated using fractional polynomials.</w:t>
      </w:r>
    </w:p>
    <w:p w14:paraId="6BB1117F" w14:textId="77777777" w:rsidR="000D0325" w:rsidRDefault="000D0325" w:rsidP="000D0325">
      <w:pPr>
        <w:ind w:left="357" w:hanging="357"/>
        <w:rPr>
          <w:rFonts w:ascii="Arial" w:eastAsia="Arial" w:hAnsi="Arial" w:cs="Arial"/>
          <w:b/>
          <w:bCs/>
          <w:sz w:val="23"/>
          <w:szCs w:val="23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794"/>
        <w:gridCol w:w="1249"/>
        <w:gridCol w:w="1361"/>
        <w:gridCol w:w="1363"/>
        <w:gridCol w:w="1469"/>
      </w:tblGrid>
      <w:tr w:rsidR="000D0325" w:rsidRPr="00650092" w14:paraId="336D0482" w14:textId="77777777" w:rsidTr="00CF21EA">
        <w:trPr>
          <w:trHeight w:val="290"/>
        </w:trPr>
        <w:tc>
          <w:tcPr>
            <w:tcW w:w="20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14D3" w14:textId="77777777" w:rsidR="000D0325" w:rsidRPr="00650092" w:rsidRDefault="000D0325" w:rsidP="00CF21E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946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A0947B" w14:textId="77777777" w:rsidR="000D0325" w:rsidRPr="00650092" w:rsidRDefault="000D0325" w:rsidP="00CF21E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5009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MDAS </w:t>
            </w:r>
          </w:p>
        </w:tc>
      </w:tr>
      <w:tr w:rsidR="000D0325" w:rsidRPr="00650092" w14:paraId="3601AE3F" w14:textId="77777777" w:rsidTr="00CF21EA">
        <w:trPr>
          <w:trHeight w:val="290"/>
        </w:trPr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C730" w14:textId="77777777" w:rsidR="000D0325" w:rsidRPr="00650092" w:rsidRDefault="000D0325" w:rsidP="00CF21E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08615" w14:textId="77777777" w:rsidR="000D0325" w:rsidRPr="00650092" w:rsidRDefault="000D0325" w:rsidP="00CF21EA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5009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β</w:t>
            </w:r>
          </w:p>
        </w:tc>
        <w:tc>
          <w:tcPr>
            <w:tcW w:w="147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14A109" w14:textId="77777777" w:rsidR="000D0325" w:rsidRPr="00650092" w:rsidRDefault="000D0325" w:rsidP="00CF21EA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5009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27BBD" w14:textId="6AB71EB1" w:rsidR="000D0325" w:rsidRPr="00650092" w:rsidRDefault="00352633" w:rsidP="00CF21EA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p</w:t>
            </w:r>
          </w:p>
        </w:tc>
      </w:tr>
      <w:tr w:rsidR="000D0325" w:rsidRPr="00650092" w14:paraId="7EE4CCE7" w14:textId="77777777" w:rsidTr="00CF21EA">
        <w:trPr>
          <w:trHeight w:val="290"/>
        </w:trPr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68C8" w14:textId="77777777" w:rsidR="000D0325" w:rsidRPr="00650092" w:rsidRDefault="000D0325" w:rsidP="00CF21EA">
            <w:pPr>
              <w:rPr>
                <w:rFonts w:ascii="Arial" w:eastAsia="Times New Roman" w:hAnsi="Arial" w:cs="Arial"/>
                <w:color w:val="000000"/>
              </w:rPr>
            </w:pPr>
            <w:r w:rsidRPr="006500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ognition (first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order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6500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ECA86" w14:textId="77777777" w:rsidR="000D0325" w:rsidRPr="00650092" w:rsidRDefault="000D0325" w:rsidP="00CF21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0092">
              <w:rPr>
                <w:rFonts w:ascii="Arial" w:hAnsi="Arial" w:cs="Arial"/>
                <w:color w:val="000000"/>
              </w:rPr>
              <w:t>-2.</w:t>
            </w:r>
            <w:r>
              <w:rPr>
                <w:rFonts w:ascii="Arial" w:hAnsi="Arial" w:cs="Arial"/>
                <w:color w:val="000000"/>
              </w:rPr>
              <w:t>0</w:t>
            </w:r>
            <w:r w:rsidRPr="00650092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C58EA" w14:textId="77777777" w:rsidR="000D0325" w:rsidRPr="00650092" w:rsidRDefault="000D0325" w:rsidP="00CF21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2.90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BC182" w14:textId="77777777" w:rsidR="000D0325" w:rsidRPr="00650092" w:rsidRDefault="000D0325" w:rsidP="00CF21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0092">
              <w:rPr>
                <w:rFonts w:ascii="Arial" w:hAnsi="Arial" w:cs="Arial"/>
                <w:color w:val="000000"/>
              </w:rPr>
              <w:t>-1.</w:t>
            </w:r>
            <w:r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B4A0E" w14:textId="77777777" w:rsidR="000D0325" w:rsidRPr="00650092" w:rsidRDefault="000D0325" w:rsidP="00CF21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0092">
              <w:rPr>
                <w:rFonts w:ascii="Arial" w:hAnsi="Arial" w:cs="Arial"/>
                <w:sz w:val="22"/>
                <w:szCs w:val="22"/>
              </w:rPr>
              <w:t>&lt;0.01</w:t>
            </w:r>
          </w:p>
        </w:tc>
      </w:tr>
      <w:tr w:rsidR="000D0325" w:rsidRPr="00650092" w14:paraId="0D41EA3C" w14:textId="77777777" w:rsidTr="00CF21EA">
        <w:trPr>
          <w:trHeight w:val="290"/>
        </w:trPr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C79C" w14:textId="77777777" w:rsidR="000D0325" w:rsidRPr="00293ED6" w:rsidRDefault="000D0325" w:rsidP="00CF21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00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ognition (second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order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 w:rsidRPr="006500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771BB" w14:textId="77777777" w:rsidR="000D0325" w:rsidRPr="00650092" w:rsidRDefault="000D0325" w:rsidP="00CF21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6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2E667" w14:textId="77777777" w:rsidR="000D0325" w:rsidRPr="00650092" w:rsidRDefault="000D0325" w:rsidP="00CF21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0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DE498" w14:textId="77777777" w:rsidR="000D0325" w:rsidRPr="00650092" w:rsidRDefault="000D0325" w:rsidP="00CF21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779A2" w14:textId="77777777" w:rsidR="000D0325" w:rsidRPr="00650092" w:rsidRDefault="000D0325" w:rsidP="00CF21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0092">
              <w:rPr>
                <w:rFonts w:ascii="Arial" w:hAnsi="Arial" w:cs="Arial"/>
                <w:sz w:val="22"/>
                <w:szCs w:val="22"/>
              </w:rPr>
              <w:t>&lt;0.01</w:t>
            </w:r>
          </w:p>
        </w:tc>
      </w:tr>
      <w:tr w:rsidR="000D0325" w:rsidRPr="00650092" w14:paraId="1EDB7CD2" w14:textId="77777777" w:rsidTr="00CF21EA">
        <w:trPr>
          <w:trHeight w:val="290"/>
        </w:trPr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C3FC" w14:textId="77777777" w:rsidR="000D0325" w:rsidRPr="00650092" w:rsidRDefault="000D0325" w:rsidP="00CF21EA">
            <w:pPr>
              <w:rPr>
                <w:rFonts w:ascii="Arial" w:eastAsia="Times New Roman" w:hAnsi="Arial" w:cs="Arial"/>
                <w:color w:val="000000"/>
              </w:rPr>
            </w:pPr>
            <w:r w:rsidRPr="006500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e (per SD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25943" w14:textId="77777777" w:rsidR="000D0325" w:rsidRPr="00650092" w:rsidRDefault="000D0325" w:rsidP="00CF21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0092">
              <w:rPr>
                <w:rFonts w:ascii="Arial" w:hAnsi="Arial" w:cs="Arial"/>
                <w:color w:val="000000"/>
              </w:rPr>
              <w:t>0.3</w:t>
            </w:r>
            <w:r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73A73" w14:textId="77777777" w:rsidR="000D0325" w:rsidRPr="00650092" w:rsidRDefault="000D0325" w:rsidP="00CF21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87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A4930" w14:textId="77777777" w:rsidR="000D0325" w:rsidRPr="00650092" w:rsidRDefault="000D0325" w:rsidP="00CF21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6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67035" w14:textId="77777777" w:rsidR="000D0325" w:rsidRPr="00650092" w:rsidRDefault="000D0325" w:rsidP="00CF21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6</w:t>
            </w:r>
          </w:p>
        </w:tc>
      </w:tr>
      <w:tr w:rsidR="000D0325" w:rsidRPr="00650092" w14:paraId="259AD125" w14:textId="77777777" w:rsidTr="00CF21EA">
        <w:trPr>
          <w:trHeight w:val="290"/>
        </w:trPr>
        <w:tc>
          <w:tcPr>
            <w:tcW w:w="20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366A" w14:textId="77777777" w:rsidR="000D0325" w:rsidRPr="00650092" w:rsidRDefault="000D0325" w:rsidP="00CF21EA">
            <w:pPr>
              <w:rPr>
                <w:rFonts w:ascii="Arial" w:eastAsia="Times New Roman" w:hAnsi="Arial" w:cs="Arial"/>
                <w:color w:val="000000"/>
              </w:rPr>
            </w:pPr>
            <w:r w:rsidRPr="006500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x (women vs men)</w:t>
            </w:r>
          </w:p>
        </w:tc>
        <w:tc>
          <w:tcPr>
            <w:tcW w:w="6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6E34" w14:textId="77777777" w:rsidR="000D0325" w:rsidRPr="00650092" w:rsidRDefault="000D0325" w:rsidP="00CF21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.17</w:t>
            </w:r>
          </w:p>
        </w:tc>
        <w:tc>
          <w:tcPr>
            <w:tcW w:w="7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97BB" w14:textId="77777777" w:rsidR="000D0325" w:rsidRPr="00650092" w:rsidRDefault="000D0325" w:rsidP="00CF21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0092">
              <w:rPr>
                <w:rFonts w:ascii="Arial" w:hAnsi="Arial" w:cs="Arial"/>
                <w:color w:val="000000"/>
              </w:rPr>
              <w:t>-</w:t>
            </w:r>
            <w:r>
              <w:rPr>
                <w:rFonts w:ascii="Arial" w:hAnsi="Arial" w:cs="Arial"/>
                <w:color w:val="000000"/>
              </w:rPr>
              <w:t>3.10</w:t>
            </w:r>
          </w:p>
        </w:tc>
        <w:tc>
          <w:tcPr>
            <w:tcW w:w="7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CEC7" w14:textId="77777777" w:rsidR="000D0325" w:rsidRPr="00650092" w:rsidRDefault="000D0325" w:rsidP="00CF21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0092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76</w:t>
            </w:r>
          </w:p>
        </w:tc>
        <w:tc>
          <w:tcPr>
            <w:tcW w:w="7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8D12" w14:textId="77777777" w:rsidR="000D0325" w:rsidRPr="00650092" w:rsidRDefault="000D0325" w:rsidP="00CF21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0092">
              <w:rPr>
                <w:rFonts w:ascii="Arial" w:hAnsi="Arial" w:cs="Arial"/>
                <w:color w:val="000000"/>
              </w:rPr>
              <w:t>0.2</w:t>
            </w:r>
            <w:r>
              <w:rPr>
                <w:rFonts w:ascii="Arial" w:hAnsi="Arial" w:cs="Arial"/>
                <w:color w:val="000000"/>
              </w:rPr>
              <w:t>3</w:t>
            </w:r>
          </w:p>
        </w:tc>
      </w:tr>
      <w:tr w:rsidR="000D0325" w:rsidRPr="00650092" w14:paraId="6B6DF6F7" w14:textId="77777777" w:rsidTr="00CF21EA">
        <w:trPr>
          <w:trHeight w:val="290"/>
        </w:trPr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379B" w14:textId="77777777" w:rsidR="000D0325" w:rsidRPr="00650092" w:rsidRDefault="000D0325" w:rsidP="00CF21EA">
            <w:pPr>
              <w:rPr>
                <w:rFonts w:ascii="Arial" w:eastAsia="Times New Roman" w:hAnsi="Arial" w:cs="Arial"/>
                <w:color w:val="000000"/>
              </w:rPr>
            </w:pPr>
            <w:r w:rsidRPr="006500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ailty index (per SD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013DE" w14:textId="77777777" w:rsidR="000D0325" w:rsidRPr="00650092" w:rsidRDefault="000D0325" w:rsidP="00CF21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0092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70E54" w14:textId="77777777" w:rsidR="000D0325" w:rsidRPr="00650092" w:rsidRDefault="000D0325" w:rsidP="00CF21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0092">
              <w:rPr>
                <w:rFonts w:ascii="Arial" w:hAnsi="Arial" w:cs="Arial"/>
                <w:color w:val="000000"/>
              </w:rPr>
              <w:t>-0.5</w:t>
            </w: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8ED3" w14:textId="77777777" w:rsidR="000D0325" w:rsidRPr="00650092" w:rsidRDefault="000D0325" w:rsidP="00CF21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0092">
              <w:rPr>
                <w:rFonts w:ascii="Arial" w:hAnsi="Arial" w:cs="Arial"/>
                <w:color w:val="000000"/>
              </w:rPr>
              <w:t>1.</w:t>
            </w:r>
            <w:r>
              <w:rPr>
                <w:rFonts w:ascii="Arial" w:hAnsi="Arial" w:cs="Arial"/>
                <w:color w:val="000000"/>
              </w:rPr>
              <w:t>5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CF41F" w14:textId="77777777" w:rsidR="000D0325" w:rsidRPr="00650092" w:rsidRDefault="000D0325" w:rsidP="00CF21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0092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36</w:t>
            </w:r>
          </w:p>
        </w:tc>
      </w:tr>
      <w:tr w:rsidR="000D0325" w:rsidRPr="00650092" w14:paraId="64110C45" w14:textId="77777777" w:rsidTr="00CF21EA">
        <w:trPr>
          <w:trHeight w:val="290"/>
        </w:trPr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5A4A" w14:textId="77777777" w:rsidR="000D0325" w:rsidRPr="00650092" w:rsidRDefault="000D0325" w:rsidP="00CF21EA">
            <w:pPr>
              <w:rPr>
                <w:rFonts w:ascii="Arial" w:eastAsia="Times New Roman" w:hAnsi="Arial" w:cs="Arial"/>
                <w:color w:val="000000"/>
              </w:rPr>
            </w:pPr>
            <w:r w:rsidRPr="006500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WS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per SD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ACC2" w14:textId="77777777" w:rsidR="000D0325" w:rsidRPr="00650092" w:rsidRDefault="000D0325" w:rsidP="00CF21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0092">
              <w:rPr>
                <w:rFonts w:ascii="Arial" w:hAnsi="Arial" w:cs="Arial"/>
                <w:color w:val="000000"/>
              </w:rPr>
              <w:t>-0.1</w:t>
            </w:r>
            <w:r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93A1" w14:textId="77777777" w:rsidR="000D0325" w:rsidRPr="00650092" w:rsidRDefault="000D0325" w:rsidP="00CF21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0092">
              <w:rPr>
                <w:rFonts w:ascii="Arial" w:hAnsi="Arial" w:cs="Arial"/>
                <w:color w:val="000000"/>
              </w:rPr>
              <w:t>-0.</w:t>
            </w:r>
            <w:r>
              <w:rPr>
                <w:rFonts w:ascii="Arial" w:hAnsi="Arial" w:cs="Arial"/>
                <w:color w:val="000000"/>
              </w:rPr>
              <w:t>79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326C" w14:textId="77777777" w:rsidR="000D0325" w:rsidRPr="00650092" w:rsidRDefault="000D0325" w:rsidP="00CF21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0092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44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3626" w14:textId="77777777" w:rsidR="000D0325" w:rsidRPr="00650092" w:rsidRDefault="000D0325" w:rsidP="00CF21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0092">
              <w:rPr>
                <w:rFonts w:ascii="Arial" w:hAnsi="Arial" w:cs="Arial"/>
                <w:color w:val="000000"/>
              </w:rPr>
              <w:t>0.5</w:t>
            </w:r>
            <w:r>
              <w:rPr>
                <w:rFonts w:ascii="Arial" w:hAnsi="Arial" w:cs="Arial"/>
                <w:color w:val="000000"/>
              </w:rPr>
              <w:t>7</w:t>
            </w:r>
          </w:p>
        </w:tc>
      </w:tr>
      <w:tr w:rsidR="000D0325" w:rsidRPr="00650092" w14:paraId="12F1C8A2" w14:textId="77777777" w:rsidTr="00CF21EA">
        <w:trPr>
          <w:trHeight w:val="29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10A34E" w14:textId="77777777" w:rsidR="000D0325" w:rsidRPr="00293ED6" w:rsidRDefault="000D0325" w:rsidP="00CF21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ctional polynomial terms expressed as y = x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 x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  <w:p w14:paraId="0255EB4A" w14:textId="77777777" w:rsidR="000D0325" w:rsidRDefault="000D0325" w:rsidP="00CF21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DAS Memorial Delirium Assessment Scale</w:t>
            </w:r>
          </w:p>
          <w:p w14:paraId="3530246A" w14:textId="77777777" w:rsidR="000D0325" w:rsidRPr="00650092" w:rsidRDefault="000D0325" w:rsidP="00CF21EA">
            <w:pPr>
              <w:rPr>
                <w:rFonts w:ascii="Arial" w:hAnsi="Arial" w:cs="Arial"/>
                <w:sz w:val="20"/>
                <w:szCs w:val="20"/>
              </w:rPr>
            </w:pPr>
            <w:r w:rsidRPr="006500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WS National Early Warning Score</w:t>
            </w:r>
          </w:p>
        </w:tc>
      </w:tr>
    </w:tbl>
    <w:p w14:paraId="60AABC53" w14:textId="77777777" w:rsidR="000D0325" w:rsidRDefault="000D0325" w:rsidP="000D0325">
      <w:pPr>
        <w:ind w:left="357" w:hanging="357"/>
        <w:rPr>
          <w:rFonts w:ascii="Arial" w:eastAsia="Arial" w:hAnsi="Arial" w:cs="Arial"/>
          <w:b/>
          <w:bCs/>
          <w:sz w:val="23"/>
          <w:szCs w:val="23"/>
        </w:rPr>
      </w:pPr>
    </w:p>
    <w:p w14:paraId="1107B551" w14:textId="77777777" w:rsidR="000D0325" w:rsidRDefault="000D0325" w:rsidP="000D0325">
      <w:pPr>
        <w:ind w:left="357" w:hanging="357"/>
        <w:rPr>
          <w:rFonts w:ascii="Arial" w:eastAsia="Arial" w:hAnsi="Arial" w:cs="Arial"/>
          <w:b/>
          <w:bCs/>
          <w:sz w:val="23"/>
          <w:szCs w:val="23"/>
        </w:rPr>
      </w:pPr>
    </w:p>
    <w:p w14:paraId="6FC38CE2" w14:textId="77777777" w:rsidR="000D0325" w:rsidRDefault="000D0325" w:rsidP="000D0325">
      <w:pPr>
        <w:ind w:left="357" w:hanging="357"/>
        <w:rPr>
          <w:rFonts w:ascii="Arial" w:eastAsia="Arial" w:hAnsi="Arial" w:cs="Arial"/>
          <w:b/>
          <w:bCs/>
          <w:sz w:val="23"/>
          <w:szCs w:val="23"/>
        </w:rPr>
      </w:pPr>
      <w:r w:rsidRPr="000E2C6C">
        <w:rPr>
          <w:rFonts w:ascii="Arial" w:eastAsia="Arial" w:hAnsi="Arial" w:cs="Arial"/>
          <w:b/>
          <w:bCs/>
          <w:sz w:val="23"/>
          <w:szCs w:val="23"/>
        </w:rPr>
        <w:t xml:space="preserve"> </w:t>
      </w:r>
      <w:r>
        <w:rPr>
          <w:rFonts w:ascii="Arial" w:eastAsia="Arial" w:hAnsi="Arial" w:cs="Arial"/>
          <w:b/>
          <w:bCs/>
          <w:sz w:val="23"/>
          <w:szCs w:val="23"/>
        </w:rPr>
        <w:br w:type="page"/>
      </w:r>
    </w:p>
    <w:p w14:paraId="349442D2" w14:textId="5777F8C0" w:rsidR="00A72E26" w:rsidRPr="00A91F83" w:rsidRDefault="00A72E26" w:rsidP="00A72E26">
      <w:pPr>
        <w:rPr>
          <w:rFonts w:ascii="Arial" w:eastAsia="Arial" w:hAnsi="Arial" w:cs="Arial"/>
          <w:sz w:val="23"/>
          <w:szCs w:val="23"/>
        </w:rPr>
      </w:pPr>
      <w:r w:rsidRPr="00D64526">
        <w:rPr>
          <w:rFonts w:ascii="Arial" w:eastAsia="Arial" w:hAnsi="Arial" w:cs="Arial"/>
          <w:b/>
          <w:bCs/>
          <w:sz w:val="23"/>
          <w:szCs w:val="23"/>
        </w:rPr>
        <w:lastRenderedPageBreak/>
        <w:t>Supplementary</w:t>
      </w:r>
      <w:r>
        <w:rPr>
          <w:rFonts w:ascii="Arial" w:eastAsia="Arial" w:hAnsi="Arial" w:cs="Arial"/>
          <w:b/>
          <w:bCs/>
          <w:sz w:val="23"/>
          <w:szCs w:val="23"/>
        </w:rPr>
        <w:t xml:space="preserve"> Table</w:t>
      </w:r>
      <w:r w:rsidR="000D0325">
        <w:rPr>
          <w:rFonts w:ascii="Arial" w:eastAsia="Arial" w:hAnsi="Arial" w:cs="Arial"/>
          <w:b/>
          <w:bCs/>
          <w:sz w:val="23"/>
          <w:szCs w:val="23"/>
        </w:rPr>
        <w:t xml:space="preserve"> 3</w:t>
      </w:r>
      <w:r>
        <w:rPr>
          <w:rFonts w:ascii="Arial" w:eastAsia="Arial" w:hAnsi="Arial" w:cs="Arial"/>
          <w:b/>
          <w:bCs/>
          <w:sz w:val="23"/>
          <w:szCs w:val="23"/>
        </w:rPr>
        <w:t xml:space="preserve">. </w:t>
      </w:r>
      <w:r>
        <w:rPr>
          <w:rFonts w:ascii="Arial" w:eastAsia="Arial" w:hAnsi="Arial" w:cs="Arial"/>
          <w:sz w:val="23"/>
          <w:szCs w:val="23"/>
        </w:rPr>
        <w:t xml:space="preserve">Sensitivity analysis for delirium severity, without </w:t>
      </w:r>
      <w:r w:rsidRPr="00650092">
        <w:rPr>
          <w:rFonts w:ascii="Arial" w:eastAsia="Arial" w:hAnsi="Arial" w:cs="Arial"/>
          <w:sz w:val="23"/>
          <w:szCs w:val="23"/>
        </w:rPr>
        <w:t>disorientation and short-term memory</w:t>
      </w:r>
      <w:r>
        <w:rPr>
          <w:rFonts w:ascii="Arial" w:eastAsia="Arial" w:hAnsi="Arial" w:cs="Arial"/>
          <w:sz w:val="23"/>
          <w:szCs w:val="23"/>
        </w:rPr>
        <w:t xml:space="preserve"> items.</w:t>
      </w:r>
    </w:p>
    <w:p w14:paraId="36D4307B" w14:textId="77777777" w:rsidR="00A72E26" w:rsidRDefault="00A72E26" w:rsidP="00A72E26">
      <w:pPr>
        <w:rPr>
          <w:rFonts w:ascii="Arial" w:eastAsia="Arial" w:hAnsi="Arial" w:cs="Arial"/>
          <w:sz w:val="23"/>
          <w:szCs w:val="23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43"/>
        <w:gridCol w:w="3336"/>
        <w:gridCol w:w="1363"/>
        <w:gridCol w:w="1361"/>
        <w:gridCol w:w="1363"/>
        <w:gridCol w:w="1470"/>
      </w:tblGrid>
      <w:tr w:rsidR="00A72E26" w:rsidRPr="00650092" w14:paraId="6D114D7A" w14:textId="77777777" w:rsidTr="00CF21EA">
        <w:trPr>
          <w:trHeight w:val="290"/>
        </w:trPr>
        <w:tc>
          <w:tcPr>
            <w:tcW w:w="225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AF63" w14:textId="77777777" w:rsidR="00A72E26" w:rsidRPr="00650092" w:rsidRDefault="00A72E26" w:rsidP="00CF21E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44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D90E22" w14:textId="77777777" w:rsidR="00A72E26" w:rsidRDefault="00A72E26" w:rsidP="00CF21E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5009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MDAS </w:t>
            </w:r>
          </w:p>
          <w:p w14:paraId="4DFFE56C" w14:textId="77777777" w:rsidR="00A72E26" w:rsidRPr="00650092" w:rsidRDefault="00A72E26" w:rsidP="00CF21E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72E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(without </w:t>
            </w:r>
            <w:r w:rsidRPr="00650092">
              <w:rPr>
                <w:rFonts w:ascii="Arial" w:eastAsia="Arial" w:hAnsi="Arial" w:cs="Arial"/>
                <w:sz w:val="23"/>
                <w:szCs w:val="23"/>
              </w:rPr>
              <w:t>disorientation and short-term memory</w:t>
            </w:r>
            <w:r>
              <w:rPr>
                <w:rFonts w:ascii="Arial" w:eastAsia="Arial" w:hAnsi="Arial" w:cs="Arial"/>
                <w:sz w:val="23"/>
                <w:szCs w:val="23"/>
              </w:rPr>
              <w:t xml:space="preserve"> items</w:t>
            </w:r>
            <w:r w:rsidRPr="00A72E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A72E26" w:rsidRPr="00650092" w14:paraId="0BA0AD92" w14:textId="77777777" w:rsidTr="00CF21EA">
        <w:trPr>
          <w:trHeight w:val="290"/>
        </w:trPr>
        <w:tc>
          <w:tcPr>
            <w:tcW w:w="22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3B14" w14:textId="77777777" w:rsidR="00A72E26" w:rsidRPr="00650092" w:rsidRDefault="00A72E26" w:rsidP="00CF21E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54E8C" w14:textId="77777777" w:rsidR="00A72E26" w:rsidRPr="00650092" w:rsidRDefault="00A72E26" w:rsidP="00CF21EA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5009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β</w:t>
            </w:r>
          </w:p>
        </w:tc>
        <w:tc>
          <w:tcPr>
            <w:tcW w:w="134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C33A5D" w14:textId="77777777" w:rsidR="00A72E26" w:rsidRPr="00650092" w:rsidRDefault="00A72E26" w:rsidP="00CF21EA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5009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2ABAB" w14:textId="33356392" w:rsidR="00A72E26" w:rsidRPr="00650092" w:rsidRDefault="00352633" w:rsidP="00CF21EA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p</w:t>
            </w:r>
          </w:p>
        </w:tc>
      </w:tr>
      <w:tr w:rsidR="00A72E26" w:rsidRPr="00650092" w14:paraId="7028ACA2" w14:textId="77777777" w:rsidTr="00CF21EA">
        <w:trPr>
          <w:trHeight w:val="290"/>
        </w:trPr>
        <w:tc>
          <w:tcPr>
            <w:tcW w:w="22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637A" w14:textId="77777777" w:rsidR="00A72E26" w:rsidRPr="00650092" w:rsidRDefault="00A72E26" w:rsidP="00CF21EA">
            <w:pPr>
              <w:rPr>
                <w:rFonts w:ascii="Arial" w:eastAsia="Times New Roman" w:hAnsi="Arial" w:cs="Arial"/>
                <w:color w:val="000000"/>
              </w:rPr>
            </w:pPr>
            <w:r w:rsidRPr="006500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gnition (first spline)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803F4" w14:textId="77777777" w:rsidR="00A72E26" w:rsidRPr="00650092" w:rsidRDefault="00A72E26" w:rsidP="00CF21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0092">
              <w:rPr>
                <w:rFonts w:ascii="Arial" w:hAnsi="Arial" w:cs="Arial"/>
                <w:color w:val="000000"/>
              </w:rPr>
              <w:t>-2.47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C902B" w14:textId="77777777" w:rsidR="00A72E26" w:rsidRPr="00650092" w:rsidRDefault="00A72E26" w:rsidP="00CF21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0092">
              <w:rPr>
                <w:rFonts w:ascii="Arial" w:hAnsi="Arial" w:cs="Arial"/>
                <w:color w:val="000000"/>
              </w:rPr>
              <w:t>-3.39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38416" w14:textId="77777777" w:rsidR="00A72E26" w:rsidRPr="00650092" w:rsidRDefault="00A72E26" w:rsidP="00CF21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0092">
              <w:rPr>
                <w:rFonts w:ascii="Arial" w:hAnsi="Arial" w:cs="Arial"/>
                <w:color w:val="000000"/>
              </w:rPr>
              <w:t>-1.55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EF7E4" w14:textId="77777777" w:rsidR="00A72E26" w:rsidRPr="00650092" w:rsidRDefault="00A72E26" w:rsidP="00CF21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0092">
              <w:rPr>
                <w:rFonts w:ascii="Arial" w:hAnsi="Arial" w:cs="Arial"/>
                <w:sz w:val="22"/>
                <w:szCs w:val="22"/>
              </w:rPr>
              <w:t>&lt;0.01</w:t>
            </w:r>
          </w:p>
        </w:tc>
      </w:tr>
      <w:tr w:rsidR="00A72E26" w:rsidRPr="00650092" w14:paraId="74C908B6" w14:textId="77777777" w:rsidTr="00CF21EA">
        <w:trPr>
          <w:trHeight w:val="290"/>
        </w:trPr>
        <w:tc>
          <w:tcPr>
            <w:tcW w:w="22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B5A4" w14:textId="77777777" w:rsidR="00A72E26" w:rsidRPr="00650092" w:rsidRDefault="00A72E26" w:rsidP="00CF21EA">
            <w:pPr>
              <w:rPr>
                <w:rFonts w:ascii="Arial" w:eastAsia="Times New Roman" w:hAnsi="Arial" w:cs="Arial"/>
                <w:color w:val="000000"/>
              </w:rPr>
            </w:pPr>
            <w:r w:rsidRPr="006500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gnition (second spline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C38E8" w14:textId="77777777" w:rsidR="00A72E26" w:rsidRPr="00650092" w:rsidRDefault="00A72E26" w:rsidP="00CF21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0092">
              <w:rPr>
                <w:rFonts w:ascii="Arial" w:hAnsi="Arial" w:cs="Arial"/>
                <w:color w:val="000000"/>
              </w:rPr>
              <w:t>2.4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FFE71" w14:textId="77777777" w:rsidR="00A72E26" w:rsidRPr="00650092" w:rsidRDefault="00A72E26" w:rsidP="00CF21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0092">
              <w:rPr>
                <w:rFonts w:ascii="Arial" w:hAnsi="Arial" w:cs="Arial"/>
                <w:color w:val="000000"/>
              </w:rPr>
              <w:t>1.1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0E694" w14:textId="77777777" w:rsidR="00A72E26" w:rsidRPr="00650092" w:rsidRDefault="00A72E26" w:rsidP="00CF21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0092">
              <w:rPr>
                <w:rFonts w:ascii="Arial" w:hAnsi="Arial" w:cs="Arial"/>
                <w:color w:val="000000"/>
              </w:rPr>
              <w:t>3.8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A9813" w14:textId="77777777" w:rsidR="00A72E26" w:rsidRPr="00650092" w:rsidRDefault="00A72E26" w:rsidP="00CF21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0092">
              <w:rPr>
                <w:rFonts w:ascii="Arial" w:hAnsi="Arial" w:cs="Arial"/>
                <w:sz w:val="22"/>
                <w:szCs w:val="22"/>
              </w:rPr>
              <w:t>&lt;0.01</w:t>
            </w:r>
          </w:p>
        </w:tc>
      </w:tr>
      <w:tr w:rsidR="00A72E26" w:rsidRPr="00650092" w14:paraId="4E55ACDC" w14:textId="77777777" w:rsidTr="00CF21EA">
        <w:trPr>
          <w:trHeight w:val="290"/>
        </w:trPr>
        <w:tc>
          <w:tcPr>
            <w:tcW w:w="22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190A" w14:textId="77777777" w:rsidR="00A72E26" w:rsidRPr="00650092" w:rsidRDefault="00A72E26" w:rsidP="00CF21EA">
            <w:pPr>
              <w:rPr>
                <w:rFonts w:ascii="Arial" w:eastAsia="Times New Roman" w:hAnsi="Arial" w:cs="Arial"/>
                <w:color w:val="000000"/>
              </w:rPr>
            </w:pPr>
            <w:r w:rsidRPr="006500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e (per SD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D7645" w14:textId="77777777" w:rsidR="00A72E26" w:rsidRPr="00650092" w:rsidRDefault="00A72E26" w:rsidP="00CF21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0092">
              <w:rPr>
                <w:rFonts w:ascii="Arial" w:hAnsi="Arial" w:cs="Arial"/>
                <w:color w:val="000000"/>
              </w:rPr>
              <w:t>0.3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EDC2F" w14:textId="77777777" w:rsidR="00A72E26" w:rsidRPr="00650092" w:rsidRDefault="00A72E26" w:rsidP="00CF21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0092">
              <w:rPr>
                <w:rFonts w:ascii="Arial" w:hAnsi="Arial" w:cs="Arial"/>
                <w:color w:val="000000"/>
              </w:rPr>
              <w:t>-0.5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1A382" w14:textId="77777777" w:rsidR="00A72E26" w:rsidRPr="00650092" w:rsidRDefault="00A72E26" w:rsidP="00CF21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0092">
              <w:rPr>
                <w:rFonts w:ascii="Arial" w:hAnsi="Arial" w:cs="Arial"/>
                <w:color w:val="000000"/>
              </w:rPr>
              <w:t>1.1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A810C" w14:textId="77777777" w:rsidR="00A72E26" w:rsidRPr="00650092" w:rsidRDefault="00A72E26" w:rsidP="00CF21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0092">
              <w:rPr>
                <w:rFonts w:ascii="Arial" w:hAnsi="Arial" w:cs="Arial"/>
                <w:sz w:val="22"/>
                <w:szCs w:val="22"/>
              </w:rPr>
              <w:t>0.46</w:t>
            </w:r>
          </w:p>
        </w:tc>
      </w:tr>
      <w:tr w:rsidR="00A72E26" w:rsidRPr="00650092" w14:paraId="33BCE103" w14:textId="77777777" w:rsidTr="00CF21EA">
        <w:trPr>
          <w:trHeight w:val="290"/>
        </w:trPr>
        <w:tc>
          <w:tcPr>
            <w:tcW w:w="225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455E" w14:textId="77777777" w:rsidR="00A72E26" w:rsidRPr="00650092" w:rsidRDefault="00A72E26" w:rsidP="00CF21EA">
            <w:pPr>
              <w:rPr>
                <w:rFonts w:ascii="Arial" w:eastAsia="Times New Roman" w:hAnsi="Arial" w:cs="Arial"/>
                <w:color w:val="000000"/>
              </w:rPr>
            </w:pPr>
            <w:r w:rsidRPr="006500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x (women vs men)</w:t>
            </w:r>
          </w:p>
        </w:tc>
        <w:tc>
          <w:tcPr>
            <w:tcW w:w="6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11FF" w14:textId="77777777" w:rsidR="00A72E26" w:rsidRPr="00650092" w:rsidRDefault="00A72E26" w:rsidP="00CF21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0092">
              <w:rPr>
                <w:rFonts w:ascii="Arial" w:hAnsi="Arial" w:cs="Arial"/>
                <w:color w:val="000000"/>
              </w:rPr>
              <w:t>-0.78</w:t>
            </w:r>
          </w:p>
        </w:tc>
        <w:tc>
          <w:tcPr>
            <w:tcW w:w="6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3E3A" w14:textId="77777777" w:rsidR="00A72E26" w:rsidRPr="00650092" w:rsidRDefault="00A72E26" w:rsidP="00CF21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0092">
              <w:rPr>
                <w:rFonts w:ascii="Arial" w:hAnsi="Arial" w:cs="Arial"/>
                <w:color w:val="000000"/>
              </w:rPr>
              <w:t>-2.12</w:t>
            </w:r>
          </w:p>
        </w:tc>
        <w:tc>
          <w:tcPr>
            <w:tcW w:w="6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01B3" w14:textId="77777777" w:rsidR="00A72E26" w:rsidRPr="00650092" w:rsidRDefault="00A72E26" w:rsidP="00CF21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0092">
              <w:rPr>
                <w:rFonts w:ascii="Arial" w:hAnsi="Arial" w:cs="Arial"/>
                <w:color w:val="000000"/>
              </w:rPr>
              <w:t>0.56</w:t>
            </w:r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40693" w14:textId="77777777" w:rsidR="00A72E26" w:rsidRPr="00650092" w:rsidRDefault="00A72E26" w:rsidP="00CF21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0092">
              <w:rPr>
                <w:rFonts w:ascii="Arial" w:hAnsi="Arial" w:cs="Arial"/>
                <w:color w:val="000000"/>
              </w:rPr>
              <w:t>0.25</w:t>
            </w:r>
          </w:p>
        </w:tc>
      </w:tr>
      <w:tr w:rsidR="00A72E26" w:rsidRPr="00650092" w14:paraId="03DEC601" w14:textId="77777777" w:rsidTr="00CF21EA">
        <w:trPr>
          <w:trHeight w:val="290"/>
        </w:trPr>
        <w:tc>
          <w:tcPr>
            <w:tcW w:w="225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10FEFD" w14:textId="77777777" w:rsidR="00A72E26" w:rsidRPr="00650092" w:rsidRDefault="00A72E26" w:rsidP="00CF21EA">
            <w:pPr>
              <w:rPr>
                <w:rFonts w:ascii="Arial" w:eastAsia="Times New Roman" w:hAnsi="Arial" w:cs="Arial"/>
                <w:color w:val="000000"/>
              </w:rPr>
            </w:pPr>
            <w:r w:rsidRPr="0065009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Educational attainment</w:t>
            </w:r>
          </w:p>
        </w:tc>
        <w:tc>
          <w:tcPr>
            <w:tcW w:w="67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7131403" w14:textId="77777777" w:rsidR="00A72E26" w:rsidRPr="00650092" w:rsidRDefault="00A72E26" w:rsidP="00CF21E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1F3AAB5" w14:textId="77777777" w:rsidR="00A72E26" w:rsidRPr="00650092" w:rsidRDefault="00A72E26" w:rsidP="00CF21E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BE89FA5" w14:textId="77777777" w:rsidR="00A72E26" w:rsidRPr="00650092" w:rsidRDefault="00A72E26" w:rsidP="00CF21E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6415821" w14:textId="77777777" w:rsidR="00A72E26" w:rsidRPr="00650092" w:rsidRDefault="00A72E26" w:rsidP="00CF21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0092">
              <w:rPr>
                <w:rFonts w:ascii="Arial" w:hAnsi="Arial" w:cs="Arial"/>
                <w:color w:val="000000"/>
              </w:rPr>
              <w:t>0.76</w:t>
            </w:r>
          </w:p>
        </w:tc>
      </w:tr>
      <w:tr w:rsidR="00A72E26" w:rsidRPr="00650092" w14:paraId="486E2070" w14:textId="77777777" w:rsidTr="00CF21EA">
        <w:trPr>
          <w:trHeight w:val="290"/>
        </w:trPr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5EC9F1" w14:textId="77777777" w:rsidR="00A72E26" w:rsidRPr="00650092" w:rsidRDefault="00A72E26" w:rsidP="00CF21E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5D129" w14:textId="77777777" w:rsidR="00A72E26" w:rsidRPr="00650092" w:rsidRDefault="00A72E26" w:rsidP="00CF21EA">
            <w:pPr>
              <w:rPr>
                <w:rFonts w:ascii="Arial" w:eastAsia="Times New Roman" w:hAnsi="Arial" w:cs="Arial"/>
                <w:color w:val="000000"/>
              </w:rPr>
            </w:pPr>
            <w:r w:rsidRPr="0065009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Up to primary (6 years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E5C49F" w14:textId="77777777" w:rsidR="00A72E26" w:rsidRPr="00650092" w:rsidRDefault="00A72E26" w:rsidP="00CF21EA">
            <w:pPr>
              <w:jc w:val="center"/>
              <w:rPr>
                <w:rFonts w:ascii="Arial" w:hAnsi="Arial" w:cs="Arial"/>
              </w:rPr>
            </w:pPr>
            <w:r w:rsidRPr="00650092">
              <w:rPr>
                <w:rFonts w:ascii="Arial" w:hAnsi="Arial" w:cs="Arial"/>
                <w:sz w:val="22"/>
                <w:szCs w:val="22"/>
              </w:rPr>
              <w:t>[Ref]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B4E079" w14:textId="77777777" w:rsidR="00A72E26" w:rsidRPr="00650092" w:rsidRDefault="00A72E26" w:rsidP="00CF21E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14848F" w14:textId="77777777" w:rsidR="00A72E26" w:rsidRPr="00650092" w:rsidRDefault="00A72E26" w:rsidP="00CF21E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2E2C81" w14:textId="77777777" w:rsidR="00A72E26" w:rsidRPr="00650092" w:rsidRDefault="00A72E26" w:rsidP="00CF21EA">
            <w:pPr>
              <w:jc w:val="center"/>
              <w:rPr>
                <w:rFonts w:ascii="Arial" w:hAnsi="Arial" w:cs="Arial"/>
              </w:rPr>
            </w:pPr>
          </w:p>
        </w:tc>
      </w:tr>
      <w:tr w:rsidR="00A72E26" w:rsidRPr="00650092" w14:paraId="4CC3AFB5" w14:textId="77777777" w:rsidTr="00CF21EA">
        <w:trPr>
          <w:trHeight w:val="290"/>
        </w:trPr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DF3EC8" w14:textId="77777777" w:rsidR="00A72E26" w:rsidRPr="00650092" w:rsidRDefault="00A72E26" w:rsidP="00CF21E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84D2E" w14:textId="77777777" w:rsidR="00A72E26" w:rsidRPr="00650092" w:rsidRDefault="00A72E26" w:rsidP="00CF21EA">
            <w:pPr>
              <w:rPr>
                <w:rFonts w:ascii="Arial" w:eastAsia="Times New Roman" w:hAnsi="Arial" w:cs="Arial"/>
                <w:color w:val="000000"/>
              </w:rPr>
            </w:pPr>
            <w:r w:rsidRPr="0065009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Up to secondary (12 years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5C557" w14:textId="77777777" w:rsidR="00A72E26" w:rsidRPr="00650092" w:rsidRDefault="00A72E26" w:rsidP="00CF21EA">
            <w:pPr>
              <w:jc w:val="center"/>
              <w:rPr>
                <w:rFonts w:ascii="Arial" w:hAnsi="Arial" w:cs="Arial"/>
              </w:rPr>
            </w:pPr>
            <w:r w:rsidRPr="00650092">
              <w:rPr>
                <w:rFonts w:ascii="Arial" w:hAnsi="Arial" w:cs="Arial"/>
                <w:color w:val="000000"/>
              </w:rPr>
              <w:t>0.3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0561A" w14:textId="77777777" w:rsidR="00A72E26" w:rsidRPr="00650092" w:rsidRDefault="00A72E26" w:rsidP="00CF21EA">
            <w:pPr>
              <w:jc w:val="center"/>
              <w:rPr>
                <w:rFonts w:ascii="Arial" w:hAnsi="Arial" w:cs="Arial"/>
              </w:rPr>
            </w:pPr>
            <w:r w:rsidRPr="00650092">
              <w:rPr>
                <w:rFonts w:ascii="Arial" w:hAnsi="Arial" w:cs="Arial"/>
                <w:color w:val="000000"/>
              </w:rPr>
              <w:t>-1.4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3DF76" w14:textId="77777777" w:rsidR="00A72E26" w:rsidRPr="00650092" w:rsidRDefault="00A72E26" w:rsidP="00CF21EA">
            <w:pPr>
              <w:jc w:val="center"/>
              <w:rPr>
                <w:rFonts w:ascii="Arial" w:hAnsi="Arial" w:cs="Arial"/>
              </w:rPr>
            </w:pPr>
            <w:r w:rsidRPr="00650092">
              <w:rPr>
                <w:rFonts w:ascii="Arial" w:hAnsi="Arial" w:cs="Arial"/>
                <w:color w:val="000000"/>
              </w:rPr>
              <w:t>2.1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B09EAB" w14:textId="77777777" w:rsidR="00A72E26" w:rsidRPr="00650092" w:rsidRDefault="00A72E26" w:rsidP="00CF21EA">
            <w:pPr>
              <w:jc w:val="center"/>
              <w:rPr>
                <w:rFonts w:ascii="Arial" w:hAnsi="Arial" w:cs="Arial"/>
              </w:rPr>
            </w:pPr>
          </w:p>
        </w:tc>
      </w:tr>
      <w:tr w:rsidR="00A72E26" w:rsidRPr="00650092" w14:paraId="7851B062" w14:textId="77777777" w:rsidTr="00CF21EA">
        <w:trPr>
          <w:trHeight w:val="290"/>
        </w:trPr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388555" w14:textId="77777777" w:rsidR="00A72E26" w:rsidRPr="00650092" w:rsidRDefault="00A72E26" w:rsidP="00CF21E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FB870" w14:textId="77777777" w:rsidR="00A72E26" w:rsidRPr="00650092" w:rsidRDefault="00A72E26" w:rsidP="00CF21EA">
            <w:pPr>
              <w:rPr>
                <w:rFonts w:ascii="Arial" w:eastAsia="Times New Roman" w:hAnsi="Arial" w:cs="Arial"/>
                <w:color w:val="000000"/>
              </w:rPr>
            </w:pPr>
            <w:r w:rsidRPr="0065009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egree or higher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3811F" w14:textId="77777777" w:rsidR="00A72E26" w:rsidRPr="00650092" w:rsidRDefault="00A72E26" w:rsidP="00CF21EA">
            <w:pPr>
              <w:jc w:val="center"/>
              <w:rPr>
                <w:rFonts w:ascii="Arial" w:hAnsi="Arial" w:cs="Arial"/>
              </w:rPr>
            </w:pPr>
            <w:r w:rsidRPr="00650092">
              <w:rPr>
                <w:rFonts w:ascii="Arial" w:hAnsi="Arial" w:cs="Arial"/>
                <w:color w:val="000000"/>
              </w:rPr>
              <w:t>0.5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D5356" w14:textId="77777777" w:rsidR="00A72E26" w:rsidRPr="00650092" w:rsidRDefault="00A72E26" w:rsidP="00CF21EA">
            <w:pPr>
              <w:jc w:val="center"/>
              <w:rPr>
                <w:rFonts w:ascii="Arial" w:hAnsi="Arial" w:cs="Arial"/>
              </w:rPr>
            </w:pPr>
            <w:r w:rsidRPr="00650092">
              <w:rPr>
                <w:rFonts w:ascii="Arial" w:hAnsi="Arial" w:cs="Arial"/>
                <w:color w:val="000000"/>
              </w:rPr>
              <w:t>-1.0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2D23F" w14:textId="77777777" w:rsidR="00A72E26" w:rsidRPr="00650092" w:rsidRDefault="00A72E26" w:rsidP="00CF21EA">
            <w:pPr>
              <w:jc w:val="center"/>
              <w:rPr>
                <w:rFonts w:ascii="Arial" w:hAnsi="Arial" w:cs="Arial"/>
              </w:rPr>
            </w:pPr>
            <w:r w:rsidRPr="00650092">
              <w:rPr>
                <w:rFonts w:ascii="Arial" w:hAnsi="Arial" w:cs="Arial"/>
                <w:color w:val="000000"/>
              </w:rPr>
              <w:t>2.1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68AA16" w14:textId="77777777" w:rsidR="00A72E26" w:rsidRPr="00650092" w:rsidRDefault="00A72E26" w:rsidP="00CF21EA">
            <w:pPr>
              <w:jc w:val="center"/>
              <w:rPr>
                <w:rFonts w:ascii="Arial" w:hAnsi="Arial" w:cs="Arial"/>
              </w:rPr>
            </w:pPr>
          </w:p>
        </w:tc>
      </w:tr>
      <w:tr w:rsidR="00A72E26" w:rsidRPr="00650092" w14:paraId="6E6B48B0" w14:textId="77777777" w:rsidTr="00CF21EA">
        <w:trPr>
          <w:trHeight w:val="290"/>
        </w:trPr>
        <w:tc>
          <w:tcPr>
            <w:tcW w:w="22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87C0" w14:textId="77777777" w:rsidR="00A72E26" w:rsidRPr="00650092" w:rsidRDefault="00A72E26" w:rsidP="00CF21EA">
            <w:pPr>
              <w:rPr>
                <w:rFonts w:ascii="Arial" w:eastAsia="Times New Roman" w:hAnsi="Arial" w:cs="Arial"/>
                <w:color w:val="000000"/>
              </w:rPr>
            </w:pPr>
            <w:r w:rsidRPr="006500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ailty index (per SD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BD2C" w14:textId="77777777" w:rsidR="00A72E26" w:rsidRPr="00650092" w:rsidRDefault="00A72E26" w:rsidP="00CF21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0092">
              <w:rPr>
                <w:rFonts w:ascii="Arial" w:hAnsi="Arial" w:cs="Arial"/>
                <w:color w:val="000000"/>
              </w:rPr>
              <w:t>0.2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1488" w14:textId="77777777" w:rsidR="00A72E26" w:rsidRPr="00650092" w:rsidRDefault="00A72E26" w:rsidP="00CF21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0092">
              <w:rPr>
                <w:rFonts w:ascii="Arial" w:hAnsi="Arial" w:cs="Arial"/>
                <w:color w:val="000000"/>
              </w:rPr>
              <w:t>-0.5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6D30" w14:textId="77777777" w:rsidR="00A72E26" w:rsidRPr="00650092" w:rsidRDefault="00A72E26" w:rsidP="00CF21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0092">
              <w:rPr>
                <w:rFonts w:ascii="Arial" w:hAnsi="Arial" w:cs="Arial"/>
                <w:color w:val="000000"/>
              </w:rPr>
              <w:t>1.0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A4BA" w14:textId="77777777" w:rsidR="00A72E26" w:rsidRPr="00650092" w:rsidRDefault="00A72E26" w:rsidP="00CF21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0092">
              <w:rPr>
                <w:rFonts w:ascii="Arial" w:hAnsi="Arial" w:cs="Arial"/>
                <w:color w:val="000000"/>
              </w:rPr>
              <w:t>0.56</w:t>
            </w:r>
          </w:p>
        </w:tc>
      </w:tr>
      <w:tr w:rsidR="00A72E26" w:rsidRPr="00650092" w14:paraId="1FD24912" w14:textId="77777777" w:rsidTr="00CF21EA">
        <w:trPr>
          <w:trHeight w:val="290"/>
        </w:trPr>
        <w:tc>
          <w:tcPr>
            <w:tcW w:w="22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6EF7" w14:textId="77777777" w:rsidR="00A72E26" w:rsidRPr="00650092" w:rsidRDefault="00A72E26" w:rsidP="00CF21EA">
            <w:pPr>
              <w:rPr>
                <w:rFonts w:ascii="Arial" w:eastAsia="Times New Roman" w:hAnsi="Arial" w:cs="Arial"/>
                <w:color w:val="000000"/>
              </w:rPr>
            </w:pPr>
            <w:r w:rsidRPr="006500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WS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per SD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CA47" w14:textId="77777777" w:rsidR="00A72E26" w:rsidRPr="00650092" w:rsidRDefault="00A72E26" w:rsidP="00CF21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0092">
              <w:rPr>
                <w:rFonts w:ascii="Arial" w:hAnsi="Arial" w:cs="Arial"/>
                <w:color w:val="000000"/>
              </w:rPr>
              <w:t>-0.1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E9BF" w14:textId="77777777" w:rsidR="00A72E26" w:rsidRPr="00650092" w:rsidRDefault="00A72E26" w:rsidP="00CF21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0092">
              <w:rPr>
                <w:rFonts w:ascii="Arial" w:hAnsi="Arial" w:cs="Arial"/>
                <w:color w:val="000000"/>
              </w:rPr>
              <w:t>-0.5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2A36" w14:textId="77777777" w:rsidR="00A72E26" w:rsidRPr="00650092" w:rsidRDefault="00A72E26" w:rsidP="00CF21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0092">
              <w:rPr>
                <w:rFonts w:ascii="Arial" w:hAnsi="Arial" w:cs="Arial"/>
                <w:color w:val="000000"/>
              </w:rPr>
              <w:t>0.2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540C" w14:textId="77777777" w:rsidR="00A72E26" w:rsidRPr="00650092" w:rsidRDefault="00A72E26" w:rsidP="00CF21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0092">
              <w:rPr>
                <w:rFonts w:ascii="Arial" w:hAnsi="Arial" w:cs="Arial"/>
                <w:color w:val="000000"/>
              </w:rPr>
              <w:t>0.53</w:t>
            </w:r>
          </w:p>
        </w:tc>
      </w:tr>
      <w:tr w:rsidR="00A72E26" w:rsidRPr="00650092" w14:paraId="2F86D703" w14:textId="77777777" w:rsidTr="00CF21EA">
        <w:trPr>
          <w:trHeight w:val="290"/>
        </w:trPr>
        <w:tc>
          <w:tcPr>
            <w:tcW w:w="22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A02EA" w14:textId="77777777" w:rsidR="00A72E26" w:rsidRPr="00650092" w:rsidRDefault="00A72E26" w:rsidP="00CF21EA">
            <w:pPr>
              <w:rPr>
                <w:rFonts w:ascii="Arial" w:eastAsia="Times New Roman" w:hAnsi="Arial" w:cs="Arial"/>
                <w:color w:val="000000"/>
              </w:rPr>
            </w:pPr>
            <w:r w:rsidRPr="0065009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Time to first assessment (months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EC0DE" w14:textId="77777777" w:rsidR="00A72E26" w:rsidRPr="00650092" w:rsidRDefault="00A72E26" w:rsidP="00CF21EA">
            <w:pPr>
              <w:jc w:val="center"/>
              <w:rPr>
                <w:rFonts w:ascii="Arial" w:hAnsi="Arial" w:cs="Arial"/>
              </w:rPr>
            </w:pPr>
            <w:r w:rsidRPr="00650092"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9FA23" w14:textId="77777777" w:rsidR="00A72E26" w:rsidRPr="00650092" w:rsidRDefault="00A72E26" w:rsidP="00CF21EA">
            <w:pPr>
              <w:jc w:val="center"/>
              <w:rPr>
                <w:rFonts w:ascii="Arial" w:hAnsi="Arial" w:cs="Arial"/>
              </w:rPr>
            </w:pPr>
            <w:r w:rsidRPr="00650092">
              <w:rPr>
                <w:rFonts w:ascii="Arial" w:hAnsi="Arial" w:cs="Arial"/>
                <w:color w:val="000000"/>
              </w:rPr>
              <w:t>-0.0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DE35B" w14:textId="77777777" w:rsidR="00A72E26" w:rsidRPr="00650092" w:rsidRDefault="00A72E26" w:rsidP="00CF21EA">
            <w:pPr>
              <w:jc w:val="center"/>
              <w:rPr>
                <w:rFonts w:ascii="Arial" w:hAnsi="Arial" w:cs="Arial"/>
              </w:rPr>
            </w:pPr>
            <w:r w:rsidRPr="00650092">
              <w:rPr>
                <w:rFonts w:ascii="Arial" w:hAnsi="Arial" w:cs="Arial"/>
                <w:color w:val="000000"/>
              </w:rPr>
              <w:t>0.2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2827AC" w14:textId="77777777" w:rsidR="00A72E26" w:rsidRPr="00650092" w:rsidRDefault="00A72E26" w:rsidP="00CF21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50092">
              <w:rPr>
                <w:rFonts w:ascii="Arial" w:hAnsi="Arial" w:cs="Arial"/>
                <w:color w:val="000000"/>
              </w:rPr>
              <w:t>0.10</w:t>
            </w:r>
          </w:p>
        </w:tc>
      </w:tr>
      <w:tr w:rsidR="00A72E26" w:rsidRPr="00650092" w14:paraId="0E91EBDB" w14:textId="77777777" w:rsidTr="00CF21EA">
        <w:trPr>
          <w:trHeight w:val="29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F36CA6" w14:textId="77777777" w:rsidR="00A72E26" w:rsidRDefault="00A72E26" w:rsidP="00CF21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DAS Memorial Delirium Assessment Scale</w:t>
            </w:r>
          </w:p>
          <w:p w14:paraId="2F9BFEFD" w14:textId="77777777" w:rsidR="00A72E26" w:rsidRPr="00650092" w:rsidRDefault="00A72E26" w:rsidP="00CF21EA">
            <w:pPr>
              <w:rPr>
                <w:rFonts w:ascii="Arial" w:hAnsi="Arial" w:cs="Arial"/>
                <w:sz w:val="20"/>
                <w:szCs w:val="20"/>
              </w:rPr>
            </w:pPr>
            <w:r w:rsidRPr="006500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WS National Early Warning Score</w:t>
            </w:r>
          </w:p>
        </w:tc>
      </w:tr>
    </w:tbl>
    <w:p w14:paraId="0F11F007" w14:textId="77777777" w:rsidR="00A72E26" w:rsidRDefault="00A72E26" w:rsidP="00A72E26"/>
    <w:p w14:paraId="3E31EA40" w14:textId="77777777" w:rsidR="00A72E26" w:rsidRDefault="00A72E26" w:rsidP="00A72E26">
      <w:pPr>
        <w:ind w:left="357" w:hanging="357"/>
      </w:pPr>
      <w:r>
        <w:br w:type="page"/>
      </w:r>
    </w:p>
    <w:p w14:paraId="655FD872" w14:textId="77777777" w:rsidR="005B53B6" w:rsidRDefault="005B53B6" w:rsidP="00B11E1A">
      <w:pPr>
        <w:sectPr w:rsidR="005B53B6">
          <w:footerReference w:type="default" r:id="rId11"/>
          <w:pgSz w:w="11900" w:h="16840"/>
          <w:pgMar w:top="1440" w:right="1440" w:bottom="1440" w:left="1440" w:header="720" w:footer="720" w:gutter="0"/>
          <w:pgNumType w:start="1"/>
          <w:cols w:space="720"/>
        </w:sectPr>
      </w:pPr>
    </w:p>
    <w:p w14:paraId="49B9F230" w14:textId="23F47726" w:rsidR="00C36D73" w:rsidRDefault="00C36D73" w:rsidP="00C36D73">
      <w:pPr>
        <w:rPr>
          <w:rFonts w:ascii="Arial" w:hAnsi="Arial" w:cs="Arial"/>
        </w:rPr>
      </w:pPr>
      <w:bookmarkStart w:id="0" w:name="_Hlk119393669"/>
      <w:r w:rsidRPr="00352633">
        <w:rPr>
          <w:rFonts w:ascii="Arial" w:hAnsi="Arial" w:cs="Arial"/>
          <w:b/>
          <w:bCs/>
        </w:rPr>
        <w:t xml:space="preserve">Supplementary Table </w:t>
      </w:r>
      <w:r w:rsidR="00870854">
        <w:rPr>
          <w:rFonts w:ascii="Arial" w:hAnsi="Arial" w:cs="Arial"/>
          <w:b/>
          <w:bCs/>
        </w:rPr>
        <w:t>4</w:t>
      </w:r>
      <w:r>
        <w:rPr>
          <w:rFonts w:ascii="Arial" w:hAnsi="Arial" w:cs="Arial"/>
        </w:rPr>
        <w:t>. Delirium severity, by setting, before and after adjustment by baseline cognition.</w:t>
      </w:r>
    </w:p>
    <w:p w14:paraId="7D8CE4DD" w14:textId="77777777" w:rsidR="00C36D73" w:rsidRPr="00805A39" w:rsidRDefault="00C36D73" w:rsidP="00C36D73">
      <w:pPr>
        <w:rPr>
          <w:rFonts w:ascii="Arial" w:hAnsi="Arial" w:cs="Arial"/>
          <w:sz w:val="22"/>
          <w:szCs w:val="22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519"/>
        <w:gridCol w:w="706"/>
        <w:gridCol w:w="852"/>
        <w:gridCol w:w="709"/>
        <w:gridCol w:w="850"/>
        <w:gridCol w:w="283"/>
        <w:gridCol w:w="852"/>
        <w:gridCol w:w="850"/>
        <w:gridCol w:w="717"/>
        <w:gridCol w:w="898"/>
      </w:tblGrid>
      <w:tr w:rsidR="00C36D73" w:rsidRPr="00805A39" w14:paraId="6E0E3F6D" w14:textId="77777777" w:rsidTr="00CF21EA">
        <w:trPr>
          <w:trHeight w:val="290"/>
        </w:trPr>
        <w:tc>
          <w:tcPr>
            <w:tcW w:w="136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134F2CA" w14:textId="77777777" w:rsidR="00C36D73" w:rsidRPr="00805A39" w:rsidRDefault="00C36D73" w:rsidP="00CF21E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8" w:type="pct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0752F6A5" w14:textId="77777777" w:rsidR="00C36D73" w:rsidRPr="00805A39" w:rsidRDefault="00C36D73" w:rsidP="00CF21E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05A3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djustment per setting</w:t>
            </w:r>
          </w:p>
        </w:tc>
        <w:tc>
          <w:tcPr>
            <w:tcW w:w="153" w:type="pct"/>
            <w:tcBorders>
              <w:top w:val="single" w:sz="4" w:space="0" w:color="auto"/>
              <w:left w:val="nil"/>
              <w:right w:val="nil"/>
            </w:tcBorders>
          </w:tcPr>
          <w:p w14:paraId="14CCC174" w14:textId="77777777" w:rsidR="00C36D73" w:rsidRPr="00805A39" w:rsidRDefault="00C36D73" w:rsidP="00CF21E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95" w:type="pct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0E264ABF" w14:textId="77777777" w:rsidR="00C36D73" w:rsidRPr="00805A39" w:rsidRDefault="00C36D73" w:rsidP="00CF21E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05A3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ultivariable adjustment</w:t>
            </w:r>
          </w:p>
        </w:tc>
      </w:tr>
      <w:tr w:rsidR="00C36D73" w:rsidRPr="00805A39" w14:paraId="05CFA88C" w14:textId="77777777" w:rsidTr="00CF21EA">
        <w:trPr>
          <w:trHeight w:val="290"/>
        </w:trPr>
        <w:tc>
          <w:tcPr>
            <w:tcW w:w="136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3A421B9" w14:textId="77777777" w:rsidR="00C36D73" w:rsidRPr="00805A39" w:rsidRDefault="00C36D73" w:rsidP="00CF21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left w:val="nil"/>
              <w:bottom w:val="single" w:sz="4" w:space="0" w:color="auto"/>
              <w:right w:val="nil"/>
            </w:tcBorders>
          </w:tcPr>
          <w:p w14:paraId="3AAE8A0D" w14:textId="77777777" w:rsidR="00C36D73" w:rsidRPr="00805A39" w:rsidRDefault="00C36D73" w:rsidP="00CF21E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05A3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845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4F2F860" w14:textId="77777777" w:rsidR="00C36D73" w:rsidRPr="00805A39" w:rsidRDefault="00C36D73" w:rsidP="00CF21E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05A3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460" w:type="pct"/>
            <w:tcBorders>
              <w:left w:val="nil"/>
              <w:bottom w:val="single" w:sz="4" w:space="0" w:color="auto"/>
              <w:right w:val="nil"/>
            </w:tcBorders>
          </w:tcPr>
          <w:p w14:paraId="082F6B0C" w14:textId="77777777" w:rsidR="00C36D73" w:rsidRPr="00805A39" w:rsidRDefault="00C36D73" w:rsidP="00CF21E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05A3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53" w:type="pct"/>
            <w:tcBorders>
              <w:left w:val="nil"/>
              <w:right w:val="nil"/>
            </w:tcBorders>
          </w:tcPr>
          <w:p w14:paraId="1E2A5B9E" w14:textId="77777777" w:rsidR="00C36D73" w:rsidRPr="00805A39" w:rsidRDefault="00C36D73" w:rsidP="00CF21E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61" w:type="pct"/>
            <w:tcBorders>
              <w:left w:val="nil"/>
              <w:bottom w:val="single" w:sz="4" w:space="0" w:color="auto"/>
              <w:right w:val="nil"/>
            </w:tcBorders>
          </w:tcPr>
          <w:p w14:paraId="5A096EF9" w14:textId="77777777" w:rsidR="00C36D73" w:rsidRPr="00805A39" w:rsidRDefault="00C36D73" w:rsidP="00CF21E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05A3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848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6F3379A" w14:textId="77777777" w:rsidR="00C36D73" w:rsidRPr="00805A39" w:rsidRDefault="00C36D73" w:rsidP="00CF21E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05A3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486" w:type="pct"/>
            <w:tcBorders>
              <w:left w:val="nil"/>
              <w:bottom w:val="single" w:sz="4" w:space="0" w:color="auto"/>
              <w:right w:val="nil"/>
            </w:tcBorders>
          </w:tcPr>
          <w:p w14:paraId="2BA8CD10" w14:textId="77777777" w:rsidR="00C36D73" w:rsidRPr="00805A39" w:rsidRDefault="00C36D73" w:rsidP="00CF21E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05A3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</w:t>
            </w:r>
          </w:p>
        </w:tc>
      </w:tr>
      <w:tr w:rsidR="00C36D73" w:rsidRPr="00805A39" w14:paraId="6C601A12" w14:textId="77777777" w:rsidTr="00CF21EA">
        <w:trPr>
          <w:trHeight w:val="290"/>
        </w:trPr>
        <w:tc>
          <w:tcPr>
            <w:tcW w:w="1364" w:type="pct"/>
            <w:tcBorders>
              <w:left w:val="nil"/>
              <w:right w:val="nil"/>
            </w:tcBorders>
            <w:shd w:val="clear" w:color="auto" w:fill="auto"/>
            <w:noWrap/>
          </w:tcPr>
          <w:p w14:paraId="0A81AC26" w14:textId="77777777" w:rsidR="00C36D73" w:rsidRPr="00805A39" w:rsidRDefault="00C36D73" w:rsidP="00CF21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5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gnition (first spline)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BB5E481" w14:textId="77777777" w:rsidR="00C36D73" w:rsidRPr="00805A39" w:rsidRDefault="00C36D73" w:rsidP="00CF21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A39">
              <w:rPr>
                <w:rFonts w:ascii="Arial" w:hAnsi="Arial" w:cs="Arial"/>
                <w:color w:val="000000"/>
                <w:sz w:val="20"/>
                <w:szCs w:val="20"/>
              </w:rPr>
              <w:t>-5.17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C0BF344" w14:textId="77777777" w:rsidR="00C36D73" w:rsidRPr="00805A39" w:rsidRDefault="00C36D73" w:rsidP="00CF21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A39">
              <w:rPr>
                <w:rFonts w:ascii="Arial" w:hAnsi="Arial" w:cs="Arial"/>
                <w:color w:val="000000"/>
                <w:sz w:val="20"/>
                <w:szCs w:val="20"/>
              </w:rPr>
              <w:t>-7.43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1805FB3" w14:textId="77777777" w:rsidR="00C36D73" w:rsidRPr="00805A39" w:rsidRDefault="00C36D73" w:rsidP="00CF21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A39">
              <w:rPr>
                <w:rFonts w:ascii="Arial" w:hAnsi="Arial" w:cs="Arial"/>
                <w:color w:val="000000"/>
                <w:sz w:val="20"/>
                <w:szCs w:val="20"/>
              </w:rPr>
              <w:t>-2.91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4E45AB9" w14:textId="77777777" w:rsidR="00C36D73" w:rsidRPr="00805A39" w:rsidRDefault="00C36D73" w:rsidP="00CF21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A39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53" w:type="pct"/>
            <w:tcBorders>
              <w:left w:val="nil"/>
              <w:right w:val="nil"/>
            </w:tcBorders>
          </w:tcPr>
          <w:p w14:paraId="27795F6C" w14:textId="77777777" w:rsidR="00C36D73" w:rsidRPr="00805A39" w:rsidRDefault="00C36D73" w:rsidP="00CF21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64E8181" w14:textId="77777777" w:rsidR="00C36D73" w:rsidRPr="00805A39" w:rsidRDefault="00C36D73" w:rsidP="00CF21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A39">
              <w:rPr>
                <w:rFonts w:ascii="Arial" w:hAnsi="Arial" w:cs="Arial"/>
                <w:color w:val="000000"/>
                <w:sz w:val="20"/>
                <w:szCs w:val="20"/>
              </w:rPr>
              <w:t>-5.08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CCB38CF" w14:textId="77777777" w:rsidR="00C36D73" w:rsidRPr="00805A39" w:rsidRDefault="00C36D73" w:rsidP="00CF21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A39">
              <w:rPr>
                <w:rFonts w:ascii="Arial" w:hAnsi="Arial" w:cs="Arial"/>
                <w:color w:val="000000"/>
                <w:sz w:val="20"/>
                <w:szCs w:val="20"/>
              </w:rPr>
              <w:t>-7.28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B4F3C48" w14:textId="77777777" w:rsidR="00C36D73" w:rsidRPr="00805A39" w:rsidRDefault="00C36D73" w:rsidP="00CF21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A39">
              <w:rPr>
                <w:rFonts w:ascii="Arial" w:hAnsi="Arial" w:cs="Arial"/>
                <w:color w:val="000000"/>
                <w:sz w:val="20"/>
                <w:szCs w:val="20"/>
              </w:rPr>
              <w:t>-2.88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9C88341" w14:textId="77777777" w:rsidR="00C36D73" w:rsidRPr="00805A39" w:rsidRDefault="00C36D73" w:rsidP="00CF21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A39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C36D73" w:rsidRPr="00805A39" w14:paraId="7182F023" w14:textId="77777777" w:rsidTr="00CF21EA">
        <w:trPr>
          <w:trHeight w:val="290"/>
        </w:trPr>
        <w:tc>
          <w:tcPr>
            <w:tcW w:w="13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DD50CFD" w14:textId="77777777" w:rsidR="00C36D73" w:rsidRPr="00805A39" w:rsidRDefault="00C36D73" w:rsidP="00CF21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5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gnition (second spline)</w:t>
            </w:r>
          </w:p>
        </w:tc>
        <w:tc>
          <w:tcPr>
            <w:tcW w:w="383" w:type="pct"/>
            <w:tcBorders>
              <w:left w:val="nil"/>
              <w:bottom w:val="nil"/>
              <w:right w:val="nil"/>
            </w:tcBorders>
            <w:vAlign w:val="bottom"/>
          </w:tcPr>
          <w:p w14:paraId="316027D8" w14:textId="77777777" w:rsidR="00C36D73" w:rsidRPr="00805A39" w:rsidRDefault="00C36D73" w:rsidP="00CF21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A39">
              <w:rPr>
                <w:rFonts w:ascii="Arial" w:hAnsi="Arial" w:cs="Arial"/>
                <w:color w:val="000000"/>
                <w:sz w:val="20"/>
                <w:szCs w:val="20"/>
              </w:rPr>
              <w:t>5.03</w:t>
            </w:r>
          </w:p>
        </w:tc>
        <w:tc>
          <w:tcPr>
            <w:tcW w:w="461" w:type="pct"/>
            <w:tcBorders>
              <w:left w:val="nil"/>
              <w:bottom w:val="nil"/>
              <w:right w:val="nil"/>
            </w:tcBorders>
            <w:vAlign w:val="bottom"/>
          </w:tcPr>
          <w:p w14:paraId="50E54C74" w14:textId="77777777" w:rsidR="00C36D73" w:rsidRPr="00805A39" w:rsidRDefault="00C36D73" w:rsidP="00CF21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A39">
              <w:rPr>
                <w:rFonts w:ascii="Arial" w:hAnsi="Arial" w:cs="Arial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384" w:type="pct"/>
            <w:tcBorders>
              <w:left w:val="nil"/>
              <w:bottom w:val="nil"/>
              <w:right w:val="nil"/>
            </w:tcBorders>
            <w:vAlign w:val="bottom"/>
          </w:tcPr>
          <w:p w14:paraId="07B2E6D2" w14:textId="77777777" w:rsidR="00C36D73" w:rsidRPr="00805A39" w:rsidRDefault="00C36D73" w:rsidP="00CF21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A39">
              <w:rPr>
                <w:rFonts w:ascii="Arial" w:hAnsi="Arial" w:cs="Arial"/>
                <w:color w:val="000000"/>
                <w:sz w:val="20"/>
                <w:szCs w:val="20"/>
              </w:rPr>
              <w:t>7.83</w:t>
            </w:r>
          </w:p>
        </w:tc>
        <w:tc>
          <w:tcPr>
            <w:tcW w:w="460" w:type="pct"/>
            <w:tcBorders>
              <w:left w:val="nil"/>
              <w:bottom w:val="nil"/>
              <w:right w:val="nil"/>
            </w:tcBorders>
            <w:vAlign w:val="bottom"/>
          </w:tcPr>
          <w:p w14:paraId="754DB03F" w14:textId="77777777" w:rsidR="00C36D73" w:rsidRPr="00805A39" w:rsidRDefault="00C36D73" w:rsidP="00CF21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A39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53" w:type="pct"/>
            <w:tcBorders>
              <w:left w:val="nil"/>
              <w:bottom w:val="nil"/>
              <w:right w:val="nil"/>
            </w:tcBorders>
          </w:tcPr>
          <w:p w14:paraId="406F564D" w14:textId="77777777" w:rsidR="00C36D73" w:rsidRPr="00805A39" w:rsidRDefault="00C36D73" w:rsidP="00CF21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tcBorders>
              <w:left w:val="nil"/>
              <w:bottom w:val="nil"/>
              <w:right w:val="nil"/>
            </w:tcBorders>
            <w:vAlign w:val="bottom"/>
          </w:tcPr>
          <w:p w14:paraId="0A4E93BB" w14:textId="77777777" w:rsidR="00C36D73" w:rsidRPr="00805A39" w:rsidRDefault="00C36D73" w:rsidP="00CF21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A39">
              <w:rPr>
                <w:rFonts w:ascii="Arial" w:hAnsi="Arial" w:cs="Arial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460" w:type="pct"/>
            <w:tcBorders>
              <w:left w:val="nil"/>
              <w:bottom w:val="nil"/>
              <w:right w:val="nil"/>
            </w:tcBorders>
            <w:vAlign w:val="bottom"/>
          </w:tcPr>
          <w:p w14:paraId="0386128D" w14:textId="77777777" w:rsidR="00C36D73" w:rsidRPr="00805A39" w:rsidRDefault="00C36D73" w:rsidP="00CF21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A39">
              <w:rPr>
                <w:rFonts w:ascii="Arial" w:hAnsi="Arial" w:cs="Arial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388" w:type="pct"/>
            <w:tcBorders>
              <w:left w:val="nil"/>
              <w:bottom w:val="nil"/>
              <w:right w:val="nil"/>
            </w:tcBorders>
            <w:vAlign w:val="bottom"/>
          </w:tcPr>
          <w:p w14:paraId="498265BE" w14:textId="77777777" w:rsidR="00C36D73" w:rsidRPr="00805A39" w:rsidRDefault="00C36D73" w:rsidP="00CF21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A39">
              <w:rPr>
                <w:rFonts w:ascii="Arial" w:hAnsi="Arial" w:cs="Arial"/>
                <w:color w:val="000000"/>
                <w:sz w:val="20"/>
                <w:szCs w:val="20"/>
              </w:rPr>
              <w:t>7.65</w:t>
            </w:r>
          </w:p>
        </w:tc>
        <w:tc>
          <w:tcPr>
            <w:tcW w:w="486" w:type="pct"/>
            <w:tcBorders>
              <w:left w:val="nil"/>
              <w:bottom w:val="nil"/>
              <w:right w:val="nil"/>
            </w:tcBorders>
            <w:vAlign w:val="bottom"/>
          </w:tcPr>
          <w:p w14:paraId="2A85FE8B" w14:textId="77777777" w:rsidR="00C36D73" w:rsidRPr="00805A39" w:rsidRDefault="00C36D73" w:rsidP="00CF21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A39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C36D73" w:rsidRPr="00805A39" w14:paraId="25704ED0" w14:textId="77777777" w:rsidTr="00CF21EA">
        <w:trPr>
          <w:trHeight w:val="290"/>
        </w:trPr>
        <w:tc>
          <w:tcPr>
            <w:tcW w:w="13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7436028" w14:textId="77777777" w:rsidR="00C36D73" w:rsidRPr="00805A39" w:rsidRDefault="00C36D73" w:rsidP="00CF21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left w:val="nil"/>
              <w:bottom w:val="nil"/>
              <w:right w:val="nil"/>
            </w:tcBorders>
          </w:tcPr>
          <w:p w14:paraId="7ECCB8AB" w14:textId="77777777" w:rsidR="00C36D73" w:rsidRPr="00805A39" w:rsidRDefault="00C36D73" w:rsidP="00CF21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1" w:type="pct"/>
            <w:tcBorders>
              <w:left w:val="nil"/>
              <w:bottom w:val="nil"/>
              <w:right w:val="nil"/>
            </w:tcBorders>
          </w:tcPr>
          <w:p w14:paraId="0ED565AB" w14:textId="77777777" w:rsidR="00C36D73" w:rsidRPr="00805A39" w:rsidRDefault="00C36D73" w:rsidP="00CF21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4" w:type="pct"/>
            <w:tcBorders>
              <w:left w:val="nil"/>
              <w:bottom w:val="nil"/>
              <w:right w:val="nil"/>
            </w:tcBorders>
          </w:tcPr>
          <w:p w14:paraId="2BAA1A2E" w14:textId="77777777" w:rsidR="00C36D73" w:rsidRPr="00805A39" w:rsidRDefault="00C36D73" w:rsidP="00CF21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0" w:type="pct"/>
            <w:tcBorders>
              <w:left w:val="nil"/>
              <w:bottom w:val="nil"/>
              <w:right w:val="nil"/>
            </w:tcBorders>
          </w:tcPr>
          <w:p w14:paraId="37BB0E02" w14:textId="77777777" w:rsidR="00C36D73" w:rsidRPr="00805A39" w:rsidRDefault="00C36D73" w:rsidP="00CF21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" w:type="pct"/>
            <w:tcBorders>
              <w:left w:val="nil"/>
              <w:bottom w:val="nil"/>
              <w:right w:val="nil"/>
            </w:tcBorders>
          </w:tcPr>
          <w:p w14:paraId="1E153E84" w14:textId="77777777" w:rsidR="00C36D73" w:rsidRPr="00805A39" w:rsidRDefault="00C36D73" w:rsidP="00CF21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tcBorders>
              <w:left w:val="nil"/>
              <w:bottom w:val="nil"/>
              <w:right w:val="nil"/>
            </w:tcBorders>
          </w:tcPr>
          <w:p w14:paraId="300C14FD" w14:textId="77777777" w:rsidR="00C36D73" w:rsidRPr="00805A39" w:rsidRDefault="00C36D73" w:rsidP="00CF21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tcBorders>
              <w:left w:val="nil"/>
              <w:bottom w:val="nil"/>
              <w:right w:val="nil"/>
            </w:tcBorders>
          </w:tcPr>
          <w:p w14:paraId="5A8DE8E1" w14:textId="77777777" w:rsidR="00C36D73" w:rsidRPr="00805A39" w:rsidRDefault="00C36D73" w:rsidP="00CF21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tcBorders>
              <w:left w:val="nil"/>
              <w:bottom w:val="nil"/>
              <w:right w:val="nil"/>
            </w:tcBorders>
          </w:tcPr>
          <w:p w14:paraId="112BD7B5" w14:textId="77777777" w:rsidR="00C36D73" w:rsidRPr="00805A39" w:rsidRDefault="00C36D73" w:rsidP="00CF21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tcBorders>
              <w:left w:val="nil"/>
              <w:bottom w:val="nil"/>
              <w:right w:val="nil"/>
            </w:tcBorders>
          </w:tcPr>
          <w:p w14:paraId="59FEF7AB" w14:textId="77777777" w:rsidR="00C36D73" w:rsidRPr="00805A39" w:rsidRDefault="00C36D73" w:rsidP="00CF21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36D73" w:rsidRPr="00805A39" w14:paraId="3E909C75" w14:textId="77777777" w:rsidTr="00CF21EA">
        <w:trPr>
          <w:trHeight w:val="290"/>
        </w:trPr>
        <w:tc>
          <w:tcPr>
            <w:tcW w:w="13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08C466C" w14:textId="77777777" w:rsidR="00C36D73" w:rsidRPr="00805A39" w:rsidRDefault="00C36D73" w:rsidP="00CF21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5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rgical admission</w:t>
            </w:r>
          </w:p>
        </w:tc>
        <w:tc>
          <w:tcPr>
            <w:tcW w:w="383" w:type="pct"/>
            <w:tcBorders>
              <w:left w:val="nil"/>
              <w:bottom w:val="nil"/>
              <w:right w:val="nil"/>
            </w:tcBorders>
            <w:vAlign w:val="bottom"/>
          </w:tcPr>
          <w:p w14:paraId="0076744E" w14:textId="77777777" w:rsidR="00C36D73" w:rsidRPr="00805A39" w:rsidRDefault="00C36D73" w:rsidP="00CF21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A39">
              <w:rPr>
                <w:rFonts w:ascii="Arial" w:hAnsi="Arial" w:cs="Arial"/>
                <w:color w:val="000000"/>
                <w:sz w:val="20"/>
                <w:szCs w:val="20"/>
              </w:rPr>
              <w:t>-3.37</w:t>
            </w:r>
          </w:p>
        </w:tc>
        <w:tc>
          <w:tcPr>
            <w:tcW w:w="461" w:type="pct"/>
            <w:tcBorders>
              <w:left w:val="nil"/>
              <w:bottom w:val="nil"/>
              <w:right w:val="nil"/>
            </w:tcBorders>
            <w:vAlign w:val="bottom"/>
          </w:tcPr>
          <w:p w14:paraId="5B588A5C" w14:textId="77777777" w:rsidR="00C36D73" w:rsidRPr="00805A39" w:rsidRDefault="00C36D73" w:rsidP="00CF21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A39">
              <w:rPr>
                <w:rFonts w:ascii="Arial" w:hAnsi="Arial" w:cs="Arial"/>
                <w:color w:val="000000"/>
                <w:sz w:val="20"/>
                <w:szCs w:val="20"/>
              </w:rPr>
              <w:t>-6.28</w:t>
            </w:r>
          </w:p>
        </w:tc>
        <w:tc>
          <w:tcPr>
            <w:tcW w:w="384" w:type="pct"/>
            <w:tcBorders>
              <w:left w:val="nil"/>
              <w:bottom w:val="nil"/>
              <w:right w:val="nil"/>
            </w:tcBorders>
            <w:vAlign w:val="bottom"/>
          </w:tcPr>
          <w:p w14:paraId="6EC0C3D6" w14:textId="77777777" w:rsidR="00C36D73" w:rsidRPr="00805A39" w:rsidRDefault="00C36D73" w:rsidP="00CF21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A39">
              <w:rPr>
                <w:rFonts w:ascii="Arial" w:hAnsi="Arial" w:cs="Arial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460" w:type="pct"/>
            <w:tcBorders>
              <w:left w:val="nil"/>
              <w:bottom w:val="nil"/>
              <w:right w:val="nil"/>
            </w:tcBorders>
            <w:vAlign w:val="bottom"/>
          </w:tcPr>
          <w:p w14:paraId="7425DAEE" w14:textId="77777777" w:rsidR="00C36D73" w:rsidRPr="00805A39" w:rsidRDefault="00C36D73" w:rsidP="00CF21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A39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3" w:type="pct"/>
            <w:tcBorders>
              <w:left w:val="nil"/>
              <w:bottom w:val="nil"/>
              <w:right w:val="nil"/>
            </w:tcBorders>
          </w:tcPr>
          <w:p w14:paraId="6B4CD5C4" w14:textId="77777777" w:rsidR="00C36D73" w:rsidRPr="00805A39" w:rsidRDefault="00C36D73" w:rsidP="00CF21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tcBorders>
              <w:left w:val="nil"/>
              <w:bottom w:val="nil"/>
              <w:right w:val="nil"/>
            </w:tcBorders>
            <w:vAlign w:val="bottom"/>
          </w:tcPr>
          <w:p w14:paraId="7DB1C366" w14:textId="77777777" w:rsidR="00C36D73" w:rsidRPr="00805A39" w:rsidRDefault="00C36D73" w:rsidP="00CF21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A39">
              <w:rPr>
                <w:rFonts w:ascii="Arial" w:hAnsi="Arial" w:cs="Arial"/>
                <w:color w:val="000000"/>
                <w:sz w:val="20"/>
                <w:szCs w:val="20"/>
              </w:rPr>
              <w:t>-1.62</w:t>
            </w:r>
          </w:p>
        </w:tc>
        <w:tc>
          <w:tcPr>
            <w:tcW w:w="460" w:type="pct"/>
            <w:tcBorders>
              <w:left w:val="nil"/>
              <w:bottom w:val="nil"/>
              <w:right w:val="nil"/>
            </w:tcBorders>
            <w:vAlign w:val="bottom"/>
          </w:tcPr>
          <w:p w14:paraId="27A2225B" w14:textId="77777777" w:rsidR="00C36D73" w:rsidRPr="00805A39" w:rsidRDefault="00C36D73" w:rsidP="00CF21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A39">
              <w:rPr>
                <w:rFonts w:ascii="Arial" w:hAnsi="Arial" w:cs="Arial"/>
                <w:color w:val="000000"/>
                <w:sz w:val="20"/>
                <w:szCs w:val="20"/>
              </w:rPr>
              <w:t>-5.55</w:t>
            </w:r>
          </w:p>
        </w:tc>
        <w:tc>
          <w:tcPr>
            <w:tcW w:w="388" w:type="pct"/>
            <w:tcBorders>
              <w:left w:val="nil"/>
              <w:bottom w:val="nil"/>
              <w:right w:val="nil"/>
            </w:tcBorders>
            <w:vAlign w:val="bottom"/>
          </w:tcPr>
          <w:p w14:paraId="120CD21B" w14:textId="77777777" w:rsidR="00C36D73" w:rsidRPr="00805A39" w:rsidRDefault="00C36D73" w:rsidP="00CF21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A39">
              <w:rPr>
                <w:rFonts w:ascii="Arial" w:hAnsi="Arial" w:cs="Arial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486" w:type="pct"/>
            <w:tcBorders>
              <w:left w:val="nil"/>
              <w:bottom w:val="nil"/>
              <w:right w:val="nil"/>
            </w:tcBorders>
            <w:vAlign w:val="bottom"/>
          </w:tcPr>
          <w:p w14:paraId="10E50F82" w14:textId="77777777" w:rsidR="00C36D73" w:rsidRPr="00805A39" w:rsidRDefault="00C36D73" w:rsidP="00CF21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A39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</w:tr>
      <w:tr w:rsidR="00C36D73" w:rsidRPr="00805A39" w14:paraId="7ED99227" w14:textId="77777777" w:rsidTr="00CF21EA">
        <w:trPr>
          <w:trHeight w:val="290"/>
        </w:trPr>
        <w:tc>
          <w:tcPr>
            <w:tcW w:w="136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CF111D" w14:textId="77777777" w:rsidR="00C36D73" w:rsidRPr="00805A39" w:rsidRDefault="00C36D73" w:rsidP="00CF21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5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ective admission</w:t>
            </w:r>
          </w:p>
        </w:tc>
        <w:tc>
          <w:tcPr>
            <w:tcW w:w="383" w:type="pct"/>
            <w:tcBorders>
              <w:left w:val="nil"/>
              <w:bottom w:val="single" w:sz="4" w:space="0" w:color="auto"/>
              <w:right w:val="nil"/>
            </w:tcBorders>
          </w:tcPr>
          <w:p w14:paraId="3ED072DB" w14:textId="77777777" w:rsidR="00C36D73" w:rsidRPr="00805A39" w:rsidRDefault="00C36D73" w:rsidP="00CF21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tcBorders>
              <w:left w:val="nil"/>
              <w:bottom w:val="single" w:sz="4" w:space="0" w:color="auto"/>
              <w:right w:val="nil"/>
            </w:tcBorders>
          </w:tcPr>
          <w:p w14:paraId="5DD315EC" w14:textId="77777777" w:rsidR="00C36D73" w:rsidRPr="00805A39" w:rsidRDefault="00C36D73" w:rsidP="00CF21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4" w:type="pct"/>
            <w:tcBorders>
              <w:left w:val="nil"/>
              <w:bottom w:val="single" w:sz="4" w:space="0" w:color="auto"/>
              <w:right w:val="nil"/>
            </w:tcBorders>
          </w:tcPr>
          <w:p w14:paraId="05FCDAD3" w14:textId="77777777" w:rsidR="00C36D73" w:rsidRPr="00805A39" w:rsidRDefault="00C36D73" w:rsidP="00CF21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tcBorders>
              <w:left w:val="nil"/>
              <w:bottom w:val="single" w:sz="4" w:space="0" w:color="auto"/>
              <w:right w:val="nil"/>
            </w:tcBorders>
          </w:tcPr>
          <w:p w14:paraId="50638D32" w14:textId="77777777" w:rsidR="00C36D73" w:rsidRPr="00805A39" w:rsidRDefault="00C36D73" w:rsidP="00CF21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" w:type="pct"/>
            <w:tcBorders>
              <w:left w:val="nil"/>
              <w:bottom w:val="single" w:sz="4" w:space="0" w:color="auto"/>
              <w:right w:val="nil"/>
            </w:tcBorders>
          </w:tcPr>
          <w:p w14:paraId="162C8804" w14:textId="77777777" w:rsidR="00C36D73" w:rsidRPr="00805A39" w:rsidRDefault="00C36D73" w:rsidP="00CF21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1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56AB48E" w14:textId="77777777" w:rsidR="00C36D73" w:rsidRPr="00805A39" w:rsidRDefault="00C36D73" w:rsidP="00CF21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A39">
              <w:rPr>
                <w:rFonts w:ascii="Arial" w:hAnsi="Arial" w:cs="Arial"/>
                <w:color w:val="000000"/>
                <w:sz w:val="20"/>
                <w:szCs w:val="20"/>
              </w:rPr>
              <w:t>-3.45</w:t>
            </w:r>
          </w:p>
        </w:tc>
        <w:tc>
          <w:tcPr>
            <w:tcW w:w="460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99D80C8" w14:textId="77777777" w:rsidR="00C36D73" w:rsidRPr="00805A39" w:rsidRDefault="00C36D73" w:rsidP="00CF21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A39">
              <w:rPr>
                <w:rFonts w:ascii="Arial" w:hAnsi="Arial" w:cs="Arial"/>
                <w:color w:val="000000"/>
                <w:sz w:val="20"/>
                <w:szCs w:val="20"/>
              </w:rPr>
              <w:t>-7.28</w:t>
            </w:r>
          </w:p>
        </w:tc>
        <w:tc>
          <w:tcPr>
            <w:tcW w:w="388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A62404A" w14:textId="77777777" w:rsidR="00C36D73" w:rsidRPr="00805A39" w:rsidRDefault="00C36D73" w:rsidP="00CF21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A39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486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649233C" w14:textId="77777777" w:rsidR="00C36D73" w:rsidRPr="00805A39" w:rsidRDefault="00C36D73" w:rsidP="00CF21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A39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C36D73" w:rsidRPr="00805A39" w14:paraId="23A7B89B" w14:textId="77777777" w:rsidTr="00CF21EA">
        <w:trPr>
          <w:trHeight w:val="290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C8EECE" w14:textId="77777777" w:rsidR="00C36D73" w:rsidRPr="00556C40" w:rsidRDefault="00C36D73" w:rsidP="00CF21EA">
            <w:pPr>
              <w:pStyle w:val="Default"/>
              <w:rPr>
                <w:sz w:val="18"/>
                <w:szCs w:val="18"/>
              </w:rPr>
            </w:pPr>
            <w:r w:rsidRPr="00556C40">
              <w:rPr>
                <w:sz w:val="18"/>
                <w:szCs w:val="18"/>
              </w:rPr>
              <w:t>Coefficients represent Memorial Delirium Assessment Scale points (out of 30).</w:t>
            </w:r>
          </w:p>
          <w:p w14:paraId="667E52CA" w14:textId="77777777" w:rsidR="00C36D73" w:rsidRDefault="00C36D73" w:rsidP="00CF21EA">
            <w:pPr>
              <w:pStyle w:val="Default"/>
              <w:rPr>
                <w:sz w:val="18"/>
                <w:szCs w:val="18"/>
              </w:rPr>
            </w:pPr>
            <w:r w:rsidRPr="00556C40">
              <w:rPr>
                <w:sz w:val="18"/>
                <w:szCs w:val="18"/>
              </w:rPr>
              <w:t>All multivariable estimates also adjusted by age, sex, frailty index and NEWS (coefficients not shown)</w:t>
            </w:r>
          </w:p>
          <w:p w14:paraId="173AF643" w14:textId="77777777" w:rsidR="00C36D73" w:rsidRDefault="00C36D73" w:rsidP="00CF21EA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gical admission to surgical ward, compared with admission to medical ward</w:t>
            </w:r>
          </w:p>
          <w:p w14:paraId="4C062AE0" w14:textId="77777777" w:rsidR="00C36D73" w:rsidRPr="00805A39" w:rsidRDefault="00C36D73" w:rsidP="00CF21EA">
            <w:pPr>
              <w:pStyle w:val="Defaul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Elective admission, compared with emergency admission</w:t>
            </w:r>
          </w:p>
        </w:tc>
      </w:tr>
    </w:tbl>
    <w:p w14:paraId="68350770" w14:textId="77777777" w:rsidR="00C36D73" w:rsidRDefault="00C36D73" w:rsidP="00805A39">
      <w:pPr>
        <w:rPr>
          <w:rFonts w:ascii="Arial" w:hAnsi="Arial" w:cs="Arial"/>
          <w:b/>
          <w:bCs/>
        </w:rPr>
      </w:pPr>
    </w:p>
    <w:p w14:paraId="148B1424" w14:textId="77777777" w:rsidR="002E16CF" w:rsidRDefault="00C36D73">
      <w:pPr>
        <w:ind w:left="357" w:hanging="357"/>
        <w:rPr>
          <w:rFonts w:ascii="Arial" w:hAnsi="Arial" w:cs="Arial"/>
          <w:b/>
          <w:bCs/>
        </w:rPr>
        <w:sectPr w:rsidR="002E16CF" w:rsidSect="005B7F5C">
          <w:pgSz w:w="11900" w:h="16840"/>
          <w:pgMar w:top="1440" w:right="1440" w:bottom="1440" w:left="1440" w:header="720" w:footer="720" w:gutter="0"/>
          <w:pgNumType w:start="1"/>
          <w:cols w:space="720"/>
          <w:docGrid w:linePitch="326"/>
        </w:sectPr>
      </w:pPr>
      <w:r>
        <w:rPr>
          <w:rFonts w:ascii="Arial" w:hAnsi="Arial" w:cs="Arial"/>
          <w:b/>
          <w:bCs/>
        </w:rPr>
        <w:br w:type="page"/>
      </w:r>
      <w:bookmarkEnd w:id="0"/>
    </w:p>
    <w:p w14:paraId="5C0331B2" w14:textId="44AF690C" w:rsidR="00824744" w:rsidRPr="00657722" w:rsidRDefault="00293ED6" w:rsidP="00805A39">
      <w:pPr>
        <w:rPr>
          <w:rFonts w:ascii="Arial" w:hAnsi="Arial" w:cs="Arial"/>
          <w:noProof/>
          <w:sz w:val="23"/>
          <w:szCs w:val="23"/>
          <w:bdr w:val="none" w:sz="0" w:space="0" w:color="auto" w:frame="1"/>
        </w:rPr>
      </w:pPr>
      <w:r w:rsidRPr="00657722">
        <w:rPr>
          <w:rFonts w:ascii="Arial" w:hAnsi="Arial" w:cs="Arial"/>
          <w:b/>
          <w:bCs/>
          <w:noProof/>
          <w:sz w:val="23"/>
          <w:szCs w:val="23"/>
          <w:bdr w:val="none" w:sz="0" w:space="0" w:color="auto" w:frame="1"/>
        </w:rPr>
        <w:t xml:space="preserve">Supplementary Figure 1. </w:t>
      </w:r>
      <w:r w:rsidRPr="00657722">
        <w:rPr>
          <w:rFonts w:ascii="Arial" w:hAnsi="Arial" w:cs="Arial"/>
          <w:noProof/>
          <w:sz w:val="23"/>
          <w:szCs w:val="23"/>
          <w:bdr w:val="none" w:sz="0" w:space="0" w:color="auto" w:frame="1"/>
        </w:rPr>
        <w:t>Raw MDAS scores by tertiles of baseline cognition.</w:t>
      </w:r>
    </w:p>
    <w:p w14:paraId="4F9787A5" w14:textId="01965A7A" w:rsidR="00824744" w:rsidRDefault="00824744">
      <w:pPr>
        <w:ind w:left="357" w:hanging="357"/>
        <w:rPr>
          <w:rFonts w:ascii="Arial" w:eastAsia="Arial" w:hAnsi="Arial" w:cs="Arial"/>
          <w:b/>
          <w:bCs/>
          <w:sz w:val="23"/>
          <w:szCs w:val="23"/>
        </w:rPr>
      </w:pPr>
      <w:r w:rsidRPr="0089442E">
        <w:rPr>
          <w:rFonts w:ascii="Arial" w:hAnsi="Arial" w:cs="Arial"/>
          <w:noProof/>
          <w:sz w:val="20"/>
          <w:szCs w:val="20"/>
          <w:bdr w:val="none" w:sz="0" w:space="0" w:color="auto" w:frame="1"/>
        </w:rPr>
        <w:drawing>
          <wp:inline distT="0" distB="0" distL="0" distR="0" wp14:anchorId="0019A183" wp14:editId="7255D1FD">
            <wp:extent cx="3391785" cy="246675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6157" cy="24699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b/>
          <w:bCs/>
          <w:sz w:val="23"/>
          <w:szCs w:val="23"/>
        </w:rPr>
        <w:br w:type="page"/>
      </w:r>
    </w:p>
    <w:p w14:paraId="0164680D" w14:textId="196A65E9" w:rsidR="00657722" w:rsidRPr="00657722" w:rsidRDefault="000D0325" w:rsidP="00657722">
      <w:pPr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b/>
          <w:bCs/>
          <w:sz w:val="23"/>
          <w:szCs w:val="23"/>
        </w:rPr>
        <w:t xml:space="preserve">Supplementary Figure 2. </w:t>
      </w:r>
      <w:r w:rsidR="00657722">
        <w:rPr>
          <w:rFonts w:ascii="Arial" w:eastAsia="Arial" w:hAnsi="Arial" w:cs="Arial"/>
          <w:sz w:val="23"/>
          <w:szCs w:val="23"/>
        </w:rPr>
        <w:t xml:space="preserve">The relationship between baseline cognition and delirium severity (MDAS scores) fitted using fractional polynomials (y </w:t>
      </w:r>
      <w:r w:rsidR="00657722">
        <w:rPr>
          <w:rFonts w:ascii="Arial" w:eastAsia="Times New Roman" w:hAnsi="Arial" w:cs="Arial"/>
          <w:color w:val="000000"/>
          <w:sz w:val="20"/>
          <w:szCs w:val="20"/>
        </w:rPr>
        <w:t>= x</w:t>
      </w:r>
      <w:r w:rsidR="00657722">
        <w:rPr>
          <w:rFonts w:ascii="Arial" w:eastAsia="Times New Roman" w:hAnsi="Arial" w:cs="Arial"/>
          <w:color w:val="000000"/>
          <w:sz w:val="20"/>
          <w:szCs w:val="20"/>
          <w:vertAlign w:val="superscript"/>
        </w:rPr>
        <w:t>2</w:t>
      </w:r>
      <w:r w:rsidR="00657722">
        <w:rPr>
          <w:rFonts w:ascii="Arial" w:eastAsia="Times New Roman" w:hAnsi="Arial" w:cs="Arial"/>
          <w:color w:val="000000"/>
          <w:sz w:val="20"/>
          <w:szCs w:val="20"/>
        </w:rPr>
        <w:t xml:space="preserve"> + x</w:t>
      </w:r>
      <w:r w:rsidR="00657722">
        <w:rPr>
          <w:rFonts w:ascii="Arial" w:eastAsia="Times New Roman" w:hAnsi="Arial" w:cs="Arial"/>
          <w:color w:val="000000"/>
          <w:sz w:val="20"/>
          <w:szCs w:val="20"/>
          <w:vertAlign w:val="superscript"/>
        </w:rPr>
        <w:t>3</w:t>
      </w:r>
      <w:r w:rsidR="00657722">
        <w:rPr>
          <w:rFonts w:ascii="Arial" w:eastAsia="Times New Roman" w:hAnsi="Arial" w:cs="Arial"/>
          <w:color w:val="000000"/>
          <w:sz w:val="20"/>
          <w:szCs w:val="20"/>
        </w:rPr>
        <w:t>)</w:t>
      </w:r>
    </w:p>
    <w:p w14:paraId="639B870B" w14:textId="03F86283" w:rsidR="000D0325" w:rsidRPr="00DC1279" w:rsidRDefault="000D0325" w:rsidP="000D0325">
      <w:pPr>
        <w:rPr>
          <w:rFonts w:ascii="Arial" w:eastAsia="Arial" w:hAnsi="Arial" w:cs="Arial"/>
          <w:sz w:val="23"/>
          <w:szCs w:val="23"/>
        </w:rPr>
      </w:pPr>
    </w:p>
    <w:p w14:paraId="6098A9B4" w14:textId="77777777" w:rsidR="000D0325" w:rsidRDefault="000D0325" w:rsidP="000D0325">
      <w:pPr>
        <w:rPr>
          <w:rFonts w:ascii="Arial" w:eastAsia="Arial" w:hAnsi="Arial" w:cs="Arial"/>
          <w:b/>
          <w:bCs/>
          <w:sz w:val="23"/>
          <w:szCs w:val="23"/>
        </w:rPr>
      </w:pPr>
      <w:r w:rsidRPr="00DE01DF">
        <w:rPr>
          <w:rFonts w:ascii="Arial" w:hAnsi="Arial" w:cs="Arial"/>
          <w:noProof/>
        </w:rPr>
        <w:drawing>
          <wp:inline distT="0" distB="0" distL="0" distR="0" wp14:anchorId="0915F7DB" wp14:editId="2AD23552">
            <wp:extent cx="3447446" cy="34417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2304" cy="3446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B35021" w14:textId="77777777" w:rsidR="000D0325" w:rsidRDefault="000D0325" w:rsidP="000D0325">
      <w:pPr>
        <w:ind w:left="357" w:hanging="357"/>
        <w:rPr>
          <w:rFonts w:ascii="Arial" w:eastAsia="Arial" w:hAnsi="Arial" w:cs="Arial"/>
          <w:b/>
          <w:bCs/>
          <w:sz w:val="23"/>
          <w:szCs w:val="23"/>
        </w:rPr>
      </w:pPr>
      <w:r>
        <w:rPr>
          <w:rFonts w:ascii="Arial" w:eastAsia="Arial" w:hAnsi="Arial" w:cs="Arial"/>
          <w:b/>
          <w:bCs/>
          <w:sz w:val="23"/>
          <w:szCs w:val="23"/>
        </w:rPr>
        <w:br w:type="page"/>
      </w:r>
    </w:p>
    <w:p w14:paraId="4320FD20" w14:textId="77777777" w:rsidR="000D0325" w:rsidRDefault="000D0325" w:rsidP="00D90E30">
      <w:pPr>
        <w:rPr>
          <w:rFonts w:ascii="Arial" w:eastAsia="Arial" w:hAnsi="Arial" w:cs="Arial"/>
          <w:b/>
          <w:bCs/>
          <w:sz w:val="23"/>
          <w:szCs w:val="23"/>
        </w:rPr>
      </w:pPr>
    </w:p>
    <w:p w14:paraId="78FD99E8" w14:textId="794BEA81" w:rsidR="00D90E30" w:rsidRPr="00A91F83" w:rsidRDefault="00D64526" w:rsidP="00D90E30">
      <w:pPr>
        <w:rPr>
          <w:rFonts w:ascii="Arial" w:eastAsia="Arial" w:hAnsi="Arial" w:cs="Arial"/>
          <w:sz w:val="23"/>
          <w:szCs w:val="23"/>
        </w:rPr>
      </w:pPr>
      <w:r w:rsidRPr="00D64526">
        <w:rPr>
          <w:rFonts w:ascii="Arial" w:eastAsia="Arial" w:hAnsi="Arial" w:cs="Arial"/>
          <w:b/>
          <w:bCs/>
          <w:sz w:val="23"/>
          <w:szCs w:val="23"/>
        </w:rPr>
        <w:t>Supplementary</w:t>
      </w:r>
      <w:r>
        <w:rPr>
          <w:rFonts w:ascii="Arial" w:eastAsia="Arial" w:hAnsi="Arial" w:cs="Arial"/>
          <w:b/>
          <w:bCs/>
          <w:sz w:val="23"/>
          <w:szCs w:val="23"/>
        </w:rPr>
        <w:t xml:space="preserve"> Figure</w:t>
      </w:r>
      <w:r w:rsidR="007F3B79">
        <w:rPr>
          <w:rFonts w:ascii="Arial" w:eastAsia="Arial" w:hAnsi="Arial" w:cs="Arial"/>
          <w:b/>
          <w:bCs/>
          <w:sz w:val="23"/>
          <w:szCs w:val="23"/>
        </w:rPr>
        <w:t xml:space="preserve"> </w:t>
      </w:r>
      <w:r w:rsidR="007E27E3">
        <w:rPr>
          <w:rFonts w:ascii="Arial" w:eastAsia="Arial" w:hAnsi="Arial" w:cs="Arial"/>
          <w:b/>
          <w:bCs/>
          <w:sz w:val="23"/>
          <w:szCs w:val="23"/>
        </w:rPr>
        <w:t>3</w:t>
      </w:r>
      <w:r>
        <w:rPr>
          <w:rFonts w:ascii="Arial" w:eastAsia="Arial" w:hAnsi="Arial" w:cs="Arial"/>
          <w:b/>
          <w:bCs/>
          <w:sz w:val="23"/>
          <w:szCs w:val="23"/>
        </w:rPr>
        <w:t>.</w:t>
      </w:r>
      <w:r w:rsidR="00A91F83">
        <w:rPr>
          <w:rFonts w:ascii="Arial" w:eastAsia="Arial" w:hAnsi="Arial" w:cs="Arial"/>
          <w:b/>
          <w:bCs/>
          <w:sz w:val="23"/>
          <w:szCs w:val="23"/>
        </w:rPr>
        <w:t xml:space="preserve"> </w:t>
      </w:r>
      <w:r w:rsidR="00A91F83">
        <w:rPr>
          <w:rFonts w:ascii="Arial" w:eastAsia="Arial" w:hAnsi="Arial" w:cs="Arial"/>
          <w:sz w:val="23"/>
          <w:szCs w:val="23"/>
        </w:rPr>
        <w:t xml:space="preserve">Sensitivity analysis for delirium severity, </w:t>
      </w:r>
      <w:r w:rsidR="00D90E30">
        <w:rPr>
          <w:rFonts w:ascii="Arial" w:eastAsia="Arial" w:hAnsi="Arial" w:cs="Arial"/>
          <w:sz w:val="23"/>
          <w:szCs w:val="23"/>
        </w:rPr>
        <w:t xml:space="preserve">without </w:t>
      </w:r>
      <w:r w:rsidR="00D90E30" w:rsidRPr="00650092">
        <w:rPr>
          <w:rFonts w:ascii="Arial" w:eastAsia="Arial" w:hAnsi="Arial" w:cs="Arial"/>
          <w:sz w:val="23"/>
          <w:szCs w:val="23"/>
        </w:rPr>
        <w:t>disorientation and short-term memory</w:t>
      </w:r>
      <w:r w:rsidR="00D90E30">
        <w:rPr>
          <w:rFonts w:ascii="Arial" w:eastAsia="Arial" w:hAnsi="Arial" w:cs="Arial"/>
          <w:sz w:val="23"/>
          <w:szCs w:val="23"/>
        </w:rPr>
        <w:t xml:space="preserve"> items.</w:t>
      </w:r>
    </w:p>
    <w:p w14:paraId="4F1628FD" w14:textId="34065F67" w:rsidR="00A91F83" w:rsidRPr="00A91F83" w:rsidRDefault="00A91F83" w:rsidP="00A91F83">
      <w:pPr>
        <w:rPr>
          <w:rFonts w:ascii="Arial" w:eastAsia="Arial" w:hAnsi="Arial" w:cs="Arial"/>
          <w:sz w:val="23"/>
          <w:szCs w:val="23"/>
        </w:rPr>
      </w:pPr>
    </w:p>
    <w:p w14:paraId="1587BACA" w14:textId="77777777" w:rsidR="00D64526" w:rsidRDefault="00D64526" w:rsidP="00B11E1A"/>
    <w:p w14:paraId="2E599316" w14:textId="77777777" w:rsidR="007F3B79" w:rsidRDefault="00D64526" w:rsidP="00844777">
      <w:pPr>
        <w:rPr>
          <w:rFonts w:ascii="Arial" w:eastAsia="Arial" w:hAnsi="Arial" w:cs="Arial"/>
          <w:sz w:val="23"/>
          <w:szCs w:val="23"/>
        </w:rPr>
      </w:pPr>
      <w:r>
        <w:rPr>
          <w:rFonts w:ascii="Arial" w:eastAsia="Arial" w:hAnsi="Arial" w:cs="Arial"/>
          <w:noProof/>
          <w:sz w:val="23"/>
          <w:szCs w:val="23"/>
        </w:rPr>
        <w:drawing>
          <wp:inline distT="0" distB="0" distL="0" distR="0" wp14:anchorId="4D7B3A25" wp14:editId="4DF39ABD">
            <wp:extent cx="3657345" cy="3742006"/>
            <wp:effectExtent l="0" t="0" r="635" b="0"/>
            <wp:docPr id="6" name="Picture 6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line chart&#10;&#10;Description automatically generated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929" t="2184" r="22016" b="1319"/>
                    <a:stretch/>
                  </pic:blipFill>
                  <pic:spPr bwMode="auto">
                    <a:xfrm>
                      <a:off x="0" y="0"/>
                      <a:ext cx="3661187" cy="37459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CE1FC8" w14:textId="77777777" w:rsidR="007F3B79" w:rsidRDefault="007F3B79" w:rsidP="00844777">
      <w:pPr>
        <w:rPr>
          <w:rFonts w:ascii="Arial" w:eastAsia="Arial" w:hAnsi="Arial" w:cs="Arial"/>
          <w:sz w:val="23"/>
          <w:szCs w:val="23"/>
        </w:rPr>
      </w:pPr>
    </w:p>
    <w:p w14:paraId="4B028047" w14:textId="1FA33116" w:rsidR="00B11E1A" w:rsidRPr="006A4A5B" w:rsidRDefault="00B11E1A" w:rsidP="007B4B5B">
      <w:pPr>
        <w:rPr>
          <w:rFonts w:ascii="Arial" w:eastAsia="Arial" w:hAnsi="Arial" w:cs="Arial"/>
          <w:sz w:val="23"/>
          <w:szCs w:val="23"/>
        </w:rPr>
      </w:pPr>
    </w:p>
    <w:sectPr w:rsidR="00B11E1A" w:rsidRPr="006A4A5B">
      <w:pgSz w:w="11900" w:h="16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0A9A9F" w14:textId="77777777" w:rsidR="00EE2228" w:rsidRDefault="00EE2228">
      <w:r>
        <w:separator/>
      </w:r>
    </w:p>
  </w:endnote>
  <w:endnote w:type="continuationSeparator" w:id="0">
    <w:p w14:paraId="0F738BB5" w14:textId="77777777" w:rsidR="00EE2228" w:rsidRDefault="00EE22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8A67CA" w14:textId="77777777" w:rsidR="00D86746" w:rsidRDefault="00D86746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rFonts w:ascii="Arial" w:eastAsia="Arial" w:hAnsi="Arial" w:cs="Arial"/>
        <w:color w:val="000000"/>
        <w:sz w:val="18"/>
        <w:szCs w:val="18"/>
      </w:rPr>
    </w:pPr>
    <w:r>
      <w:rPr>
        <w:rFonts w:ascii="Arial" w:eastAsia="Arial" w:hAnsi="Arial" w:cs="Arial"/>
        <w:color w:val="000000"/>
        <w:sz w:val="18"/>
        <w:szCs w:val="18"/>
      </w:rPr>
      <w:t xml:space="preserve">Page </w:t>
    </w:r>
    <w:r>
      <w:rPr>
        <w:rFonts w:ascii="Arial" w:eastAsia="Arial" w:hAnsi="Arial" w:cs="Arial"/>
        <w:b/>
        <w:color w:val="000000"/>
        <w:sz w:val="18"/>
        <w:szCs w:val="18"/>
      </w:rPr>
      <w:fldChar w:fldCharType="begin"/>
    </w:r>
    <w:r>
      <w:rPr>
        <w:rFonts w:ascii="Arial" w:eastAsia="Arial" w:hAnsi="Arial" w:cs="Arial"/>
        <w:b/>
        <w:color w:val="000000"/>
        <w:sz w:val="18"/>
        <w:szCs w:val="18"/>
      </w:rPr>
      <w:instrText>PAGE</w:instrText>
    </w:r>
    <w:r>
      <w:rPr>
        <w:rFonts w:ascii="Arial" w:eastAsia="Arial" w:hAnsi="Arial" w:cs="Arial"/>
        <w:b/>
        <w:color w:val="000000"/>
        <w:sz w:val="18"/>
        <w:szCs w:val="18"/>
      </w:rPr>
      <w:fldChar w:fldCharType="separate"/>
    </w:r>
    <w:r>
      <w:rPr>
        <w:rFonts w:ascii="Arial" w:eastAsia="Arial" w:hAnsi="Arial" w:cs="Arial"/>
        <w:b/>
        <w:noProof/>
        <w:color w:val="000000"/>
        <w:sz w:val="18"/>
        <w:szCs w:val="18"/>
      </w:rPr>
      <w:t>11</w:t>
    </w:r>
    <w:r>
      <w:rPr>
        <w:rFonts w:ascii="Arial" w:eastAsia="Arial" w:hAnsi="Arial" w:cs="Arial"/>
        <w:b/>
        <w:color w:val="000000"/>
        <w:sz w:val="18"/>
        <w:szCs w:val="18"/>
      </w:rPr>
      <w:fldChar w:fldCharType="end"/>
    </w:r>
    <w:r>
      <w:rPr>
        <w:rFonts w:ascii="Arial" w:eastAsia="Arial" w:hAnsi="Arial" w:cs="Arial"/>
        <w:color w:val="000000"/>
        <w:sz w:val="18"/>
        <w:szCs w:val="18"/>
      </w:rPr>
      <w:t xml:space="preserve"> of </w:t>
    </w:r>
    <w:r>
      <w:rPr>
        <w:rFonts w:ascii="Arial" w:eastAsia="Arial" w:hAnsi="Arial" w:cs="Arial"/>
        <w:b/>
        <w:color w:val="000000"/>
        <w:sz w:val="18"/>
        <w:szCs w:val="18"/>
      </w:rPr>
      <w:fldChar w:fldCharType="begin"/>
    </w:r>
    <w:r>
      <w:rPr>
        <w:rFonts w:ascii="Arial" w:eastAsia="Arial" w:hAnsi="Arial" w:cs="Arial"/>
        <w:b/>
        <w:color w:val="000000"/>
        <w:sz w:val="18"/>
        <w:szCs w:val="18"/>
      </w:rPr>
      <w:instrText>NUMPAGES</w:instrText>
    </w:r>
    <w:r>
      <w:rPr>
        <w:rFonts w:ascii="Arial" w:eastAsia="Arial" w:hAnsi="Arial" w:cs="Arial"/>
        <w:b/>
        <w:color w:val="000000"/>
        <w:sz w:val="18"/>
        <w:szCs w:val="18"/>
      </w:rPr>
      <w:fldChar w:fldCharType="separate"/>
    </w:r>
    <w:r>
      <w:rPr>
        <w:rFonts w:ascii="Arial" w:eastAsia="Arial" w:hAnsi="Arial" w:cs="Arial"/>
        <w:b/>
        <w:noProof/>
        <w:color w:val="000000"/>
        <w:sz w:val="18"/>
        <w:szCs w:val="18"/>
      </w:rPr>
      <w:t>27</w:t>
    </w:r>
    <w:r>
      <w:rPr>
        <w:rFonts w:ascii="Arial" w:eastAsia="Arial" w:hAnsi="Arial" w:cs="Arial"/>
        <w:b/>
        <w:color w:val="000000"/>
        <w:sz w:val="18"/>
        <w:szCs w:val="18"/>
      </w:rPr>
      <w:fldChar w:fldCharType="end"/>
    </w:r>
  </w:p>
  <w:p w14:paraId="55BC6D13" w14:textId="77777777" w:rsidR="00D86746" w:rsidRDefault="00D86746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FA7433" w14:textId="77777777" w:rsidR="00EE2228" w:rsidRDefault="00EE2228">
      <w:r>
        <w:separator/>
      </w:r>
    </w:p>
  </w:footnote>
  <w:footnote w:type="continuationSeparator" w:id="0">
    <w:p w14:paraId="790E7E66" w14:textId="77777777" w:rsidR="00EE2228" w:rsidRDefault="00EE22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1F2771"/>
    <w:multiLevelType w:val="hybridMultilevel"/>
    <w:tmpl w:val="6E52B32C"/>
    <w:lvl w:ilvl="0" w:tplc="DCEE20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06857FC" w:tentative="1">
      <w:start w:val="1"/>
      <w:numFmt w:val="lowerLetter"/>
      <w:lvlText w:val="%2."/>
      <w:lvlJc w:val="left"/>
      <w:pPr>
        <w:ind w:left="1080" w:hanging="360"/>
      </w:pPr>
    </w:lvl>
    <w:lvl w:ilvl="2" w:tplc="F0A0D456" w:tentative="1">
      <w:start w:val="1"/>
      <w:numFmt w:val="lowerRoman"/>
      <w:lvlText w:val="%3."/>
      <w:lvlJc w:val="right"/>
      <w:pPr>
        <w:ind w:left="1800" w:hanging="180"/>
      </w:pPr>
    </w:lvl>
    <w:lvl w:ilvl="3" w:tplc="8586CDD4" w:tentative="1">
      <w:start w:val="1"/>
      <w:numFmt w:val="decimal"/>
      <w:lvlText w:val="%4."/>
      <w:lvlJc w:val="left"/>
      <w:pPr>
        <w:ind w:left="2520" w:hanging="360"/>
      </w:pPr>
    </w:lvl>
    <w:lvl w:ilvl="4" w:tplc="DADE08D6" w:tentative="1">
      <w:start w:val="1"/>
      <w:numFmt w:val="lowerLetter"/>
      <w:lvlText w:val="%5."/>
      <w:lvlJc w:val="left"/>
      <w:pPr>
        <w:ind w:left="3240" w:hanging="360"/>
      </w:pPr>
    </w:lvl>
    <w:lvl w:ilvl="5" w:tplc="7CA08564" w:tentative="1">
      <w:start w:val="1"/>
      <w:numFmt w:val="lowerRoman"/>
      <w:lvlText w:val="%6."/>
      <w:lvlJc w:val="right"/>
      <w:pPr>
        <w:ind w:left="3960" w:hanging="180"/>
      </w:pPr>
    </w:lvl>
    <w:lvl w:ilvl="6" w:tplc="EDAC811E" w:tentative="1">
      <w:start w:val="1"/>
      <w:numFmt w:val="decimal"/>
      <w:lvlText w:val="%7."/>
      <w:lvlJc w:val="left"/>
      <w:pPr>
        <w:ind w:left="4680" w:hanging="360"/>
      </w:pPr>
    </w:lvl>
    <w:lvl w:ilvl="7" w:tplc="C29A0108" w:tentative="1">
      <w:start w:val="1"/>
      <w:numFmt w:val="lowerLetter"/>
      <w:lvlText w:val="%8."/>
      <w:lvlJc w:val="left"/>
      <w:pPr>
        <w:ind w:left="5400" w:hanging="360"/>
      </w:pPr>
    </w:lvl>
    <w:lvl w:ilvl="8" w:tplc="053AED94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DEB7D72"/>
    <w:multiLevelType w:val="hybridMultilevel"/>
    <w:tmpl w:val="2446FDA4"/>
    <w:lvl w:ilvl="0" w:tplc="C0FE6EF6">
      <w:start w:val="1"/>
      <w:numFmt w:val="decimal"/>
      <w:lvlText w:val="%1."/>
      <w:lvlJc w:val="left"/>
      <w:pPr>
        <w:ind w:left="360" w:hanging="360"/>
      </w:pPr>
      <w:rPr>
        <w:rFonts w:eastAsia="Calibri" w:hint="default"/>
        <w:sz w:val="24"/>
      </w:rPr>
    </w:lvl>
    <w:lvl w:ilvl="1" w:tplc="405EBA8C" w:tentative="1">
      <w:start w:val="1"/>
      <w:numFmt w:val="lowerLetter"/>
      <w:lvlText w:val="%2."/>
      <w:lvlJc w:val="left"/>
      <w:pPr>
        <w:ind w:left="1080" w:hanging="360"/>
      </w:pPr>
    </w:lvl>
    <w:lvl w:ilvl="2" w:tplc="23062606" w:tentative="1">
      <w:start w:val="1"/>
      <w:numFmt w:val="lowerRoman"/>
      <w:lvlText w:val="%3."/>
      <w:lvlJc w:val="right"/>
      <w:pPr>
        <w:ind w:left="1800" w:hanging="180"/>
      </w:pPr>
    </w:lvl>
    <w:lvl w:ilvl="3" w:tplc="30546E26" w:tentative="1">
      <w:start w:val="1"/>
      <w:numFmt w:val="decimal"/>
      <w:lvlText w:val="%4."/>
      <w:lvlJc w:val="left"/>
      <w:pPr>
        <w:ind w:left="2520" w:hanging="360"/>
      </w:pPr>
    </w:lvl>
    <w:lvl w:ilvl="4" w:tplc="28ACAA9A" w:tentative="1">
      <w:start w:val="1"/>
      <w:numFmt w:val="lowerLetter"/>
      <w:lvlText w:val="%5."/>
      <w:lvlJc w:val="left"/>
      <w:pPr>
        <w:ind w:left="3240" w:hanging="360"/>
      </w:pPr>
    </w:lvl>
    <w:lvl w:ilvl="5" w:tplc="7DC47056" w:tentative="1">
      <w:start w:val="1"/>
      <w:numFmt w:val="lowerRoman"/>
      <w:lvlText w:val="%6."/>
      <w:lvlJc w:val="right"/>
      <w:pPr>
        <w:ind w:left="3960" w:hanging="180"/>
      </w:pPr>
    </w:lvl>
    <w:lvl w:ilvl="6" w:tplc="FFCA9BF0" w:tentative="1">
      <w:start w:val="1"/>
      <w:numFmt w:val="decimal"/>
      <w:lvlText w:val="%7."/>
      <w:lvlJc w:val="left"/>
      <w:pPr>
        <w:ind w:left="4680" w:hanging="360"/>
      </w:pPr>
    </w:lvl>
    <w:lvl w:ilvl="7" w:tplc="E244C6BC" w:tentative="1">
      <w:start w:val="1"/>
      <w:numFmt w:val="lowerLetter"/>
      <w:lvlText w:val="%8."/>
      <w:lvlJc w:val="left"/>
      <w:pPr>
        <w:ind w:left="5400" w:hanging="360"/>
      </w:pPr>
    </w:lvl>
    <w:lvl w:ilvl="8" w:tplc="A6885230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A3D5A4F"/>
    <w:multiLevelType w:val="hybridMultilevel"/>
    <w:tmpl w:val="23026BD6"/>
    <w:lvl w:ilvl="0" w:tplc="F31E5690">
      <w:numFmt w:val="bullet"/>
      <w:lvlText w:val="-"/>
      <w:lvlJc w:val="left"/>
      <w:pPr>
        <w:ind w:left="360" w:hanging="360"/>
      </w:pPr>
      <w:rPr>
        <w:rFonts w:ascii="Arial" w:eastAsia="Arial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FAD6DC5"/>
    <w:multiLevelType w:val="multilevel"/>
    <w:tmpl w:val="E1B8F846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Heading9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6B0575FA"/>
    <w:multiLevelType w:val="hybridMultilevel"/>
    <w:tmpl w:val="B58AE954"/>
    <w:lvl w:ilvl="0" w:tplc="DCB469B4">
      <w:start w:val="1"/>
      <w:numFmt w:val="decimal"/>
      <w:lvlText w:val="%1."/>
      <w:lvlJc w:val="left"/>
      <w:pPr>
        <w:ind w:left="720" w:hanging="360"/>
      </w:pPr>
    </w:lvl>
    <w:lvl w:ilvl="1" w:tplc="B7886E42" w:tentative="1">
      <w:start w:val="1"/>
      <w:numFmt w:val="lowerLetter"/>
      <w:lvlText w:val="%2."/>
      <w:lvlJc w:val="left"/>
      <w:pPr>
        <w:ind w:left="1440" w:hanging="360"/>
      </w:pPr>
    </w:lvl>
    <w:lvl w:ilvl="2" w:tplc="781E9E32" w:tentative="1">
      <w:start w:val="1"/>
      <w:numFmt w:val="lowerRoman"/>
      <w:lvlText w:val="%3."/>
      <w:lvlJc w:val="right"/>
      <w:pPr>
        <w:ind w:left="2160" w:hanging="180"/>
      </w:pPr>
    </w:lvl>
    <w:lvl w:ilvl="3" w:tplc="507AC7E0" w:tentative="1">
      <w:start w:val="1"/>
      <w:numFmt w:val="decimal"/>
      <w:lvlText w:val="%4."/>
      <w:lvlJc w:val="left"/>
      <w:pPr>
        <w:ind w:left="2880" w:hanging="360"/>
      </w:pPr>
    </w:lvl>
    <w:lvl w:ilvl="4" w:tplc="7D06B4F4" w:tentative="1">
      <w:start w:val="1"/>
      <w:numFmt w:val="lowerLetter"/>
      <w:lvlText w:val="%5."/>
      <w:lvlJc w:val="left"/>
      <w:pPr>
        <w:ind w:left="3600" w:hanging="360"/>
      </w:pPr>
    </w:lvl>
    <w:lvl w:ilvl="5" w:tplc="7108CCF0" w:tentative="1">
      <w:start w:val="1"/>
      <w:numFmt w:val="lowerRoman"/>
      <w:lvlText w:val="%6."/>
      <w:lvlJc w:val="right"/>
      <w:pPr>
        <w:ind w:left="4320" w:hanging="180"/>
      </w:pPr>
    </w:lvl>
    <w:lvl w:ilvl="6" w:tplc="9FC60FDA" w:tentative="1">
      <w:start w:val="1"/>
      <w:numFmt w:val="decimal"/>
      <w:lvlText w:val="%7."/>
      <w:lvlJc w:val="left"/>
      <w:pPr>
        <w:ind w:left="5040" w:hanging="360"/>
      </w:pPr>
    </w:lvl>
    <w:lvl w:ilvl="7" w:tplc="762E410C" w:tentative="1">
      <w:start w:val="1"/>
      <w:numFmt w:val="lowerLetter"/>
      <w:lvlText w:val="%8."/>
      <w:lvlJc w:val="left"/>
      <w:pPr>
        <w:ind w:left="5760" w:hanging="360"/>
      </w:pPr>
    </w:lvl>
    <w:lvl w:ilvl="8" w:tplc="F38CEE5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C7328F4"/>
    <w:multiLevelType w:val="hybridMultilevel"/>
    <w:tmpl w:val="E6ACD154"/>
    <w:lvl w:ilvl="0" w:tplc="F5126E6E">
      <w:start w:val="1511"/>
      <w:numFmt w:val="bullet"/>
      <w:lvlText w:val="-"/>
      <w:lvlJc w:val="left"/>
      <w:pPr>
        <w:ind w:left="360" w:hanging="360"/>
      </w:pPr>
      <w:rPr>
        <w:rFonts w:ascii="Arial" w:eastAsia="Arial" w:hAnsi="Arial" w:cs="Arial" w:hint="default"/>
      </w:rPr>
    </w:lvl>
    <w:lvl w:ilvl="1" w:tplc="F8487D3A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7C043A88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DE7AA0CA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DA266374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C8C4AA94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7E2CF458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9208E18C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6B007090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674142022">
    <w:abstractNumId w:val="3"/>
  </w:num>
  <w:num w:numId="2" w16cid:durableId="573399883">
    <w:abstractNumId w:val="0"/>
  </w:num>
  <w:num w:numId="3" w16cid:durableId="102920766">
    <w:abstractNumId w:val="4"/>
  </w:num>
  <w:num w:numId="4" w16cid:durableId="473840192">
    <w:abstractNumId w:val="1"/>
  </w:num>
  <w:num w:numId="5" w16cid:durableId="1648390025">
    <w:abstractNumId w:val="5"/>
  </w:num>
  <w:num w:numId="6" w16cid:durableId="11867450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MwNzSwMLKwMDE3sjRQ0lEKTi0uzszPAykwtKwFAK13hbw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eae5sdxs92wteepft52r0swxsxe5fzwave&quot;&gt;My EndNote Library 2001&lt;record-ids&gt;&lt;item&gt;25&lt;/item&gt;&lt;item&gt;581&lt;/item&gt;&lt;item&gt;791&lt;/item&gt;&lt;item&gt;809&lt;/item&gt;&lt;item&gt;920&lt;/item&gt;&lt;item&gt;1463&lt;/item&gt;&lt;item&gt;1884&lt;/item&gt;&lt;item&gt;1988&lt;/item&gt;&lt;item&gt;2115&lt;/item&gt;&lt;item&gt;3235&lt;/item&gt;&lt;item&gt;3349&lt;/item&gt;&lt;item&gt;3418&lt;/item&gt;&lt;item&gt;3813&lt;/item&gt;&lt;item&gt;4040&lt;/item&gt;&lt;item&gt;4235&lt;/item&gt;&lt;item&gt;4465&lt;/item&gt;&lt;item&gt;4574&lt;/item&gt;&lt;item&gt;6161&lt;/item&gt;&lt;item&gt;6163&lt;/item&gt;&lt;item&gt;6164&lt;/item&gt;&lt;item&gt;6165&lt;/item&gt;&lt;item&gt;6171&lt;/item&gt;&lt;item&gt;6172&lt;/item&gt;&lt;item&gt;6176&lt;/item&gt;&lt;item&gt;6177&lt;/item&gt;&lt;item&gt;6178&lt;/item&gt;&lt;item&gt;6180&lt;/item&gt;&lt;item&gt;6182&lt;/item&gt;&lt;/record-ids&gt;&lt;/item&gt;&lt;/Libraries&gt;"/>
  </w:docVars>
  <w:rsids>
    <w:rsidRoot w:val="00927628"/>
    <w:rsid w:val="00000C2E"/>
    <w:rsid w:val="00001B16"/>
    <w:rsid w:val="00004A14"/>
    <w:rsid w:val="00010A35"/>
    <w:rsid w:val="000120D5"/>
    <w:rsid w:val="000132CA"/>
    <w:rsid w:val="0002161E"/>
    <w:rsid w:val="00022291"/>
    <w:rsid w:val="0002333B"/>
    <w:rsid w:val="0002719F"/>
    <w:rsid w:val="00027868"/>
    <w:rsid w:val="00027BAE"/>
    <w:rsid w:val="000354A6"/>
    <w:rsid w:val="00037BF4"/>
    <w:rsid w:val="000457E5"/>
    <w:rsid w:val="00046023"/>
    <w:rsid w:val="000509E7"/>
    <w:rsid w:val="00054418"/>
    <w:rsid w:val="000571CD"/>
    <w:rsid w:val="00061325"/>
    <w:rsid w:val="00064092"/>
    <w:rsid w:val="0007008B"/>
    <w:rsid w:val="0007235D"/>
    <w:rsid w:val="00073D8E"/>
    <w:rsid w:val="00074712"/>
    <w:rsid w:val="00074BE6"/>
    <w:rsid w:val="00075949"/>
    <w:rsid w:val="0008247B"/>
    <w:rsid w:val="00086EEE"/>
    <w:rsid w:val="00087C13"/>
    <w:rsid w:val="00090E45"/>
    <w:rsid w:val="0009595E"/>
    <w:rsid w:val="000979E9"/>
    <w:rsid w:val="000A0CC7"/>
    <w:rsid w:val="000B0B64"/>
    <w:rsid w:val="000B1BC6"/>
    <w:rsid w:val="000B39ED"/>
    <w:rsid w:val="000B4B77"/>
    <w:rsid w:val="000B4E82"/>
    <w:rsid w:val="000B5252"/>
    <w:rsid w:val="000B717C"/>
    <w:rsid w:val="000B780D"/>
    <w:rsid w:val="000C069A"/>
    <w:rsid w:val="000C41D3"/>
    <w:rsid w:val="000C6661"/>
    <w:rsid w:val="000D0325"/>
    <w:rsid w:val="000D0AFF"/>
    <w:rsid w:val="000D0D3E"/>
    <w:rsid w:val="000D2BD8"/>
    <w:rsid w:val="000D305B"/>
    <w:rsid w:val="000D56F3"/>
    <w:rsid w:val="000D7226"/>
    <w:rsid w:val="000E2867"/>
    <w:rsid w:val="000E2C6C"/>
    <w:rsid w:val="000E4FF5"/>
    <w:rsid w:val="000F2269"/>
    <w:rsid w:val="000F549C"/>
    <w:rsid w:val="00102624"/>
    <w:rsid w:val="00103B61"/>
    <w:rsid w:val="001065B6"/>
    <w:rsid w:val="001102C3"/>
    <w:rsid w:val="001136B9"/>
    <w:rsid w:val="0011614D"/>
    <w:rsid w:val="00116799"/>
    <w:rsid w:val="00116E94"/>
    <w:rsid w:val="00121F25"/>
    <w:rsid w:val="00124F2D"/>
    <w:rsid w:val="00133762"/>
    <w:rsid w:val="001341D9"/>
    <w:rsid w:val="00135D97"/>
    <w:rsid w:val="0014344B"/>
    <w:rsid w:val="00156681"/>
    <w:rsid w:val="0015747F"/>
    <w:rsid w:val="00161664"/>
    <w:rsid w:val="00161DDD"/>
    <w:rsid w:val="00163FB5"/>
    <w:rsid w:val="0016429C"/>
    <w:rsid w:val="00165407"/>
    <w:rsid w:val="00166F24"/>
    <w:rsid w:val="00167665"/>
    <w:rsid w:val="0017378C"/>
    <w:rsid w:val="001760AE"/>
    <w:rsid w:val="00177F45"/>
    <w:rsid w:val="00183068"/>
    <w:rsid w:val="001916A0"/>
    <w:rsid w:val="00191B24"/>
    <w:rsid w:val="00193576"/>
    <w:rsid w:val="00193EE2"/>
    <w:rsid w:val="00197473"/>
    <w:rsid w:val="001A033C"/>
    <w:rsid w:val="001A05C5"/>
    <w:rsid w:val="001A0679"/>
    <w:rsid w:val="001A0FEF"/>
    <w:rsid w:val="001A2AFF"/>
    <w:rsid w:val="001A4ADA"/>
    <w:rsid w:val="001B6715"/>
    <w:rsid w:val="001B70FE"/>
    <w:rsid w:val="001C0AA0"/>
    <w:rsid w:val="001C27F2"/>
    <w:rsid w:val="001C41FC"/>
    <w:rsid w:val="001C6989"/>
    <w:rsid w:val="001C742B"/>
    <w:rsid w:val="001D0E43"/>
    <w:rsid w:val="001D173E"/>
    <w:rsid w:val="001E03F9"/>
    <w:rsid w:val="001E3072"/>
    <w:rsid w:val="001E3A91"/>
    <w:rsid w:val="001E4BF0"/>
    <w:rsid w:val="001E71A5"/>
    <w:rsid w:val="001E7287"/>
    <w:rsid w:val="001E7B38"/>
    <w:rsid w:val="001F02AB"/>
    <w:rsid w:val="001F2E05"/>
    <w:rsid w:val="001F3E7D"/>
    <w:rsid w:val="001F68DC"/>
    <w:rsid w:val="001F6DA7"/>
    <w:rsid w:val="00213D2F"/>
    <w:rsid w:val="00214012"/>
    <w:rsid w:val="0022154B"/>
    <w:rsid w:val="00225B23"/>
    <w:rsid w:val="00225EDE"/>
    <w:rsid w:val="002266F6"/>
    <w:rsid w:val="00234003"/>
    <w:rsid w:val="00234BE4"/>
    <w:rsid w:val="00243840"/>
    <w:rsid w:val="0024576A"/>
    <w:rsid w:val="00246581"/>
    <w:rsid w:val="00246B47"/>
    <w:rsid w:val="00251395"/>
    <w:rsid w:val="00252C03"/>
    <w:rsid w:val="002558DF"/>
    <w:rsid w:val="002605F9"/>
    <w:rsid w:val="00261137"/>
    <w:rsid w:val="002623B0"/>
    <w:rsid w:val="00263A14"/>
    <w:rsid w:val="002646D3"/>
    <w:rsid w:val="00266BF9"/>
    <w:rsid w:val="002676DA"/>
    <w:rsid w:val="00267B53"/>
    <w:rsid w:val="00270840"/>
    <w:rsid w:val="002713A8"/>
    <w:rsid w:val="002718EF"/>
    <w:rsid w:val="002774A1"/>
    <w:rsid w:val="002807C0"/>
    <w:rsid w:val="00283A30"/>
    <w:rsid w:val="00284EC7"/>
    <w:rsid w:val="00284EEB"/>
    <w:rsid w:val="00285FCA"/>
    <w:rsid w:val="002909BC"/>
    <w:rsid w:val="002915EA"/>
    <w:rsid w:val="00291EBB"/>
    <w:rsid w:val="0029254E"/>
    <w:rsid w:val="00293DA9"/>
    <w:rsid w:val="00293ED6"/>
    <w:rsid w:val="002A236B"/>
    <w:rsid w:val="002A322B"/>
    <w:rsid w:val="002C03A8"/>
    <w:rsid w:val="002C1801"/>
    <w:rsid w:val="002C42A0"/>
    <w:rsid w:val="002C4687"/>
    <w:rsid w:val="002C5F8B"/>
    <w:rsid w:val="002C6A0A"/>
    <w:rsid w:val="002D045A"/>
    <w:rsid w:val="002D12B7"/>
    <w:rsid w:val="002D6CE3"/>
    <w:rsid w:val="002E114F"/>
    <w:rsid w:val="002E16CF"/>
    <w:rsid w:val="002E1B98"/>
    <w:rsid w:val="002E246D"/>
    <w:rsid w:val="002E25C2"/>
    <w:rsid w:val="002E3EB3"/>
    <w:rsid w:val="002E786B"/>
    <w:rsid w:val="002F580F"/>
    <w:rsid w:val="00300B52"/>
    <w:rsid w:val="00301DB4"/>
    <w:rsid w:val="003031B5"/>
    <w:rsid w:val="00306B23"/>
    <w:rsid w:val="003110CB"/>
    <w:rsid w:val="00313F8E"/>
    <w:rsid w:val="003223C7"/>
    <w:rsid w:val="00323BB3"/>
    <w:rsid w:val="00327A3E"/>
    <w:rsid w:val="00341432"/>
    <w:rsid w:val="003446CC"/>
    <w:rsid w:val="00345EE7"/>
    <w:rsid w:val="0035176A"/>
    <w:rsid w:val="00352633"/>
    <w:rsid w:val="00354941"/>
    <w:rsid w:val="0035591B"/>
    <w:rsid w:val="00360522"/>
    <w:rsid w:val="00360620"/>
    <w:rsid w:val="00361A36"/>
    <w:rsid w:val="00362E84"/>
    <w:rsid w:val="00363ADC"/>
    <w:rsid w:val="00363D53"/>
    <w:rsid w:val="0036593B"/>
    <w:rsid w:val="00367FBF"/>
    <w:rsid w:val="00371CF3"/>
    <w:rsid w:val="00372A9A"/>
    <w:rsid w:val="00376C0F"/>
    <w:rsid w:val="00380297"/>
    <w:rsid w:val="00381C9E"/>
    <w:rsid w:val="00382F5F"/>
    <w:rsid w:val="003837A6"/>
    <w:rsid w:val="00384348"/>
    <w:rsid w:val="00391C6A"/>
    <w:rsid w:val="00393477"/>
    <w:rsid w:val="003939CB"/>
    <w:rsid w:val="00394812"/>
    <w:rsid w:val="003A0715"/>
    <w:rsid w:val="003A1678"/>
    <w:rsid w:val="003A1EAB"/>
    <w:rsid w:val="003A2EA3"/>
    <w:rsid w:val="003A3A09"/>
    <w:rsid w:val="003A65ED"/>
    <w:rsid w:val="003B5C8D"/>
    <w:rsid w:val="003B6C1D"/>
    <w:rsid w:val="003B7AA1"/>
    <w:rsid w:val="003C0076"/>
    <w:rsid w:val="003C76FC"/>
    <w:rsid w:val="003D1547"/>
    <w:rsid w:val="003E1D72"/>
    <w:rsid w:val="003E4639"/>
    <w:rsid w:val="003E5D90"/>
    <w:rsid w:val="003E7ECD"/>
    <w:rsid w:val="003F0F58"/>
    <w:rsid w:val="003F2BF4"/>
    <w:rsid w:val="003F43B4"/>
    <w:rsid w:val="003F53BD"/>
    <w:rsid w:val="003F553F"/>
    <w:rsid w:val="003F762E"/>
    <w:rsid w:val="00401FC1"/>
    <w:rsid w:val="00404839"/>
    <w:rsid w:val="00405771"/>
    <w:rsid w:val="0041084F"/>
    <w:rsid w:val="004112CA"/>
    <w:rsid w:val="00411834"/>
    <w:rsid w:val="00411E6C"/>
    <w:rsid w:val="0041474A"/>
    <w:rsid w:val="004150AC"/>
    <w:rsid w:val="004165D6"/>
    <w:rsid w:val="00416D3A"/>
    <w:rsid w:val="00417DBF"/>
    <w:rsid w:val="004231AB"/>
    <w:rsid w:val="00425376"/>
    <w:rsid w:val="004301FE"/>
    <w:rsid w:val="00433C55"/>
    <w:rsid w:val="00437527"/>
    <w:rsid w:val="00441AF8"/>
    <w:rsid w:val="004515E0"/>
    <w:rsid w:val="004548A2"/>
    <w:rsid w:val="00455B70"/>
    <w:rsid w:val="0045625C"/>
    <w:rsid w:val="0046204B"/>
    <w:rsid w:val="004636B3"/>
    <w:rsid w:val="00463BE2"/>
    <w:rsid w:val="004856C1"/>
    <w:rsid w:val="00485941"/>
    <w:rsid w:val="004872D0"/>
    <w:rsid w:val="00490BA9"/>
    <w:rsid w:val="00493408"/>
    <w:rsid w:val="0049706C"/>
    <w:rsid w:val="00497D81"/>
    <w:rsid w:val="004A3549"/>
    <w:rsid w:val="004A4B42"/>
    <w:rsid w:val="004B05FE"/>
    <w:rsid w:val="004B0E52"/>
    <w:rsid w:val="004B26E1"/>
    <w:rsid w:val="004B5D50"/>
    <w:rsid w:val="004B6879"/>
    <w:rsid w:val="004B724D"/>
    <w:rsid w:val="004C386D"/>
    <w:rsid w:val="004D3444"/>
    <w:rsid w:val="004D478A"/>
    <w:rsid w:val="004E0858"/>
    <w:rsid w:val="004E220C"/>
    <w:rsid w:val="004E5E7A"/>
    <w:rsid w:val="004F20BC"/>
    <w:rsid w:val="004F2581"/>
    <w:rsid w:val="004F394A"/>
    <w:rsid w:val="004F67A8"/>
    <w:rsid w:val="00501CEA"/>
    <w:rsid w:val="0050318E"/>
    <w:rsid w:val="00505526"/>
    <w:rsid w:val="00506EBC"/>
    <w:rsid w:val="005108CC"/>
    <w:rsid w:val="00510B95"/>
    <w:rsid w:val="00512E19"/>
    <w:rsid w:val="00513382"/>
    <w:rsid w:val="00514F68"/>
    <w:rsid w:val="005160C3"/>
    <w:rsid w:val="00521A24"/>
    <w:rsid w:val="00526A02"/>
    <w:rsid w:val="00530C34"/>
    <w:rsid w:val="00530DBE"/>
    <w:rsid w:val="005330BF"/>
    <w:rsid w:val="00537BA8"/>
    <w:rsid w:val="005408C9"/>
    <w:rsid w:val="0054318F"/>
    <w:rsid w:val="005433A1"/>
    <w:rsid w:val="00545676"/>
    <w:rsid w:val="00550963"/>
    <w:rsid w:val="0055563F"/>
    <w:rsid w:val="00556C40"/>
    <w:rsid w:val="0056463F"/>
    <w:rsid w:val="0056594D"/>
    <w:rsid w:val="00573FBA"/>
    <w:rsid w:val="00575CD3"/>
    <w:rsid w:val="005766BB"/>
    <w:rsid w:val="00577986"/>
    <w:rsid w:val="00577E51"/>
    <w:rsid w:val="00577FD0"/>
    <w:rsid w:val="0058379E"/>
    <w:rsid w:val="00583D64"/>
    <w:rsid w:val="00586273"/>
    <w:rsid w:val="00592300"/>
    <w:rsid w:val="005A1D8F"/>
    <w:rsid w:val="005A393B"/>
    <w:rsid w:val="005A6000"/>
    <w:rsid w:val="005B232F"/>
    <w:rsid w:val="005B296C"/>
    <w:rsid w:val="005B3C97"/>
    <w:rsid w:val="005B4434"/>
    <w:rsid w:val="005B4B36"/>
    <w:rsid w:val="005B53B6"/>
    <w:rsid w:val="005B76F0"/>
    <w:rsid w:val="005B7F5C"/>
    <w:rsid w:val="005C0B86"/>
    <w:rsid w:val="005C10F2"/>
    <w:rsid w:val="005C6EE3"/>
    <w:rsid w:val="005D26E2"/>
    <w:rsid w:val="005D34EC"/>
    <w:rsid w:val="005D4A96"/>
    <w:rsid w:val="005D583D"/>
    <w:rsid w:val="005E3C31"/>
    <w:rsid w:val="005F11EF"/>
    <w:rsid w:val="005F2C93"/>
    <w:rsid w:val="005F321D"/>
    <w:rsid w:val="005F4971"/>
    <w:rsid w:val="00601944"/>
    <w:rsid w:val="00601A00"/>
    <w:rsid w:val="00601B89"/>
    <w:rsid w:val="00602EEC"/>
    <w:rsid w:val="00602F56"/>
    <w:rsid w:val="00603C32"/>
    <w:rsid w:val="0060759B"/>
    <w:rsid w:val="00607954"/>
    <w:rsid w:val="006104F6"/>
    <w:rsid w:val="00610D92"/>
    <w:rsid w:val="0061481E"/>
    <w:rsid w:val="00616FF8"/>
    <w:rsid w:val="00617EE4"/>
    <w:rsid w:val="00620584"/>
    <w:rsid w:val="00624774"/>
    <w:rsid w:val="00634FC3"/>
    <w:rsid w:val="006416B8"/>
    <w:rsid w:val="00643A34"/>
    <w:rsid w:val="00644D52"/>
    <w:rsid w:val="00646E26"/>
    <w:rsid w:val="00650092"/>
    <w:rsid w:val="0065084C"/>
    <w:rsid w:val="006513B2"/>
    <w:rsid w:val="0065167C"/>
    <w:rsid w:val="00657722"/>
    <w:rsid w:val="00663C8A"/>
    <w:rsid w:val="00664E4A"/>
    <w:rsid w:val="00666454"/>
    <w:rsid w:val="00666AF2"/>
    <w:rsid w:val="00666DF2"/>
    <w:rsid w:val="00667A4F"/>
    <w:rsid w:val="0067018C"/>
    <w:rsid w:val="00670BD8"/>
    <w:rsid w:val="00671145"/>
    <w:rsid w:val="00675BA9"/>
    <w:rsid w:val="00681EA4"/>
    <w:rsid w:val="0068337F"/>
    <w:rsid w:val="00683B21"/>
    <w:rsid w:val="00683B8C"/>
    <w:rsid w:val="006842D6"/>
    <w:rsid w:val="00685B61"/>
    <w:rsid w:val="00685FCD"/>
    <w:rsid w:val="00693873"/>
    <w:rsid w:val="00695AFA"/>
    <w:rsid w:val="006A3D99"/>
    <w:rsid w:val="006A4A5B"/>
    <w:rsid w:val="006B0CDA"/>
    <w:rsid w:val="006B0F84"/>
    <w:rsid w:val="006B29BC"/>
    <w:rsid w:val="006B491C"/>
    <w:rsid w:val="006B74F4"/>
    <w:rsid w:val="006B7AE2"/>
    <w:rsid w:val="006B7C18"/>
    <w:rsid w:val="006C7866"/>
    <w:rsid w:val="006D0A63"/>
    <w:rsid w:val="006D774D"/>
    <w:rsid w:val="006E1DE1"/>
    <w:rsid w:val="006E1E6C"/>
    <w:rsid w:val="006E329F"/>
    <w:rsid w:val="006E4E77"/>
    <w:rsid w:val="006F6640"/>
    <w:rsid w:val="006F69FA"/>
    <w:rsid w:val="00700949"/>
    <w:rsid w:val="00701955"/>
    <w:rsid w:val="00702F48"/>
    <w:rsid w:val="00704A6D"/>
    <w:rsid w:val="007061EB"/>
    <w:rsid w:val="00711B56"/>
    <w:rsid w:val="00714134"/>
    <w:rsid w:val="00733049"/>
    <w:rsid w:val="0073480B"/>
    <w:rsid w:val="007357EB"/>
    <w:rsid w:val="007404D9"/>
    <w:rsid w:val="007407AD"/>
    <w:rsid w:val="007413C4"/>
    <w:rsid w:val="00743C71"/>
    <w:rsid w:val="00745720"/>
    <w:rsid w:val="00755E93"/>
    <w:rsid w:val="00755F97"/>
    <w:rsid w:val="0076348D"/>
    <w:rsid w:val="00771683"/>
    <w:rsid w:val="00772033"/>
    <w:rsid w:val="00774C6B"/>
    <w:rsid w:val="007805FD"/>
    <w:rsid w:val="00786B1B"/>
    <w:rsid w:val="00786D97"/>
    <w:rsid w:val="00787C83"/>
    <w:rsid w:val="00793290"/>
    <w:rsid w:val="00794AF5"/>
    <w:rsid w:val="00795ACD"/>
    <w:rsid w:val="00795CB0"/>
    <w:rsid w:val="007A2641"/>
    <w:rsid w:val="007A6AFB"/>
    <w:rsid w:val="007B0A65"/>
    <w:rsid w:val="007B0B48"/>
    <w:rsid w:val="007B0C4E"/>
    <w:rsid w:val="007B1C50"/>
    <w:rsid w:val="007B4B5B"/>
    <w:rsid w:val="007C186D"/>
    <w:rsid w:val="007C46B8"/>
    <w:rsid w:val="007C4A50"/>
    <w:rsid w:val="007D3536"/>
    <w:rsid w:val="007D4DA7"/>
    <w:rsid w:val="007D5A34"/>
    <w:rsid w:val="007D6C00"/>
    <w:rsid w:val="007D788A"/>
    <w:rsid w:val="007E0A30"/>
    <w:rsid w:val="007E1B8B"/>
    <w:rsid w:val="007E27E3"/>
    <w:rsid w:val="007E6CFB"/>
    <w:rsid w:val="007F0CB6"/>
    <w:rsid w:val="007F1B5C"/>
    <w:rsid w:val="007F2B77"/>
    <w:rsid w:val="007F3B79"/>
    <w:rsid w:val="007F3CDC"/>
    <w:rsid w:val="007F506C"/>
    <w:rsid w:val="007F7AA7"/>
    <w:rsid w:val="00801BD6"/>
    <w:rsid w:val="00801E3D"/>
    <w:rsid w:val="0080430A"/>
    <w:rsid w:val="00805A39"/>
    <w:rsid w:val="00807425"/>
    <w:rsid w:val="0081146E"/>
    <w:rsid w:val="008153C5"/>
    <w:rsid w:val="008222B8"/>
    <w:rsid w:val="00822C0F"/>
    <w:rsid w:val="00824744"/>
    <w:rsid w:val="00824BF8"/>
    <w:rsid w:val="00826925"/>
    <w:rsid w:val="00826C6D"/>
    <w:rsid w:val="0082762D"/>
    <w:rsid w:val="00833C8E"/>
    <w:rsid w:val="00835702"/>
    <w:rsid w:val="008360F9"/>
    <w:rsid w:val="00843B77"/>
    <w:rsid w:val="00844323"/>
    <w:rsid w:val="00844777"/>
    <w:rsid w:val="00847C55"/>
    <w:rsid w:val="00850C26"/>
    <w:rsid w:val="008536E7"/>
    <w:rsid w:val="008628AB"/>
    <w:rsid w:val="00863DFB"/>
    <w:rsid w:val="008644D4"/>
    <w:rsid w:val="00870854"/>
    <w:rsid w:val="00871617"/>
    <w:rsid w:val="0087638D"/>
    <w:rsid w:val="008815AC"/>
    <w:rsid w:val="0088418A"/>
    <w:rsid w:val="008930BD"/>
    <w:rsid w:val="0089316B"/>
    <w:rsid w:val="008A16D6"/>
    <w:rsid w:val="008A2AF8"/>
    <w:rsid w:val="008A631E"/>
    <w:rsid w:val="008B1041"/>
    <w:rsid w:val="008B6745"/>
    <w:rsid w:val="008C3604"/>
    <w:rsid w:val="008C4889"/>
    <w:rsid w:val="008C72E7"/>
    <w:rsid w:val="008D1CCF"/>
    <w:rsid w:val="008D595D"/>
    <w:rsid w:val="008D742A"/>
    <w:rsid w:val="008E2B00"/>
    <w:rsid w:val="008E4FAA"/>
    <w:rsid w:val="008E7802"/>
    <w:rsid w:val="008E7BC7"/>
    <w:rsid w:val="008F0180"/>
    <w:rsid w:val="008F3FFD"/>
    <w:rsid w:val="008F6A62"/>
    <w:rsid w:val="008F7971"/>
    <w:rsid w:val="00903989"/>
    <w:rsid w:val="009042EC"/>
    <w:rsid w:val="00905AA3"/>
    <w:rsid w:val="00912025"/>
    <w:rsid w:val="0091522C"/>
    <w:rsid w:val="009154E3"/>
    <w:rsid w:val="009244D7"/>
    <w:rsid w:val="0092580A"/>
    <w:rsid w:val="00926504"/>
    <w:rsid w:val="009267CF"/>
    <w:rsid w:val="00927628"/>
    <w:rsid w:val="00930F49"/>
    <w:rsid w:val="00935BD6"/>
    <w:rsid w:val="0094076C"/>
    <w:rsid w:val="00941CD7"/>
    <w:rsid w:val="0094483F"/>
    <w:rsid w:val="00944B1E"/>
    <w:rsid w:val="00951DEE"/>
    <w:rsid w:val="00952957"/>
    <w:rsid w:val="0095357A"/>
    <w:rsid w:val="009618EB"/>
    <w:rsid w:val="0096196B"/>
    <w:rsid w:val="00961ACB"/>
    <w:rsid w:val="009628E7"/>
    <w:rsid w:val="0096294B"/>
    <w:rsid w:val="00962ECB"/>
    <w:rsid w:val="00973D43"/>
    <w:rsid w:val="00980531"/>
    <w:rsid w:val="00981198"/>
    <w:rsid w:val="0098216F"/>
    <w:rsid w:val="009863BD"/>
    <w:rsid w:val="00986BF0"/>
    <w:rsid w:val="009900F5"/>
    <w:rsid w:val="00994C45"/>
    <w:rsid w:val="009A62D2"/>
    <w:rsid w:val="009B0350"/>
    <w:rsid w:val="009B4A8C"/>
    <w:rsid w:val="009C3C1E"/>
    <w:rsid w:val="009C520C"/>
    <w:rsid w:val="009C56A7"/>
    <w:rsid w:val="009D0B12"/>
    <w:rsid w:val="009D0F9A"/>
    <w:rsid w:val="009D3F8A"/>
    <w:rsid w:val="009D4A00"/>
    <w:rsid w:val="009D613C"/>
    <w:rsid w:val="009E36E1"/>
    <w:rsid w:val="009E4306"/>
    <w:rsid w:val="00A02B1F"/>
    <w:rsid w:val="00A03EDF"/>
    <w:rsid w:val="00A04EF1"/>
    <w:rsid w:val="00A1074D"/>
    <w:rsid w:val="00A13C20"/>
    <w:rsid w:val="00A2441E"/>
    <w:rsid w:val="00A25C2A"/>
    <w:rsid w:val="00A30BBC"/>
    <w:rsid w:val="00A30EDC"/>
    <w:rsid w:val="00A31BD5"/>
    <w:rsid w:val="00A346C8"/>
    <w:rsid w:val="00A35020"/>
    <w:rsid w:val="00A3738B"/>
    <w:rsid w:val="00A37787"/>
    <w:rsid w:val="00A378C3"/>
    <w:rsid w:val="00A428D2"/>
    <w:rsid w:val="00A461F6"/>
    <w:rsid w:val="00A47594"/>
    <w:rsid w:val="00A54CBA"/>
    <w:rsid w:val="00A56A03"/>
    <w:rsid w:val="00A57154"/>
    <w:rsid w:val="00A57731"/>
    <w:rsid w:val="00A6678A"/>
    <w:rsid w:val="00A70893"/>
    <w:rsid w:val="00A72E26"/>
    <w:rsid w:val="00A734DC"/>
    <w:rsid w:val="00A753BA"/>
    <w:rsid w:val="00A76F84"/>
    <w:rsid w:val="00A825EF"/>
    <w:rsid w:val="00A846AF"/>
    <w:rsid w:val="00A85BAA"/>
    <w:rsid w:val="00A91F83"/>
    <w:rsid w:val="00A939EC"/>
    <w:rsid w:val="00A9684E"/>
    <w:rsid w:val="00A97619"/>
    <w:rsid w:val="00AA6D2D"/>
    <w:rsid w:val="00AA6E6A"/>
    <w:rsid w:val="00AA760F"/>
    <w:rsid w:val="00AB06AA"/>
    <w:rsid w:val="00AB1D19"/>
    <w:rsid w:val="00AB37F1"/>
    <w:rsid w:val="00AB714B"/>
    <w:rsid w:val="00AC14BD"/>
    <w:rsid w:val="00AC52EC"/>
    <w:rsid w:val="00AC599D"/>
    <w:rsid w:val="00AC5F66"/>
    <w:rsid w:val="00AD1AEC"/>
    <w:rsid w:val="00AD299C"/>
    <w:rsid w:val="00AD3364"/>
    <w:rsid w:val="00AE0629"/>
    <w:rsid w:val="00AE0D35"/>
    <w:rsid w:val="00AE27D5"/>
    <w:rsid w:val="00AE4591"/>
    <w:rsid w:val="00AE6E4E"/>
    <w:rsid w:val="00AF38DD"/>
    <w:rsid w:val="00AF3D52"/>
    <w:rsid w:val="00AF4919"/>
    <w:rsid w:val="00AF4FD1"/>
    <w:rsid w:val="00AF703A"/>
    <w:rsid w:val="00B1183A"/>
    <w:rsid w:val="00B11E1A"/>
    <w:rsid w:val="00B14203"/>
    <w:rsid w:val="00B1531C"/>
    <w:rsid w:val="00B1552E"/>
    <w:rsid w:val="00B23042"/>
    <w:rsid w:val="00B304A5"/>
    <w:rsid w:val="00B3252E"/>
    <w:rsid w:val="00B40CA6"/>
    <w:rsid w:val="00B4510C"/>
    <w:rsid w:val="00B45FFE"/>
    <w:rsid w:val="00B474C1"/>
    <w:rsid w:val="00B54D32"/>
    <w:rsid w:val="00B561DC"/>
    <w:rsid w:val="00B56706"/>
    <w:rsid w:val="00B56F52"/>
    <w:rsid w:val="00B57052"/>
    <w:rsid w:val="00B64835"/>
    <w:rsid w:val="00B64C59"/>
    <w:rsid w:val="00B66E7E"/>
    <w:rsid w:val="00B75A30"/>
    <w:rsid w:val="00B81D2E"/>
    <w:rsid w:val="00B82135"/>
    <w:rsid w:val="00B848C6"/>
    <w:rsid w:val="00B8589A"/>
    <w:rsid w:val="00B90FA0"/>
    <w:rsid w:val="00B919FC"/>
    <w:rsid w:val="00B939C6"/>
    <w:rsid w:val="00B93E91"/>
    <w:rsid w:val="00BA05A0"/>
    <w:rsid w:val="00BA62AB"/>
    <w:rsid w:val="00BB14B7"/>
    <w:rsid w:val="00BB169D"/>
    <w:rsid w:val="00BB4240"/>
    <w:rsid w:val="00BB78BA"/>
    <w:rsid w:val="00BC1ED4"/>
    <w:rsid w:val="00BC668D"/>
    <w:rsid w:val="00BD1651"/>
    <w:rsid w:val="00BD2DB4"/>
    <w:rsid w:val="00BD5C92"/>
    <w:rsid w:val="00BD6C94"/>
    <w:rsid w:val="00BE582B"/>
    <w:rsid w:val="00BE6584"/>
    <w:rsid w:val="00BE7292"/>
    <w:rsid w:val="00BF11D9"/>
    <w:rsid w:val="00BF430E"/>
    <w:rsid w:val="00BF48C5"/>
    <w:rsid w:val="00BF6C7F"/>
    <w:rsid w:val="00BF7CFD"/>
    <w:rsid w:val="00C00508"/>
    <w:rsid w:val="00C05F5A"/>
    <w:rsid w:val="00C10422"/>
    <w:rsid w:val="00C104A8"/>
    <w:rsid w:val="00C11A9E"/>
    <w:rsid w:val="00C11DB2"/>
    <w:rsid w:val="00C12B52"/>
    <w:rsid w:val="00C13361"/>
    <w:rsid w:val="00C1354A"/>
    <w:rsid w:val="00C157F8"/>
    <w:rsid w:val="00C16B84"/>
    <w:rsid w:val="00C20BE0"/>
    <w:rsid w:val="00C21D75"/>
    <w:rsid w:val="00C25801"/>
    <w:rsid w:val="00C267FD"/>
    <w:rsid w:val="00C31D4C"/>
    <w:rsid w:val="00C32A1C"/>
    <w:rsid w:val="00C340FD"/>
    <w:rsid w:val="00C36D73"/>
    <w:rsid w:val="00C4069F"/>
    <w:rsid w:val="00C4526E"/>
    <w:rsid w:val="00C46C1E"/>
    <w:rsid w:val="00C4747E"/>
    <w:rsid w:val="00C5136B"/>
    <w:rsid w:val="00C645C1"/>
    <w:rsid w:val="00C64E2A"/>
    <w:rsid w:val="00C70A2D"/>
    <w:rsid w:val="00C7259B"/>
    <w:rsid w:val="00C90844"/>
    <w:rsid w:val="00C9327E"/>
    <w:rsid w:val="00C9452E"/>
    <w:rsid w:val="00C97463"/>
    <w:rsid w:val="00CA0BCE"/>
    <w:rsid w:val="00CA55C2"/>
    <w:rsid w:val="00CA5C17"/>
    <w:rsid w:val="00CA64CD"/>
    <w:rsid w:val="00CA695C"/>
    <w:rsid w:val="00CA77E0"/>
    <w:rsid w:val="00CB14E5"/>
    <w:rsid w:val="00CB3ADF"/>
    <w:rsid w:val="00CC36A6"/>
    <w:rsid w:val="00CC3BFF"/>
    <w:rsid w:val="00CC421E"/>
    <w:rsid w:val="00CC6501"/>
    <w:rsid w:val="00CC7AC4"/>
    <w:rsid w:val="00CD1CE4"/>
    <w:rsid w:val="00CD33A7"/>
    <w:rsid w:val="00CD4FDB"/>
    <w:rsid w:val="00CD50C8"/>
    <w:rsid w:val="00CE6431"/>
    <w:rsid w:val="00CF21EA"/>
    <w:rsid w:val="00CF517E"/>
    <w:rsid w:val="00CF7948"/>
    <w:rsid w:val="00D06001"/>
    <w:rsid w:val="00D10D47"/>
    <w:rsid w:val="00D11344"/>
    <w:rsid w:val="00D142E1"/>
    <w:rsid w:val="00D16120"/>
    <w:rsid w:val="00D16566"/>
    <w:rsid w:val="00D16A93"/>
    <w:rsid w:val="00D201A1"/>
    <w:rsid w:val="00D26145"/>
    <w:rsid w:val="00D307FC"/>
    <w:rsid w:val="00D30E4C"/>
    <w:rsid w:val="00D31FD0"/>
    <w:rsid w:val="00D34C2B"/>
    <w:rsid w:val="00D34FA6"/>
    <w:rsid w:val="00D35734"/>
    <w:rsid w:val="00D37AFC"/>
    <w:rsid w:val="00D40E50"/>
    <w:rsid w:val="00D4398F"/>
    <w:rsid w:val="00D45A94"/>
    <w:rsid w:val="00D52AB4"/>
    <w:rsid w:val="00D57487"/>
    <w:rsid w:val="00D612B9"/>
    <w:rsid w:val="00D63763"/>
    <w:rsid w:val="00D64526"/>
    <w:rsid w:val="00D75633"/>
    <w:rsid w:val="00D83EC1"/>
    <w:rsid w:val="00D84480"/>
    <w:rsid w:val="00D849F2"/>
    <w:rsid w:val="00D86746"/>
    <w:rsid w:val="00D876C4"/>
    <w:rsid w:val="00D90E30"/>
    <w:rsid w:val="00D92722"/>
    <w:rsid w:val="00D94000"/>
    <w:rsid w:val="00DA2E52"/>
    <w:rsid w:val="00DA3B0A"/>
    <w:rsid w:val="00DA4987"/>
    <w:rsid w:val="00DA585E"/>
    <w:rsid w:val="00DB326E"/>
    <w:rsid w:val="00DB5092"/>
    <w:rsid w:val="00DB6FEC"/>
    <w:rsid w:val="00DC1279"/>
    <w:rsid w:val="00DC4F7E"/>
    <w:rsid w:val="00DC7B71"/>
    <w:rsid w:val="00DD0959"/>
    <w:rsid w:val="00DD72FC"/>
    <w:rsid w:val="00DE0D61"/>
    <w:rsid w:val="00DE0E0D"/>
    <w:rsid w:val="00DE663A"/>
    <w:rsid w:val="00DF15C2"/>
    <w:rsid w:val="00DF3CB0"/>
    <w:rsid w:val="00DF3D95"/>
    <w:rsid w:val="00DF71E9"/>
    <w:rsid w:val="00DF77A9"/>
    <w:rsid w:val="00E0011D"/>
    <w:rsid w:val="00E00E82"/>
    <w:rsid w:val="00E024F6"/>
    <w:rsid w:val="00E07223"/>
    <w:rsid w:val="00E11CEC"/>
    <w:rsid w:val="00E157A0"/>
    <w:rsid w:val="00E15ECA"/>
    <w:rsid w:val="00E2152D"/>
    <w:rsid w:val="00E22A41"/>
    <w:rsid w:val="00E25478"/>
    <w:rsid w:val="00E26D57"/>
    <w:rsid w:val="00E27297"/>
    <w:rsid w:val="00E27C5D"/>
    <w:rsid w:val="00E314AF"/>
    <w:rsid w:val="00E32FA0"/>
    <w:rsid w:val="00E32FB0"/>
    <w:rsid w:val="00E36669"/>
    <w:rsid w:val="00E36B6C"/>
    <w:rsid w:val="00E374F7"/>
    <w:rsid w:val="00E377FA"/>
    <w:rsid w:val="00E46337"/>
    <w:rsid w:val="00E463AA"/>
    <w:rsid w:val="00E50F04"/>
    <w:rsid w:val="00E52A99"/>
    <w:rsid w:val="00E56613"/>
    <w:rsid w:val="00E61FA9"/>
    <w:rsid w:val="00E62002"/>
    <w:rsid w:val="00E62EBB"/>
    <w:rsid w:val="00E64028"/>
    <w:rsid w:val="00E66085"/>
    <w:rsid w:val="00E67521"/>
    <w:rsid w:val="00E71070"/>
    <w:rsid w:val="00E7294C"/>
    <w:rsid w:val="00E77EE7"/>
    <w:rsid w:val="00E77F00"/>
    <w:rsid w:val="00E837ED"/>
    <w:rsid w:val="00E83D52"/>
    <w:rsid w:val="00E851D3"/>
    <w:rsid w:val="00E87E62"/>
    <w:rsid w:val="00EA0B40"/>
    <w:rsid w:val="00EA316B"/>
    <w:rsid w:val="00EA3D48"/>
    <w:rsid w:val="00EB3588"/>
    <w:rsid w:val="00EB60EE"/>
    <w:rsid w:val="00EC46D1"/>
    <w:rsid w:val="00EC58B8"/>
    <w:rsid w:val="00ED12F3"/>
    <w:rsid w:val="00ED2C6F"/>
    <w:rsid w:val="00ED3D9C"/>
    <w:rsid w:val="00ED4DF5"/>
    <w:rsid w:val="00EE0E26"/>
    <w:rsid w:val="00EE2228"/>
    <w:rsid w:val="00EE4911"/>
    <w:rsid w:val="00EE5892"/>
    <w:rsid w:val="00EE6DD5"/>
    <w:rsid w:val="00EF4706"/>
    <w:rsid w:val="00EF4D52"/>
    <w:rsid w:val="00EF5839"/>
    <w:rsid w:val="00F003FE"/>
    <w:rsid w:val="00F02347"/>
    <w:rsid w:val="00F0377D"/>
    <w:rsid w:val="00F06A5D"/>
    <w:rsid w:val="00F15579"/>
    <w:rsid w:val="00F214DA"/>
    <w:rsid w:val="00F2440D"/>
    <w:rsid w:val="00F32400"/>
    <w:rsid w:val="00F366CC"/>
    <w:rsid w:val="00F36A91"/>
    <w:rsid w:val="00F430A1"/>
    <w:rsid w:val="00F43A1E"/>
    <w:rsid w:val="00F5734C"/>
    <w:rsid w:val="00F5797D"/>
    <w:rsid w:val="00F57DCB"/>
    <w:rsid w:val="00F647DF"/>
    <w:rsid w:val="00F64D51"/>
    <w:rsid w:val="00F73CC8"/>
    <w:rsid w:val="00F80D33"/>
    <w:rsid w:val="00F868A0"/>
    <w:rsid w:val="00F90BDA"/>
    <w:rsid w:val="00F93BB1"/>
    <w:rsid w:val="00FA2812"/>
    <w:rsid w:val="00FA46F9"/>
    <w:rsid w:val="00FA4F26"/>
    <w:rsid w:val="00FA648B"/>
    <w:rsid w:val="00FB25B8"/>
    <w:rsid w:val="00FB37D0"/>
    <w:rsid w:val="00FB4591"/>
    <w:rsid w:val="00FB5C05"/>
    <w:rsid w:val="00FB6224"/>
    <w:rsid w:val="00FC0F13"/>
    <w:rsid w:val="00FC67AA"/>
    <w:rsid w:val="00FD5529"/>
    <w:rsid w:val="00FE74A1"/>
    <w:rsid w:val="00FE7507"/>
    <w:rsid w:val="00FF5344"/>
    <w:rsid w:val="01C439D1"/>
    <w:rsid w:val="025482D8"/>
    <w:rsid w:val="02D582ED"/>
    <w:rsid w:val="03A394C8"/>
    <w:rsid w:val="03CED919"/>
    <w:rsid w:val="04DB38A1"/>
    <w:rsid w:val="06C6CB1C"/>
    <w:rsid w:val="0A7F0941"/>
    <w:rsid w:val="0BD9AAFB"/>
    <w:rsid w:val="0C1AD9A2"/>
    <w:rsid w:val="0D2F73B8"/>
    <w:rsid w:val="0E0F1C0F"/>
    <w:rsid w:val="0EAE854F"/>
    <w:rsid w:val="0F424644"/>
    <w:rsid w:val="11235CAF"/>
    <w:rsid w:val="12C6E7C5"/>
    <w:rsid w:val="1368CE15"/>
    <w:rsid w:val="1472DFB5"/>
    <w:rsid w:val="173E7ECA"/>
    <w:rsid w:val="1A022EE9"/>
    <w:rsid w:val="1A47D8FB"/>
    <w:rsid w:val="1A487B67"/>
    <w:rsid w:val="1B2D1799"/>
    <w:rsid w:val="1C54A1AE"/>
    <w:rsid w:val="1D232BCD"/>
    <w:rsid w:val="2091730B"/>
    <w:rsid w:val="2296B2DF"/>
    <w:rsid w:val="22AFDB3C"/>
    <w:rsid w:val="235C5F70"/>
    <w:rsid w:val="2386DF65"/>
    <w:rsid w:val="242EECD3"/>
    <w:rsid w:val="26A6CF17"/>
    <w:rsid w:val="28770F52"/>
    <w:rsid w:val="2905F463"/>
    <w:rsid w:val="29628D03"/>
    <w:rsid w:val="2BBE0839"/>
    <w:rsid w:val="2D08936F"/>
    <w:rsid w:val="2F40DB98"/>
    <w:rsid w:val="318575CD"/>
    <w:rsid w:val="34748C23"/>
    <w:rsid w:val="34B91B77"/>
    <w:rsid w:val="35B7F517"/>
    <w:rsid w:val="38A03D41"/>
    <w:rsid w:val="3947FD46"/>
    <w:rsid w:val="3A655924"/>
    <w:rsid w:val="3B5849C5"/>
    <w:rsid w:val="3BC141A5"/>
    <w:rsid w:val="3CB97436"/>
    <w:rsid w:val="3D6E8517"/>
    <w:rsid w:val="3F06D3A5"/>
    <w:rsid w:val="3FBA506C"/>
    <w:rsid w:val="40F7CF0C"/>
    <w:rsid w:val="4250EDD5"/>
    <w:rsid w:val="43420C0B"/>
    <w:rsid w:val="4426CDBD"/>
    <w:rsid w:val="453EA694"/>
    <w:rsid w:val="45E5C9F1"/>
    <w:rsid w:val="462991F0"/>
    <w:rsid w:val="465A58B0"/>
    <w:rsid w:val="472B3617"/>
    <w:rsid w:val="478530BF"/>
    <w:rsid w:val="47E1EDA1"/>
    <w:rsid w:val="49086158"/>
    <w:rsid w:val="49480A55"/>
    <w:rsid w:val="4A9D0CDE"/>
    <w:rsid w:val="4CB40140"/>
    <w:rsid w:val="4F7A0FFB"/>
    <w:rsid w:val="503F753D"/>
    <w:rsid w:val="5093E673"/>
    <w:rsid w:val="51D6AE27"/>
    <w:rsid w:val="5266389D"/>
    <w:rsid w:val="544EE283"/>
    <w:rsid w:val="545E6132"/>
    <w:rsid w:val="569EC569"/>
    <w:rsid w:val="570FBE40"/>
    <w:rsid w:val="5C7B788F"/>
    <w:rsid w:val="5EC93B97"/>
    <w:rsid w:val="607D6A97"/>
    <w:rsid w:val="6091F260"/>
    <w:rsid w:val="60FA9A19"/>
    <w:rsid w:val="61E99B02"/>
    <w:rsid w:val="626088CB"/>
    <w:rsid w:val="62F06EF5"/>
    <w:rsid w:val="6347F850"/>
    <w:rsid w:val="66759484"/>
    <w:rsid w:val="67CBFF44"/>
    <w:rsid w:val="680EC2E3"/>
    <w:rsid w:val="687D0CB0"/>
    <w:rsid w:val="69100C7A"/>
    <w:rsid w:val="6A11B0A1"/>
    <w:rsid w:val="6AC4F880"/>
    <w:rsid w:val="6AFAC988"/>
    <w:rsid w:val="6B03582A"/>
    <w:rsid w:val="6D495163"/>
    <w:rsid w:val="6DB25D69"/>
    <w:rsid w:val="6E7AFE5E"/>
    <w:rsid w:val="70C309E7"/>
    <w:rsid w:val="723AE2B5"/>
    <w:rsid w:val="7255E60B"/>
    <w:rsid w:val="75CF73D3"/>
    <w:rsid w:val="760CB5B9"/>
    <w:rsid w:val="76CF66E6"/>
    <w:rsid w:val="76D70B4C"/>
    <w:rsid w:val="76DE36E5"/>
    <w:rsid w:val="77D95222"/>
    <w:rsid w:val="78070DFF"/>
    <w:rsid w:val="7A715117"/>
    <w:rsid w:val="7AF0C25A"/>
    <w:rsid w:val="7D2EB712"/>
    <w:rsid w:val="7E4556EC"/>
    <w:rsid w:val="7F6F3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16D3B2"/>
  <w15:docId w15:val="{D071A3CF-BD33-413B-96F8-8DC3A74E5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ind w:left="357" w:hanging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7628"/>
    <w:pPr>
      <w:ind w:left="0" w:firstLine="0"/>
    </w:pPr>
    <w:rPr>
      <w:rFonts w:ascii="Calibri" w:eastAsia="Calibri" w:hAnsi="Calibri" w:cs="Calibri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7628"/>
    <w:pPr>
      <w:keepNext/>
      <w:keepLines/>
      <w:numPr>
        <w:numId w:val="1"/>
      </w:numPr>
      <w:spacing w:before="240" w:line="360" w:lineRule="auto"/>
      <w:outlineLvl w:val="0"/>
    </w:pPr>
    <w:rPr>
      <w:rFonts w:ascii="Arial" w:eastAsia="Times New Roman" w:hAnsi="Arial" w:cs="Arial"/>
      <w:b/>
      <w:color w:val="2F5496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7628"/>
    <w:pPr>
      <w:keepNext/>
      <w:keepLines/>
      <w:numPr>
        <w:ilvl w:val="1"/>
        <w:numId w:val="1"/>
      </w:numPr>
      <w:spacing w:before="40" w:line="360" w:lineRule="auto"/>
      <w:outlineLvl w:val="1"/>
    </w:pPr>
    <w:rPr>
      <w:rFonts w:ascii="Arial" w:eastAsia="Times New Roman" w:hAnsi="Arial" w:cs="Arial"/>
      <w:color w:val="2F549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7628"/>
    <w:pPr>
      <w:keepNext/>
      <w:keepLines/>
      <w:numPr>
        <w:ilvl w:val="2"/>
        <w:numId w:val="1"/>
      </w:numPr>
      <w:spacing w:before="40" w:line="360" w:lineRule="auto"/>
      <w:outlineLvl w:val="2"/>
    </w:pPr>
    <w:rPr>
      <w:rFonts w:ascii="Arial" w:eastAsia="Times New Roman" w:hAnsi="Arial" w:cs="Arial"/>
      <w:color w:val="1F3763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7628"/>
    <w:pPr>
      <w:keepNext/>
      <w:keepLines/>
      <w:numPr>
        <w:ilvl w:val="3"/>
        <w:numId w:val="1"/>
      </w:numPr>
      <w:spacing w:before="40" w:line="360" w:lineRule="auto"/>
      <w:outlineLvl w:val="3"/>
    </w:pPr>
    <w:rPr>
      <w:rFonts w:ascii="Arial" w:eastAsia="Times New Roman" w:hAnsi="Arial" w:cs="Arial"/>
      <w:i/>
      <w:iCs/>
      <w:color w:val="2F5496"/>
      <w:sz w:val="22"/>
      <w:szCs w:val="22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7628"/>
    <w:pPr>
      <w:keepNext/>
      <w:keepLines/>
      <w:numPr>
        <w:ilvl w:val="4"/>
        <w:numId w:val="1"/>
      </w:numPr>
      <w:spacing w:before="40"/>
      <w:outlineLvl w:val="4"/>
    </w:pPr>
    <w:rPr>
      <w:rFonts w:ascii="Calibri Light" w:eastAsia="Times New Roman" w:hAnsi="Calibri Light" w:cs="Times New Roman"/>
      <w:color w:val="2F549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7628"/>
    <w:pPr>
      <w:keepNext/>
      <w:keepLines/>
      <w:numPr>
        <w:ilvl w:val="5"/>
        <w:numId w:val="1"/>
      </w:numPr>
      <w:spacing w:before="40"/>
      <w:outlineLvl w:val="5"/>
    </w:pPr>
    <w:rPr>
      <w:rFonts w:ascii="Calibri Light" w:eastAsia="Times New Roman" w:hAnsi="Calibri Light" w:cs="Times New Roman"/>
      <w:color w:val="1F3763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7628"/>
    <w:pPr>
      <w:keepNext/>
      <w:keepLines/>
      <w:numPr>
        <w:ilvl w:val="6"/>
        <w:numId w:val="1"/>
      </w:numPr>
      <w:spacing w:before="40"/>
      <w:outlineLvl w:val="6"/>
    </w:pPr>
    <w:rPr>
      <w:rFonts w:ascii="Calibri Light" w:eastAsia="Times New Roman" w:hAnsi="Calibri Light" w:cs="Times New Roman"/>
      <w:i/>
      <w:iCs/>
      <w:color w:val="1F3763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7628"/>
    <w:pPr>
      <w:keepNext/>
      <w:keepLines/>
      <w:numPr>
        <w:ilvl w:val="7"/>
        <w:numId w:val="1"/>
      </w:numPr>
      <w:spacing w:before="40"/>
      <w:outlineLvl w:val="7"/>
    </w:pPr>
    <w:rPr>
      <w:rFonts w:ascii="Calibri Light" w:eastAsia="Times New Roman" w:hAnsi="Calibri Light" w:cs="Times New Roman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7628"/>
    <w:pPr>
      <w:keepNext/>
      <w:keepLines/>
      <w:numPr>
        <w:ilvl w:val="8"/>
        <w:numId w:val="1"/>
      </w:numPr>
      <w:spacing w:before="40"/>
      <w:outlineLvl w:val="8"/>
    </w:pPr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7628"/>
    <w:rPr>
      <w:rFonts w:ascii="Arial" w:eastAsia="Times New Roman" w:hAnsi="Arial" w:cs="Arial"/>
      <w:b/>
      <w:color w:val="2F5496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7628"/>
    <w:rPr>
      <w:rFonts w:ascii="Arial" w:eastAsia="Times New Roman" w:hAnsi="Arial" w:cs="Arial"/>
      <w:color w:val="2F5496"/>
      <w:sz w:val="24"/>
      <w:szCs w:val="24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7628"/>
    <w:rPr>
      <w:rFonts w:ascii="Arial" w:eastAsia="Times New Roman" w:hAnsi="Arial" w:cs="Arial"/>
      <w:color w:val="1F3763"/>
      <w:sz w:val="24"/>
      <w:szCs w:val="24"/>
      <w:lang w:val="en-US"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7628"/>
    <w:rPr>
      <w:rFonts w:ascii="Arial" w:eastAsia="Times New Roman" w:hAnsi="Arial" w:cs="Arial"/>
      <w:i/>
      <w:iCs/>
      <w:color w:val="2F5496"/>
      <w:lang w:val="en-US"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7628"/>
    <w:rPr>
      <w:rFonts w:ascii="Calibri Light" w:eastAsia="Times New Roman" w:hAnsi="Calibri Light" w:cs="Times New Roman"/>
      <w:color w:val="2F5496"/>
      <w:sz w:val="24"/>
      <w:szCs w:val="24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7628"/>
    <w:rPr>
      <w:rFonts w:ascii="Calibri Light" w:eastAsia="Times New Roman" w:hAnsi="Calibri Light" w:cs="Times New Roman"/>
      <w:color w:val="1F3763"/>
      <w:sz w:val="24"/>
      <w:szCs w:val="24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7628"/>
    <w:rPr>
      <w:rFonts w:ascii="Calibri Light" w:eastAsia="Times New Roman" w:hAnsi="Calibri Light" w:cs="Times New Roman"/>
      <w:i/>
      <w:iCs/>
      <w:color w:val="1F3763"/>
      <w:sz w:val="24"/>
      <w:szCs w:val="24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7628"/>
    <w:rPr>
      <w:rFonts w:ascii="Calibri Light" w:eastAsia="Times New Roman" w:hAnsi="Calibri Light" w:cs="Times New Roman"/>
      <w:color w:val="272727"/>
      <w:sz w:val="21"/>
      <w:szCs w:val="21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7628"/>
    <w:rPr>
      <w:rFonts w:ascii="Calibri Light" w:eastAsia="Times New Roman" w:hAnsi="Calibri Light" w:cs="Times New Roman"/>
      <w:i/>
      <w:iCs/>
      <w:color w:val="272727"/>
      <w:sz w:val="21"/>
      <w:szCs w:val="21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927628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927628"/>
    <w:rPr>
      <w:rFonts w:ascii="Calibri" w:eastAsia="Calibri" w:hAnsi="Calibri" w:cs="Calibri"/>
      <w:b/>
      <w:sz w:val="72"/>
      <w:szCs w:val="72"/>
      <w:lang w:eastAsia="en-GB"/>
    </w:rPr>
  </w:style>
  <w:style w:type="paragraph" w:styleId="ListParagraph">
    <w:name w:val="List Paragraph"/>
    <w:basedOn w:val="Normal"/>
    <w:uiPriority w:val="34"/>
    <w:qFormat/>
    <w:rsid w:val="00927628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927628"/>
    <w:pPr>
      <w:ind w:left="0" w:firstLine="0"/>
    </w:pPr>
    <w:rPr>
      <w:rFonts w:ascii="Calibri" w:eastAsia="Calibri" w:hAnsi="Calibri" w:cs="Calibri"/>
      <w:sz w:val="24"/>
      <w:szCs w:val="24"/>
      <w:lang w:eastAsia="en-GB"/>
    </w:rPr>
  </w:style>
  <w:style w:type="character" w:customStyle="1" w:styleId="NoSpacingChar">
    <w:name w:val="No Spacing Char"/>
    <w:link w:val="NoSpacing"/>
    <w:uiPriority w:val="1"/>
    <w:rsid w:val="00927628"/>
    <w:rPr>
      <w:rFonts w:ascii="Calibri" w:eastAsia="Calibri" w:hAnsi="Calibri" w:cs="Calibri"/>
      <w:sz w:val="24"/>
      <w:szCs w:val="24"/>
      <w:lang w:eastAsia="en-GB"/>
    </w:rPr>
  </w:style>
  <w:style w:type="paragraph" w:styleId="Subtitle">
    <w:name w:val="Subtitle"/>
    <w:basedOn w:val="Normal"/>
    <w:next w:val="Normal"/>
    <w:link w:val="SubtitleChar"/>
    <w:rsid w:val="00927628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927628"/>
    <w:rPr>
      <w:rFonts w:ascii="Georgia" w:eastAsia="Georgia" w:hAnsi="Georgia" w:cs="Georgia"/>
      <w:i/>
      <w:color w:val="666666"/>
      <w:sz w:val="48"/>
      <w:szCs w:val="48"/>
      <w:lang w:eastAsia="en-GB"/>
    </w:rPr>
  </w:style>
  <w:style w:type="table" w:customStyle="1" w:styleId="a">
    <w:name w:val="a"/>
    <w:basedOn w:val="TableNormal"/>
    <w:rsid w:val="00927628"/>
    <w:pPr>
      <w:ind w:left="0" w:firstLine="0"/>
    </w:pPr>
    <w:rPr>
      <w:rFonts w:ascii="Calibri" w:eastAsia="Calibri" w:hAnsi="Calibri" w:cs="Calibri"/>
      <w:sz w:val="20"/>
      <w:szCs w:val="20"/>
      <w:lang w:eastAsia="en-GB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name w:val="a0"/>
    <w:basedOn w:val="TableNormal"/>
    <w:rsid w:val="00927628"/>
    <w:pPr>
      <w:ind w:left="0" w:firstLine="0"/>
    </w:pPr>
    <w:rPr>
      <w:rFonts w:ascii="Calibri" w:eastAsia="Calibri" w:hAnsi="Calibri" w:cs="Calibri"/>
      <w:sz w:val="20"/>
      <w:szCs w:val="20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name w:val="a1"/>
    <w:basedOn w:val="TableNormal"/>
    <w:rsid w:val="00927628"/>
    <w:pPr>
      <w:ind w:left="0" w:firstLine="0"/>
    </w:pPr>
    <w:rPr>
      <w:rFonts w:ascii="Calibri" w:eastAsia="Calibri" w:hAnsi="Calibri" w:cs="Calibri"/>
      <w:sz w:val="20"/>
      <w:szCs w:val="20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name w:val="a2"/>
    <w:basedOn w:val="TableNormal"/>
    <w:rsid w:val="00927628"/>
    <w:pPr>
      <w:ind w:left="0" w:firstLine="0"/>
    </w:pPr>
    <w:rPr>
      <w:rFonts w:ascii="Calibri" w:eastAsia="Calibri" w:hAnsi="Calibri" w:cs="Calibri"/>
      <w:sz w:val="20"/>
      <w:szCs w:val="20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name w:val="a3"/>
    <w:basedOn w:val="TableNormal"/>
    <w:rsid w:val="00927628"/>
    <w:pPr>
      <w:ind w:left="0" w:firstLine="0"/>
    </w:pPr>
    <w:rPr>
      <w:rFonts w:ascii="Calibri" w:eastAsia="Calibri" w:hAnsi="Calibri" w:cs="Calibri"/>
      <w:sz w:val="20"/>
      <w:szCs w:val="20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name w:val="a4"/>
    <w:basedOn w:val="TableNormal"/>
    <w:rsid w:val="00927628"/>
    <w:pPr>
      <w:ind w:left="0" w:firstLine="0"/>
    </w:pPr>
    <w:rPr>
      <w:rFonts w:ascii="Calibri" w:eastAsia="Calibri" w:hAnsi="Calibri" w:cs="Calibri"/>
      <w:sz w:val="20"/>
      <w:szCs w:val="20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name w:val="a5"/>
    <w:basedOn w:val="TableNormal"/>
    <w:rsid w:val="00927628"/>
    <w:pPr>
      <w:ind w:left="0" w:firstLine="0"/>
    </w:pPr>
    <w:rPr>
      <w:rFonts w:ascii="Calibri" w:eastAsia="Calibri" w:hAnsi="Calibri" w:cs="Calibri"/>
      <w:sz w:val="20"/>
      <w:szCs w:val="20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CommentReference">
    <w:name w:val="annotation reference"/>
    <w:uiPriority w:val="99"/>
    <w:semiHidden/>
    <w:unhideWhenUsed/>
    <w:rsid w:val="009276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762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7628"/>
    <w:rPr>
      <w:rFonts w:ascii="Calibri" w:eastAsia="Calibri" w:hAnsi="Calibri" w:cs="Calibri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76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7628"/>
    <w:rPr>
      <w:rFonts w:ascii="Calibri" w:eastAsia="Calibri" w:hAnsi="Calibri" w:cs="Calibri"/>
      <w:b/>
      <w:bCs/>
      <w:sz w:val="20"/>
      <w:szCs w:val="20"/>
      <w:lang w:eastAsia="en-GB"/>
    </w:rPr>
  </w:style>
  <w:style w:type="table" w:customStyle="1" w:styleId="a6">
    <w:name w:val="a6"/>
    <w:basedOn w:val="TableNormal"/>
    <w:rsid w:val="00927628"/>
    <w:pPr>
      <w:ind w:left="0" w:firstLine="0"/>
    </w:pPr>
    <w:rPr>
      <w:rFonts w:ascii="Calibri" w:eastAsia="Calibri" w:hAnsi="Calibri" w:cs="Calibri"/>
      <w:sz w:val="20"/>
      <w:szCs w:val="20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name w:val="a7"/>
    <w:basedOn w:val="TableNormal"/>
    <w:rsid w:val="00927628"/>
    <w:pPr>
      <w:ind w:left="0" w:firstLine="0"/>
    </w:pPr>
    <w:rPr>
      <w:rFonts w:ascii="Calibri" w:eastAsia="Calibri" w:hAnsi="Calibri" w:cs="Calibri"/>
      <w:sz w:val="20"/>
      <w:szCs w:val="20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name w:val="a8"/>
    <w:basedOn w:val="TableNormal"/>
    <w:rsid w:val="00927628"/>
    <w:pPr>
      <w:ind w:left="0" w:firstLine="0"/>
    </w:pPr>
    <w:rPr>
      <w:rFonts w:ascii="Calibri" w:eastAsia="Calibri" w:hAnsi="Calibri" w:cs="Calibri"/>
      <w:sz w:val="20"/>
      <w:szCs w:val="20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name w:val="a9"/>
    <w:basedOn w:val="TableNormal"/>
    <w:rsid w:val="00927628"/>
    <w:pPr>
      <w:ind w:left="0" w:firstLine="0"/>
    </w:pPr>
    <w:rPr>
      <w:rFonts w:ascii="Calibri" w:eastAsia="Calibri" w:hAnsi="Calibri" w:cs="Calibri"/>
      <w:sz w:val="20"/>
      <w:szCs w:val="20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name w:val="aa"/>
    <w:basedOn w:val="TableNormal"/>
    <w:rsid w:val="00927628"/>
    <w:pPr>
      <w:ind w:left="0" w:firstLine="0"/>
    </w:pPr>
    <w:rPr>
      <w:rFonts w:ascii="Calibri" w:eastAsia="Calibri" w:hAnsi="Calibri" w:cs="Calibri"/>
      <w:sz w:val="20"/>
      <w:szCs w:val="20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b">
    <w:name w:val="ab"/>
    <w:basedOn w:val="TableNormal"/>
    <w:rsid w:val="00927628"/>
    <w:pPr>
      <w:ind w:left="0" w:firstLine="0"/>
    </w:pPr>
    <w:rPr>
      <w:rFonts w:ascii="Calibri" w:eastAsia="Calibri" w:hAnsi="Calibri" w:cs="Calibri"/>
      <w:sz w:val="20"/>
      <w:szCs w:val="20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c">
    <w:name w:val="ac"/>
    <w:basedOn w:val="TableNormal"/>
    <w:rsid w:val="00927628"/>
    <w:pPr>
      <w:ind w:left="0" w:firstLine="0"/>
    </w:pPr>
    <w:rPr>
      <w:rFonts w:ascii="Calibri" w:eastAsia="Calibri" w:hAnsi="Calibri" w:cs="Calibri"/>
      <w:sz w:val="20"/>
      <w:szCs w:val="20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d">
    <w:name w:val="ad"/>
    <w:basedOn w:val="TableNormal"/>
    <w:rsid w:val="00927628"/>
    <w:pPr>
      <w:ind w:left="0" w:firstLine="0"/>
    </w:pPr>
    <w:rPr>
      <w:rFonts w:ascii="Calibri" w:eastAsia="Calibri" w:hAnsi="Calibri" w:cs="Calibri"/>
      <w:sz w:val="20"/>
      <w:szCs w:val="20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e">
    <w:name w:val="ae"/>
    <w:basedOn w:val="TableNormal"/>
    <w:rsid w:val="00927628"/>
    <w:pPr>
      <w:ind w:left="0" w:firstLine="0"/>
    </w:pPr>
    <w:rPr>
      <w:rFonts w:ascii="Calibri" w:eastAsia="Calibri" w:hAnsi="Calibri" w:cs="Calibri"/>
      <w:sz w:val="20"/>
      <w:szCs w:val="20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">
    <w:name w:val="af"/>
    <w:basedOn w:val="TableNormal"/>
    <w:rsid w:val="00927628"/>
    <w:pPr>
      <w:ind w:left="0" w:firstLine="0"/>
    </w:pPr>
    <w:rPr>
      <w:rFonts w:ascii="Calibri" w:eastAsia="Calibri" w:hAnsi="Calibri" w:cs="Calibri"/>
      <w:sz w:val="20"/>
      <w:szCs w:val="20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0">
    <w:name w:val="af0"/>
    <w:basedOn w:val="TableNormal"/>
    <w:rsid w:val="00927628"/>
    <w:pPr>
      <w:ind w:left="0" w:firstLine="0"/>
    </w:pPr>
    <w:rPr>
      <w:rFonts w:ascii="Calibri" w:eastAsia="Calibri" w:hAnsi="Calibri" w:cs="Calibri"/>
      <w:sz w:val="20"/>
      <w:szCs w:val="20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1">
    <w:name w:val="af1"/>
    <w:basedOn w:val="TableNormal"/>
    <w:rsid w:val="00927628"/>
    <w:pPr>
      <w:ind w:left="0" w:firstLine="0"/>
    </w:pPr>
    <w:rPr>
      <w:rFonts w:ascii="Calibri" w:eastAsia="Calibri" w:hAnsi="Calibri" w:cs="Calibri"/>
      <w:sz w:val="20"/>
      <w:szCs w:val="20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762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7628"/>
    <w:rPr>
      <w:rFonts w:ascii="Segoe UI" w:eastAsia="Calibri" w:hAnsi="Segoe UI" w:cs="Segoe UI"/>
      <w:sz w:val="18"/>
      <w:szCs w:val="18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927628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927628"/>
    <w:rPr>
      <w:rFonts w:ascii="Calibri" w:eastAsia="Calibri" w:hAnsi="Calibri" w:cs="Calibri"/>
      <w:noProof/>
      <w:sz w:val="24"/>
      <w:szCs w:val="24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927628"/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927628"/>
    <w:rPr>
      <w:rFonts w:ascii="Calibri" w:eastAsia="Calibri" w:hAnsi="Calibri" w:cs="Calibri"/>
      <w:noProof/>
      <w:sz w:val="24"/>
      <w:szCs w:val="24"/>
      <w:lang w:val="en-US" w:eastAsia="en-GB"/>
    </w:rPr>
  </w:style>
  <w:style w:type="paragraph" w:styleId="Header">
    <w:name w:val="header"/>
    <w:basedOn w:val="Normal"/>
    <w:link w:val="HeaderChar"/>
    <w:uiPriority w:val="99"/>
    <w:unhideWhenUsed/>
    <w:rsid w:val="0092762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7628"/>
    <w:rPr>
      <w:rFonts w:ascii="Calibri" w:eastAsia="Calibri" w:hAnsi="Calibri" w:cs="Calibri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2762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7628"/>
    <w:rPr>
      <w:rFonts w:ascii="Calibri" w:eastAsia="Calibri" w:hAnsi="Calibri" w:cs="Calibri"/>
      <w:sz w:val="24"/>
      <w:szCs w:val="24"/>
      <w:lang w:eastAsia="en-GB"/>
    </w:rPr>
  </w:style>
  <w:style w:type="character" w:styleId="Hyperlink">
    <w:name w:val="Hyperlink"/>
    <w:uiPriority w:val="99"/>
    <w:unhideWhenUsed/>
    <w:rsid w:val="00927628"/>
    <w:rPr>
      <w:color w:val="0563C1"/>
      <w:u w:val="single"/>
    </w:rPr>
  </w:style>
  <w:style w:type="table" w:styleId="TableGrid">
    <w:name w:val="Table Grid"/>
    <w:basedOn w:val="TableNormal"/>
    <w:uiPriority w:val="39"/>
    <w:rsid w:val="00927628"/>
    <w:pPr>
      <w:ind w:left="0" w:firstLine="0"/>
    </w:pPr>
    <w:rPr>
      <w:rFonts w:ascii="Calibri" w:eastAsia="Calibri" w:hAnsi="Calibri" w:cs="Calibri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uiPriority w:val="99"/>
    <w:semiHidden/>
    <w:unhideWhenUsed/>
    <w:rsid w:val="00927628"/>
    <w:rPr>
      <w:color w:val="605E5C"/>
      <w:shd w:val="clear" w:color="auto" w:fill="E1DFDD"/>
    </w:rPr>
  </w:style>
  <w:style w:type="character" w:styleId="FollowedHyperlink">
    <w:name w:val="FollowedHyperlink"/>
    <w:uiPriority w:val="99"/>
    <w:semiHidden/>
    <w:unhideWhenUsed/>
    <w:rsid w:val="00927628"/>
    <w:rPr>
      <w:color w:val="954F72"/>
      <w:u w:val="single"/>
    </w:rPr>
  </w:style>
  <w:style w:type="table" w:customStyle="1" w:styleId="af2">
    <w:name w:val="af2"/>
    <w:basedOn w:val="TableNormal"/>
    <w:rsid w:val="00927628"/>
    <w:pPr>
      <w:ind w:left="0" w:firstLine="0"/>
    </w:pPr>
    <w:rPr>
      <w:rFonts w:ascii="Calibri" w:eastAsia="Calibri" w:hAnsi="Calibri" w:cs="Calibri"/>
      <w:sz w:val="20"/>
      <w:szCs w:val="20"/>
      <w:lang w:eastAsia="en-GB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3">
    <w:name w:val="af3"/>
    <w:basedOn w:val="TableNormal"/>
    <w:rsid w:val="00927628"/>
    <w:pPr>
      <w:ind w:left="0" w:firstLine="0"/>
    </w:pPr>
    <w:rPr>
      <w:rFonts w:ascii="Calibri" w:eastAsia="Calibri" w:hAnsi="Calibri" w:cs="Calibri"/>
      <w:sz w:val="20"/>
      <w:szCs w:val="20"/>
      <w:lang w:eastAsia="en-GB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4">
    <w:name w:val="af4"/>
    <w:basedOn w:val="TableNormal"/>
    <w:rsid w:val="00927628"/>
    <w:pPr>
      <w:ind w:left="0" w:firstLine="0"/>
    </w:pPr>
    <w:rPr>
      <w:rFonts w:ascii="Calibri" w:eastAsia="Calibri" w:hAnsi="Calibri" w:cs="Calibri"/>
      <w:sz w:val="20"/>
      <w:szCs w:val="20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5">
    <w:name w:val="af5"/>
    <w:basedOn w:val="TableNormal"/>
    <w:rsid w:val="00927628"/>
    <w:pPr>
      <w:ind w:left="0" w:firstLine="0"/>
    </w:pPr>
    <w:rPr>
      <w:rFonts w:ascii="Calibri" w:eastAsia="Calibri" w:hAnsi="Calibri" w:cs="Calibri"/>
      <w:sz w:val="20"/>
      <w:szCs w:val="20"/>
      <w:lang w:eastAsia="en-GB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6">
    <w:name w:val="af6"/>
    <w:basedOn w:val="TableNormal"/>
    <w:rsid w:val="00927628"/>
    <w:pPr>
      <w:ind w:left="0" w:firstLine="0"/>
    </w:pPr>
    <w:rPr>
      <w:rFonts w:ascii="Calibri" w:eastAsia="Calibri" w:hAnsi="Calibri" w:cs="Calibri"/>
      <w:sz w:val="20"/>
      <w:szCs w:val="20"/>
      <w:lang w:eastAsia="en-GB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7">
    <w:name w:val="af7"/>
    <w:basedOn w:val="TableNormal"/>
    <w:rsid w:val="00927628"/>
    <w:pPr>
      <w:ind w:left="0" w:firstLine="0"/>
    </w:pPr>
    <w:rPr>
      <w:rFonts w:ascii="Calibri" w:eastAsia="Calibri" w:hAnsi="Calibri" w:cs="Calibri"/>
      <w:sz w:val="20"/>
      <w:szCs w:val="20"/>
      <w:lang w:eastAsia="en-GB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8">
    <w:name w:val="af8"/>
    <w:basedOn w:val="TableNormal"/>
    <w:rsid w:val="00927628"/>
    <w:pPr>
      <w:ind w:left="0" w:firstLine="0"/>
    </w:pPr>
    <w:rPr>
      <w:rFonts w:ascii="Calibri" w:eastAsia="Calibri" w:hAnsi="Calibri" w:cs="Calibri"/>
      <w:sz w:val="20"/>
      <w:szCs w:val="20"/>
      <w:lang w:eastAsia="en-GB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9">
    <w:name w:val="af9"/>
    <w:basedOn w:val="TableNormal"/>
    <w:rsid w:val="00927628"/>
    <w:pPr>
      <w:ind w:left="0" w:firstLine="0"/>
    </w:pPr>
    <w:rPr>
      <w:rFonts w:ascii="Calibri" w:eastAsia="Calibri" w:hAnsi="Calibri" w:cs="Calibri"/>
      <w:sz w:val="20"/>
      <w:szCs w:val="20"/>
      <w:lang w:eastAsia="en-GB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a">
    <w:name w:val="afa"/>
    <w:basedOn w:val="TableNormal"/>
    <w:rsid w:val="00927628"/>
    <w:pPr>
      <w:ind w:left="0" w:firstLine="0"/>
    </w:pPr>
    <w:rPr>
      <w:rFonts w:ascii="Calibri" w:eastAsia="Calibri" w:hAnsi="Calibri" w:cs="Calibri"/>
      <w:sz w:val="20"/>
      <w:szCs w:val="20"/>
      <w:lang w:eastAsia="en-GB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b">
    <w:name w:val="afb"/>
    <w:basedOn w:val="TableNormal"/>
    <w:rsid w:val="00927628"/>
    <w:pPr>
      <w:ind w:left="0" w:firstLine="0"/>
    </w:pPr>
    <w:rPr>
      <w:rFonts w:ascii="Calibri" w:eastAsia="Calibri" w:hAnsi="Calibri" w:cs="Calibri"/>
      <w:sz w:val="20"/>
      <w:szCs w:val="20"/>
      <w:lang w:eastAsia="en-GB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c">
    <w:name w:val="afc"/>
    <w:basedOn w:val="TableNormal"/>
    <w:rsid w:val="00927628"/>
    <w:pPr>
      <w:ind w:left="0" w:firstLine="0"/>
    </w:pPr>
    <w:rPr>
      <w:rFonts w:ascii="Calibri" w:eastAsia="Calibri" w:hAnsi="Calibri" w:cs="Calibri"/>
      <w:sz w:val="20"/>
      <w:szCs w:val="20"/>
      <w:lang w:eastAsia="en-GB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d">
    <w:name w:val="afd"/>
    <w:basedOn w:val="TableNormal"/>
    <w:rsid w:val="00927628"/>
    <w:pPr>
      <w:ind w:left="0" w:firstLine="0"/>
    </w:pPr>
    <w:rPr>
      <w:rFonts w:ascii="Calibri" w:eastAsia="Calibri" w:hAnsi="Calibri" w:cs="Calibri"/>
      <w:sz w:val="20"/>
      <w:szCs w:val="20"/>
      <w:lang w:eastAsia="en-GB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e">
    <w:name w:val="afe"/>
    <w:basedOn w:val="TableNormal"/>
    <w:rsid w:val="00927628"/>
    <w:pPr>
      <w:ind w:left="0" w:firstLine="0"/>
    </w:pPr>
    <w:rPr>
      <w:rFonts w:ascii="Calibri" w:eastAsia="Calibri" w:hAnsi="Calibri" w:cs="Calibri"/>
      <w:sz w:val="20"/>
      <w:szCs w:val="20"/>
      <w:lang w:eastAsia="en-GB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f">
    <w:name w:val="aff"/>
    <w:basedOn w:val="TableNormal"/>
    <w:rsid w:val="00927628"/>
    <w:pPr>
      <w:ind w:left="0" w:firstLine="0"/>
    </w:pPr>
    <w:rPr>
      <w:rFonts w:ascii="Calibri" w:eastAsia="Calibri" w:hAnsi="Calibri" w:cs="Calibri"/>
      <w:sz w:val="20"/>
      <w:szCs w:val="20"/>
      <w:lang w:eastAsia="en-GB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f0">
    <w:name w:val="aff0"/>
    <w:basedOn w:val="TableNormal"/>
    <w:rsid w:val="00927628"/>
    <w:pPr>
      <w:ind w:left="0" w:firstLine="0"/>
    </w:pPr>
    <w:rPr>
      <w:rFonts w:ascii="Calibri" w:eastAsia="Calibri" w:hAnsi="Calibri" w:cs="Calibri"/>
      <w:sz w:val="20"/>
      <w:szCs w:val="20"/>
      <w:lang w:eastAsia="en-GB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f1">
    <w:name w:val="aff1"/>
    <w:basedOn w:val="TableNormal"/>
    <w:rsid w:val="00927628"/>
    <w:pPr>
      <w:ind w:left="0" w:firstLine="0"/>
    </w:pPr>
    <w:rPr>
      <w:rFonts w:ascii="Calibri" w:eastAsia="Calibri" w:hAnsi="Calibri" w:cs="Calibri"/>
      <w:sz w:val="20"/>
      <w:szCs w:val="20"/>
      <w:lang w:eastAsia="en-GB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f2">
    <w:name w:val="aff2"/>
    <w:basedOn w:val="TableNormal"/>
    <w:rsid w:val="00927628"/>
    <w:pPr>
      <w:ind w:left="0" w:firstLine="0"/>
    </w:pPr>
    <w:rPr>
      <w:rFonts w:ascii="Calibri" w:eastAsia="Calibri" w:hAnsi="Calibri" w:cs="Calibri"/>
      <w:sz w:val="20"/>
      <w:szCs w:val="20"/>
      <w:lang w:eastAsia="en-GB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f3">
    <w:name w:val="aff3"/>
    <w:basedOn w:val="TableNormal"/>
    <w:rsid w:val="00927628"/>
    <w:pPr>
      <w:ind w:left="0" w:firstLine="0"/>
    </w:pPr>
    <w:rPr>
      <w:rFonts w:ascii="Calibri" w:eastAsia="Calibri" w:hAnsi="Calibri" w:cs="Calibri"/>
      <w:sz w:val="20"/>
      <w:szCs w:val="20"/>
      <w:lang w:eastAsia="en-GB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f4">
    <w:name w:val="aff4"/>
    <w:basedOn w:val="TableNormal"/>
    <w:rsid w:val="00927628"/>
    <w:pPr>
      <w:ind w:left="0" w:firstLine="0"/>
    </w:pPr>
    <w:rPr>
      <w:rFonts w:ascii="Calibri" w:eastAsia="Calibri" w:hAnsi="Calibri" w:cs="Calibri"/>
      <w:sz w:val="20"/>
      <w:szCs w:val="20"/>
      <w:lang w:eastAsia="en-GB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f5">
    <w:name w:val="aff5"/>
    <w:basedOn w:val="TableNormal"/>
    <w:rsid w:val="00927628"/>
    <w:pPr>
      <w:ind w:left="0" w:firstLine="0"/>
    </w:pPr>
    <w:rPr>
      <w:rFonts w:ascii="Calibri" w:eastAsia="Calibri" w:hAnsi="Calibri" w:cs="Calibri"/>
      <w:sz w:val="20"/>
      <w:szCs w:val="20"/>
      <w:lang w:eastAsia="en-GB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f6">
    <w:name w:val="aff6"/>
    <w:basedOn w:val="TableNormal"/>
    <w:rsid w:val="00927628"/>
    <w:pPr>
      <w:ind w:left="0" w:firstLine="0"/>
    </w:pPr>
    <w:rPr>
      <w:rFonts w:ascii="Calibri" w:eastAsia="Calibri" w:hAnsi="Calibri" w:cs="Calibri"/>
      <w:sz w:val="20"/>
      <w:szCs w:val="20"/>
      <w:lang w:eastAsia="en-GB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92762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509E7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66DF2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rsid w:val="0073480B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rsid w:val="00671145"/>
    <w:rPr>
      <w:color w:val="605E5C"/>
      <w:shd w:val="clear" w:color="auto" w:fill="E1DFDD"/>
    </w:rPr>
  </w:style>
  <w:style w:type="paragraph" w:customStyle="1" w:styleId="Default">
    <w:name w:val="Default"/>
    <w:rsid w:val="005D583D"/>
    <w:pPr>
      <w:autoSpaceDE w:val="0"/>
      <w:autoSpaceDN w:val="0"/>
      <w:adjustRightInd w:val="0"/>
      <w:ind w:left="0" w:firstLine="0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47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6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0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3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1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emf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06F929706D50C4CB032EF252A7A52AD" ma:contentTypeVersion="6" ma:contentTypeDescription="Create a new document." ma:contentTypeScope="" ma:versionID="b69c2dafde92f5393211d747187277e6">
  <xsd:schema xmlns:xsd="http://www.w3.org/2001/XMLSchema" xmlns:xs="http://www.w3.org/2001/XMLSchema" xmlns:p="http://schemas.microsoft.com/office/2006/metadata/properties" xmlns:ns2="9abb3922-39bf-472a-9fcd-693bdbdeb463" xmlns:ns3="146892a0-2d51-4ef5-a7e1-fccdfbfc8cfc" targetNamespace="http://schemas.microsoft.com/office/2006/metadata/properties" ma:root="true" ma:fieldsID="ca89864a144ea44b72757b9fbed4e455" ns2:_="" ns3:_="">
    <xsd:import namespace="9abb3922-39bf-472a-9fcd-693bdbdeb463"/>
    <xsd:import namespace="146892a0-2d51-4ef5-a7e1-fccdfbfc8cf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bb3922-39bf-472a-9fcd-693bdbdeb46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6892a0-2d51-4ef5-a7e1-fccdfbfc8cf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146892a0-2d51-4ef5-a7e1-fccdfbfc8cfc">
      <UserInfo>
        <DisplayName>Sampson, Liz</DisplayName>
        <AccountId>13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BFB48609-8F0D-46DA-BC32-43D76FA0311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566A311-412F-4A12-B887-EAA5834572D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abb3922-39bf-472a-9fcd-693bdbdeb463"/>
    <ds:schemaRef ds:uri="146892a0-2d51-4ef5-a7e1-fccdfbfc8cf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17874C2-CCAE-4555-9BBD-921F2E4485C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FE40F004-B600-40D3-8AFD-C5A9ACB59EE3}">
  <ds:schemaRefs>
    <ds:schemaRef ds:uri="http://schemas.microsoft.com/office/2006/metadata/properties"/>
    <ds:schemaRef ds:uri="9abb3922-39bf-472a-9fcd-693bdbdeb463"/>
    <ds:schemaRef ds:uri="http://schemas.openxmlformats.org/package/2006/metadata/core-properties"/>
    <ds:schemaRef ds:uri="http://purl.org/dc/elements/1.1/"/>
    <ds:schemaRef ds:uri="146892a0-2d51-4ef5-a7e1-fccdfbfc8cfc"/>
    <ds:schemaRef ds:uri="http://www.w3.org/XML/1998/namespace"/>
    <ds:schemaRef ds:uri="http://purl.org/dc/dcmitype/"/>
    <ds:schemaRef ds:uri="http://schemas.microsoft.com/office/2006/documentManagement/types"/>
    <ds:schemaRef ds:uri="http://schemas.microsoft.com/office/infopath/2007/PartnerControls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43</TotalTime>
  <Pages>7</Pages>
  <Words>475</Words>
  <Characters>270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s, Daniel</dc:creator>
  <cp:keywords/>
  <dc:description/>
  <cp:lastModifiedBy>LOKESH RAO V.</cp:lastModifiedBy>
  <cp:revision>5</cp:revision>
  <cp:lastPrinted>2022-11-14T15:00:00Z</cp:lastPrinted>
  <dcterms:created xsi:type="dcterms:W3CDTF">2022-01-31T09:52:00Z</dcterms:created>
  <dcterms:modified xsi:type="dcterms:W3CDTF">2023-03-15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06F929706D50C4CB032EF252A7A52AD</vt:lpwstr>
  </property>
  <property fmtid="{D5CDD505-2E9C-101B-9397-08002B2CF9AE}" pid="3" name="GrammarlyDocumentId">
    <vt:lpwstr>09f6fabbcac65e7cada469386c26c4fac678797351ce407e897cfcc3dbefc2e1</vt:lpwstr>
  </property>
</Properties>
</file>